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FA0944" w14:textId="12C53B64" w:rsidR="003A3F4A" w:rsidRPr="00435887" w:rsidRDefault="003A3F4A" w:rsidP="00B56A9B">
      <w:pPr>
        <w:suppressLineNumbers/>
        <w:spacing w:after="60" w:line="240" w:lineRule="auto"/>
        <w:ind w:left="-851" w:right="-851"/>
        <w:rPr>
          <w:b/>
          <w:bCs/>
          <w:sz w:val="18"/>
          <w:szCs w:val="18"/>
        </w:rPr>
      </w:pPr>
      <w:bookmarkStart w:id="0" w:name="_Hlk171259579"/>
      <w:r w:rsidRPr="00AA6889">
        <w:rPr>
          <w:b/>
          <w:bCs/>
          <w:sz w:val="18"/>
          <w:szCs w:val="18"/>
        </w:rPr>
        <w:t>S1</w:t>
      </w:r>
      <w:r w:rsidR="00530531">
        <w:rPr>
          <w:b/>
          <w:bCs/>
          <w:sz w:val="18"/>
          <w:szCs w:val="18"/>
        </w:rPr>
        <w:t>6</w:t>
      </w:r>
      <w:r w:rsidRPr="00AA6889">
        <w:rPr>
          <w:b/>
          <w:bCs/>
          <w:sz w:val="18"/>
          <w:szCs w:val="18"/>
        </w:rPr>
        <w:t xml:space="preserve"> Table. </w:t>
      </w:r>
      <w:proofErr w:type="spellStart"/>
      <w:r w:rsidRPr="00AA6889">
        <w:rPr>
          <w:b/>
          <w:bCs/>
          <w:sz w:val="18"/>
          <w:szCs w:val="18"/>
        </w:rPr>
        <w:t>Univariate</w:t>
      </w:r>
      <w:proofErr w:type="spellEnd"/>
      <w:r w:rsidRPr="00AA6889">
        <w:rPr>
          <w:b/>
          <w:bCs/>
          <w:sz w:val="18"/>
          <w:szCs w:val="18"/>
        </w:rPr>
        <w:t xml:space="preserve"> </w:t>
      </w:r>
      <w:proofErr w:type="spellStart"/>
      <w:r w:rsidRPr="00AA6889">
        <w:rPr>
          <w:b/>
          <w:bCs/>
          <w:sz w:val="18"/>
          <w:szCs w:val="18"/>
        </w:rPr>
        <w:t>and</w:t>
      </w:r>
      <w:proofErr w:type="spellEnd"/>
      <w:r w:rsidRPr="00AA6889">
        <w:rPr>
          <w:b/>
          <w:bCs/>
          <w:sz w:val="18"/>
          <w:szCs w:val="18"/>
        </w:rPr>
        <w:t xml:space="preserve"> multivariate </w:t>
      </w:r>
      <w:proofErr w:type="spellStart"/>
      <w:r w:rsidRPr="00AA6889">
        <w:rPr>
          <w:b/>
          <w:bCs/>
          <w:sz w:val="18"/>
          <w:szCs w:val="18"/>
        </w:rPr>
        <w:t>analys</w:t>
      </w:r>
      <w:r w:rsidR="00AC36C7">
        <w:rPr>
          <w:b/>
          <w:bCs/>
          <w:sz w:val="18"/>
          <w:szCs w:val="18"/>
        </w:rPr>
        <w:t>e</w:t>
      </w:r>
      <w:r w:rsidRPr="00AA6889">
        <w:rPr>
          <w:b/>
          <w:bCs/>
          <w:sz w:val="18"/>
          <w:szCs w:val="18"/>
        </w:rPr>
        <w:t>s</w:t>
      </w:r>
      <w:proofErr w:type="spellEnd"/>
      <w:r w:rsidRPr="00AA6889">
        <w:rPr>
          <w:b/>
          <w:bCs/>
          <w:sz w:val="18"/>
          <w:szCs w:val="18"/>
        </w:rPr>
        <w:t xml:space="preserve"> </w:t>
      </w:r>
      <w:proofErr w:type="spellStart"/>
      <w:r w:rsidRPr="00AA6889">
        <w:rPr>
          <w:b/>
          <w:bCs/>
          <w:sz w:val="18"/>
          <w:szCs w:val="18"/>
        </w:rPr>
        <w:t>of</w:t>
      </w:r>
      <w:proofErr w:type="spellEnd"/>
      <w:r w:rsidRPr="00AA6889">
        <w:rPr>
          <w:b/>
          <w:bCs/>
          <w:sz w:val="18"/>
          <w:szCs w:val="18"/>
        </w:rPr>
        <w:t xml:space="preserve"> </w:t>
      </w:r>
      <w:proofErr w:type="spellStart"/>
      <w:r w:rsidRPr="00AA6889">
        <w:rPr>
          <w:b/>
          <w:bCs/>
          <w:sz w:val="18"/>
          <w:szCs w:val="18"/>
        </w:rPr>
        <w:t>clinicopathological</w:t>
      </w:r>
      <w:proofErr w:type="spellEnd"/>
      <w:r w:rsidRPr="00AA6889">
        <w:rPr>
          <w:b/>
          <w:bCs/>
          <w:sz w:val="18"/>
          <w:szCs w:val="18"/>
        </w:rPr>
        <w:t xml:space="preserve"> variables in </w:t>
      </w:r>
      <w:r w:rsidR="009E3452">
        <w:rPr>
          <w:b/>
          <w:bCs/>
          <w:sz w:val="18"/>
          <w:szCs w:val="18"/>
        </w:rPr>
        <w:t>NAC</w:t>
      </w:r>
      <w:r w:rsidR="00AC36C7">
        <w:rPr>
          <w:b/>
          <w:bCs/>
          <w:sz w:val="18"/>
          <w:szCs w:val="18"/>
        </w:rPr>
        <w:t>-</w:t>
      </w:r>
      <w:proofErr w:type="spellStart"/>
      <w:r w:rsidR="00AC36C7">
        <w:rPr>
          <w:b/>
          <w:bCs/>
          <w:sz w:val="18"/>
          <w:szCs w:val="18"/>
        </w:rPr>
        <w:t>treated</w:t>
      </w:r>
      <w:proofErr w:type="spellEnd"/>
      <w:r w:rsidR="009E3452">
        <w:rPr>
          <w:b/>
          <w:bCs/>
          <w:sz w:val="18"/>
          <w:szCs w:val="18"/>
        </w:rPr>
        <w:t xml:space="preserve"> </w:t>
      </w:r>
      <w:proofErr w:type="spellStart"/>
      <w:r w:rsidRPr="00AA6889">
        <w:rPr>
          <w:b/>
          <w:bCs/>
          <w:sz w:val="18"/>
          <w:szCs w:val="18"/>
        </w:rPr>
        <w:t>patients</w:t>
      </w:r>
      <w:proofErr w:type="spellEnd"/>
      <w:r w:rsidRPr="00AA6889">
        <w:rPr>
          <w:b/>
          <w:bCs/>
          <w:sz w:val="18"/>
          <w:szCs w:val="18"/>
        </w:rPr>
        <w:t xml:space="preserve"> </w:t>
      </w:r>
      <w:proofErr w:type="spellStart"/>
      <w:r w:rsidRPr="00AA6889">
        <w:rPr>
          <w:b/>
          <w:bCs/>
          <w:sz w:val="18"/>
          <w:szCs w:val="18"/>
        </w:rPr>
        <w:t>with</w:t>
      </w:r>
      <w:proofErr w:type="spellEnd"/>
      <w:r w:rsidRPr="00AA6889">
        <w:rPr>
          <w:b/>
          <w:bCs/>
          <w:sz w:val="18"/>
          <w:szCs w:val="18"/>
        </w:rPr>
        <w:t xml:space="preserve"> HER2 1+/2+ </w:t>
      </w:r>
      <w:r w:rsidR="00024E6F">
        <w:rPr>
          <w:b/>
          <w:bCs/>
          <w:sz w:val="18"/>
          <w:szCs w:val="18"/>
        </w:rPr>
        <w:t xml:space="preserve">high-grade </w:t>
      </w:r>
      <w:r w:rsidRPr="00AA6889">
        <w:rPr>
          <w:b/>
          <w:bCs/>
          <w:sz w:val="18"/>
          <w:szCs w:val="18"/>
        </w:rPr>
        <w:t xml:space="preserve">TNBC </w:t>
      </w:r>
      <w:r w:rsidR="00AF0593">
        <w:rPr>
          <w:b/>
          <w:bCs/>
          <w:sz w:val="18"/>
          <w:szCs w:val="18"/>
        </w:rPr>
        <w:t xml:space="preserve">ST </w:t>
      </w:r>
      <w:proofErr w:type="spellStart"/>
      <w:r w:rsidRPr="00AA6889">
        <w:rPr>
          <w:b/>
          <w:bCs/>
          <w:sz w:val="18"/>
          <w:szCs w:val="18"/>
        </w:rPr>
        <w:t>and</w:t>
      </w:r>
      <w:proofErr w:type="spellEnd"/>
      <w:r w:rsidRPr="00AA6889">
        <w:rPr>
          <w:b/>
          <w:bCs/>
          <w:sz w:val="18"/>
          <w:szCs w:val="18"/>
        </w:rPr>
        <w:t xml:space="preserve"> </w:t>
      </w:r>
      <w:r w:rsidR="009E3452">
        <w:rPr>
          <w:b/>
          <w:bCs/>
          <w:sz w:val="18"/>
          <w:szCs w:val="18"/>
        </w:rPr>
        <w:t>TNBC NST</w:t>
      </w:r>
      <w:r w:rsidR="00AC36C7">
        <w:rPr>
          <w:b/>
          <w:bCs/>
          <w:sz w:val="18"/>
          <w:szCs w:val="18"/>
        </w:rPr>
        <w:t xml:space="preserve"> (n=</w:t>
      </w:r>
      <w:r w:rsidRPr="00AA6889">
        <w:rPr>
          <w:b/>
          <w:bCs/>
          <w:sz w:val="18"/>
          <w:szCs w:val="18"/>
        </w:rPr>
        <w:t>61).</w:t>
      </w:r>
      <w:r>
        <w:rPr>
          <w:b/>
          <w:bCs/>
          <w:sz w:val="18"/>
          <w:szCs w:val="18"/>
        </w:rPr>
        <w:t xml:space="preserve"> </w:t>
      </w:r>
    </w:p>
    <w:tbl>
      <w:tblPr>
        <w:tblStyle w:val="Tabellenraster"/>
        <w:tblW w:w="11186" w:type="dxa"/>
        <w:tblInd w:w="-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7"/>
        <w:gridCol w:w="832"/>
        <w:gridCol w:w="1279"/>
        <w:gridCol w:w="839"/>
        <w:gridCol w:w="975"/>
        <w:gridCol w:w="1323"/>
        <w:gridCol w:w="839"/>
        <w:gridCol w:w="839"/>
        <w:gridCol w:w="1304"/>
        <w:gridCol w:w="839"/>
      </w:tblGrid>
      <w:tr w:rsidR="00B816EA" w:rsidRPr="00801C26" w14:paraId="3924E2A6" w14:textId="77777777" w:rsidTr="00CF44A5">
        <w:trPr>
          <w:trHeight w:val="170"/>
        </w:trPr>
        <w:tc>
          <w:tcPr>
            <w:tcW w:w="2117" w:type="dxa"/>
            <w:vMerge w:val="restart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26424820" w14:textId="77777777" w:rsidR="008832C1" w:rsidRPr="00801C26" w:rsidRDefault="008832C1" w:rsidP="0064287A">
            <w:pPr>
              <w:ind w:left="113"/>
              <w:rPr>
                <w:b/>
                <w:bCs/>
                <w:sz w:val="16"/>
                <w:szCs w:val="16"/>
              </w:rPr>
            </w:pPr>
            <w:proofErr w:type="spellStart"/>
            <w:r w:rsidRPr="00801C26">
              <w:rPr>
                <w:b/>
                <w:bCs/>
                <w:sz w:val="16"/>
                <w:szCs w:val="16"/>
              </w:rPr>
              <w:t>Univariate</w:t>
            </w:r>
            <w:proofErr w:type="spellEnd"/>
          </w:p>
        </w:tc>
        <w:tc>
          <w:tcPr>
            <w:tcW w:w="832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7F1B4A84" w14:textId="0326E06C" w:rsidR="008832C1" w:rsidRPr="00801C26" w:rsidRDefault="008832C1" w:rsidP="0064287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506AE33" w14:textId="0F2AC647" w:rsidR="008832C1" w:rsidRPr="00801C26" w:rsidRDefault="00CF44A5" w:rsidP="0064287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S</w:t>
            </w: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7D5C5F8" w14:textId="6C9083C0" w:rsidR="008832C1" w:rsidRPr="00801C26" w:rsidRDefault="008832C1" w:rsidP="0064287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CAE2848" w14:textId="4C2E5A9B" w:rsidR="008832C1" w:rsidRPr="00801C26" w:rsidRDefault="008832C1" w:rsidP="0064287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04C4FF6" w14:textId="186C6574" w:rsidR="008832C1" w:rsidRPr="00801C26" w:rsidRDefault="00CF44A5" w:rsidP="0064287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DFS</w:t>
            </w: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3F18ACD6" w14:textId="2BE7F4FC" w:rsidR="008832C1" w:rsidRPr="00801C26" w:rsidRDefault="008832C1" w:rsidP="0064287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B4BB548" w14:textId="3189A4B8" w:rsidR="008832C1" w:rsidRPr="00801C26" w:rsidRDefault="008832C1" w:rsidP="0064287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2765A22" w14:textId="4C3520D9" w:rsidR="008832C1" w:rsidRPr="00801C26" w:rsidRDefault="00CF44A5" w:rsidP="0064287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FS</w:t>
            </w: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0AB5D3E" w14:textId="5F03AE89" w:rsidR="008832C1" w:rsidRPr="00801C26" w:rsidRDefault="008832C1" w:rsidP="0064287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B816EA" w:rsidRPr="00801C26" w14:paraId="66386448" w14:textId="77777777" w:rsidTr="00CF44A5">
        <w:trPr>
          <w:trHeight w:val="170"/>
        </w:trPr>
        <w:tc>
          <w:tcPr>
            <w:tcW w:w="2117" w:type="dxa"/>
            <w:vMerge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5717CCF3" w14:textId="77777777" w:rsidR="003A3F4A" w:rsidRPr="00801C26" w:rsidRDefault="003A3F4A" w:rsidP="0064287A">
            <w:pPr>
              <w:ind w:left="170"/>
              <w:rPr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bottom w:val="single" w:sz="8" w:space="0" w:color="auto"/>
            </w:tcBorders>
            <w:vAlign w:val="center"/>
          </w:tcPr>
          <w:p w14:paraId="471E6D87" w14:textId="77777777" w:rsidR="003A3F4A" w:rsidRPr="00801C26" w:rsidRDefault="003A3F4A" w:rsidP="0064287A">
            <w:pPr>
              <w:spacing w:after="20"/>
              <w:jc w:val="center"/>
              <w:rPr>
                <w:b/>
                <w:bCs/>
                <w:sz w:val="16"/>
                <w:szCs w:val="16"/>
              </w:rPr>
            </w:pPr>
            <w:r w:rsidRPr="00801C26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279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755CB96B" w14:textId="77777777" w:rsidR="003A3F4A" w:rsidRPr="00801C26" w:rsidRDefault="003A3F4A" w:rsidP="0064287A">
            <w:pPr>
              <w:spacing w:after="20"/>
              <w:jc w:val="center"/>
              <w:rPr>
                <w:b/>
                <w:bCs/>
                <w:sz w:val="16"/>
                <w:szCs w:val="16"/>
              </w:rPr>
            </w:pPr>
            <w:r w:rsidRPr="00801C26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4234DD" w14:textId="77777777" w:rsidR="003A3F4A" w:rsidRPr="00801C26" w:rsidRDefault="003A3F4A" w:rsidP="0064287A">
            <w:pPr>
              <w:spacing w:after="20"/>
              <w:jc w:val="center"/>
              <w:rPr>
                <w:b/>
                <w:bCs/>
                <w:sz w:val="16"/>
                <w:szCs w:val="16"/>
              </w:rPr>
            </w:pPr>
            <w:r w:rsidRPr="00801C26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801C26"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F2A07B" w14:textId="77777777" w:rsidR="003A3F4A" w:rsidRPr="00801C26" w:rsidRDefault="003A3F4A" w:rsidP="0064287A">
            <w:pPr>
              <w:spacing w:after="20"/>
              <w:jc w:val="center"/>
              <w:rPr>
                <w:b/>
                <w:bCs/>
                <w:sz w:val="16"/>
                <w:szCs w:val="16"/>
              </w:rPr>
            </w:pPr>
            <w:r w:rsidRPr="00801C26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6E03703D" w14:textId="77777777" w:rsidR="003A3F4A" w:rsidRPr="00801C26" w:rsidRDefault="003A3F4A" w:rsidP="0064287A">
            <w:pPr>
              <w:spacing w:after="20"/>
              <w:jc w:val="center"/>
              <w:rPr>
                <w:b/>
                <w:bCs/>
                <w:sz w:val="16"/>
                <w:szCs w:val="16"/>
              </w:rPr>
            </w:pPr>
            <w:r w:rsidRPr="00801C26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39" w:type="dxa"/>
            <w:tcBorders>
              <w:top w:val="nil"/>
              <w:bottom w:val="single" w:sz="8" w:space="0" w:color="auto"/>
            </w:tcBorders>
            <w:vAlign w:val="center"/>
          </w:tcPr>
          <w:p w14:paraId="14F5CC7F" w14:textId="77777777" w:rsidR="003A3F4A" w:rsidRPr="00801C26" w:rsidRDefault="003A3F4A" w:rsidP="0064287A">
            <w:pPr>
              <w:spacing w:after="20"/>
              <w:jc w:val="center"/>
              <w:rPr>
                <w:b/>
                <w:bCs/>
                <w:sz w:val="16"/>
                <w:szCs w:val="16"/>
              </w:rPr>
            </w:pPr>
            <w:r w:rsidRPr="00801C26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801C26"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839" w:type="dxa"/>
            <w:tcBorders>
              <w:top w:val="nil"/>
              <w:bottom w:val="single" w:sz="8" w:space="0" w:color="auto"/>
            </w:tcBorders>
            <w:vAlign w:val="center"/>
          </w:tcPr>
          <w:p w14:paraId="34B2F330" w14:textId="77777777" w:rsidR="003A3F4A" w:rsidRPr="00801C26" w:rsidRDefault="003A3F4A" w:rsidP="0064287A">
            <w:pPr>
              <w:spacing w:after="20"/>
              <w:jc w:val="center"/>
              <w:rPr>
                <w:b/>
                <w:bCs/>
                <w:sz w:val="16"/>
                <w:szCs w:val="16"/>
              </w:rPr>
            </w:pPr>
            <w:r w:rsidRPr="00801C26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304" w:type="dxa"/>
            <w:tcBorders>
              <w:top w:val="nil"/>
              <w:bottom w:val="single" w:sz="8" w:space="0" w:color="auto"/>
            </w:tcBorders>
            <w:vAlign w:val="center"/>
          </w:tcPr>
          <w:p w14:paraId="5028441D" w14:textId="77777777" w:rsidR="003A3F4A" w:rsidRPr="00801C26" w:rsidRDefault="003A3F4A" w:rsidP="0064287A">
            <w:pPr>
              <w:spacing w:after="20"/>
              <w:jc w:val="center"/>
              <w:rPr>
                <w:b/>
                <w:bCs/>
                <w:sz w:val="16"/>
                <w:szCs w:val="16"/>
              </w:rPr>
            </w:pPr>
            <w:r w:rsidRPr="00801C26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39" w:type="dxa"/>
            <w:tcBorders>
              <w:top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3C9F7E9" w14:textId="77777777" w:rsidR="003A3F4A" w:rsidRPr="00801C26" w:rsidRDefault="003A3F4A" w:rsidP="0064287A">
            <w:pPr>
              <w:spacing w:after="20"/>
              <w:jc w:val="center"/>
              <w:rPr>
                <w:b/>
                <w:bCs/>
                <w:sz w:val="16"/>
                <w:szCs w:val="16"/>
              </w:rPr>
            </w:pPr>
            <w:r w:rsidRPr="00801C26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801C26">
              <w:rPr>
                <w:b/>
                <w:bCs/>
                <w:sz w:val="16"/>
                <w:szCs w:val="16"/>
              </w:rPr>
              <w:t>-Value</w:t>
            </w:r>
          </w:p>
        </w:tc>
      </w:tr>
      <w:tr w:rsidR="00B816EA" w:rsidRPr="00801C26" w14:paraId="5D5026D4" w14:textId="77777777" w:rsidTr="00B816EA">
        <w:trPr>
          <w:trHeight w:val="227"/>
        </w:trPr>
        <w:tc>
          <w:tcPr>
            <w:tcW w:w="2117" w:type="dxa"/>
            <w:tcBorders>
              <w:top w:val="single" w:sz="8" w:space="0" w:color="auto"/>
              <w:left w:val="single" w:sz="4" w:space="0" w:color="auto"/>
              <w:bottom w:val="nil"/>
            </w:tcBorders>
            <w:vAlign w:val="center"/>
          </w:tcPr>
          <w:p w14:paraId="1C6C18AB" w14:textId="1D6183DF" w:rsidR="003A3F4A" w:rsidRPr="00801C26" w:rsidRDefault="003A3F4A" w:rsidP="00DD18D7">
            <w:pPr>
              <w:spacing w:before="20"/>
              <w:ind w:left="113"/>
              <w:rPr>
                <w:sz w:val="16"/>
                <w:szCs w:val="16"/>
              </w:rPr>
            </w:pPr>
            <w:r w:rsidRPr="00801C26">
              <w:rPr>
                <w:b/>
                <w:sz w:val="16"/>
                <w:szCs w:val="16"/>
              </w:rPr>
              <w:t>Age</w:t>
            </w:r>
            <w:r w:rsidRPr="00801C26">
              <w:rPr>
                <w:sz w:val="16"/>
                <w:szCs w:val="16"/>
              </w:rPr>
              <w:t xml:space="preserve"> </w:t>
            </w:r>
            <w:r w:rsidR="00DD18D7">
              <w:rPr>
                <w:sz w:val="16"/>
                <w:szCs w:val="16"/>
              </w:rPr>
              <w:t>(</w:t>
            </w:r>
            <w:proofErr w:type="spellStart"/>
            <w:r w:rsidR="00DD18D7">
              <w:rPr>
                <w:sz w:val="16"/>
                <w:szCs w:val="16"/>
              </w:rPr>
              <w:t>years</w:t>
            </w:r>
            <w:proofErr w:type="spellEnd"/>
            <w:r w:rsidR="00DD18D7">
              <w:rPr>
                <w:sz w:val="16"/>
                <w:szCs w:val="16"/>
              </w:rPr>
              <w:t>)</w:t>
            </w:r>
          </w:p>
        </w:tc>
        <w:tc>
          <w:tcPr>
            <w:tcW w:w="832" w:type="dxa"/>
            <w:tcBorders>
              <w:top w:val="single" w:sz="4" w:space="0" w:color="auto"/>
              <w:bottom w:val="nil"/>
            </w:tcBorders>
            <w:vAlign w:val="center"/>
          </w:tcPr>
          <w:p w14:paraId="79FB0AEB" w14:textId="77777777" w:rsidR="003A3F4A" w:rsidRPr="00801C26" w:rsidRDefault="003A3F4A" w:rsidP="0064287A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EDEDF6B" w14:textId="77777777" w:rsidR="003A3F4A" w:rsidRPr="00801C26" w:rsidRDefault="003A3F4A" w:rsidP="0064287A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72DE410" w14:textId="77777777" w:rsidR="003A3F4A" w:rsidRPr="00801C26" w:rsidRDefault="003A3F4A" w:rsidP="0064287A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6930BA2" w14:textId="77777777" w:rsidR="003A3F4A" w:rsidRPr="00801C26" w:rsidRDefault="003A3F4A" w:rsidP="0064287A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  <w:vAlign w:val="center"/>
          </w:tcPr>
          <w:p w14:paraId="02322D2F" w14:textId="77777777" w:rsidR="003A3F4A" w:rsidRPr="00801C26" w:rsidRDefault="003A3F4A" w:rsidP="0064287A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  <w:vAlign w:val="center"/>
          </w:tcPr>
          <w:p w14:paraId="59FC03C5" w14:textId="77777777" w:rsidR="003A3F4A" w:rsidRPr="00801C26" w:rsidRDefault="003A3F4A" w:rsidP="0064287A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  <w:vAlign w:val="center"/>
          </w:tcPr>
          <w:p w14:paraId="3429700A" w14:textId="77777777" w:rsidR="003A3F4A" w:rsidRPr="00801C26" w:rsidRDefault="003A3F4A" w:rsidP="0064287A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14:paraId="34BC0773" w14:textId="77777777" w:rsidR="003A3F4A" w:rsidRPr="00801C26" w:rsidRDefault="003A3F4A" w:rsidP="0064287A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769C1F" w14:textId="77777777" w:rsidR="003A3F4A" w:rsidRPr="00801C26" w:rsidRDefault="003A3F4A" w:rsidP="0064287A">
            <w:pPr>
              <w:spacing w:before="20"/>
              <w:jc w:val="center"/>
              <w:rPr>
                <w:sz w:val="16"/>
                <w:szCs w:val="16"/>
              </w:rPr>
            </w:pPr>
          </w:p>
        </w:tc>
      </w:tr>
      <w:tr w:rsidR="00B816EA" w:rsidRPr="00801C26" w14:paraId="5BB743EE" w14:textId="77777777" w:rsidTr="00B816EA">
        <w:trPr>
          <w:trHeight w:val="170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6EE7D7D" w14:textId="77777777" w:rsidR="003A3F4A" w:rsidRPr="00801C26" w:rsidRDefault="003A3F4A" w:rsidP="0064287A">
            <w:pPr>
              <w:ind w:left="284"/>
              <w:rPr>
                <w:sz w:val="16"/>
                <w:szCs w:val="16"/>
              </w:rPr>
            </w:pPr>
            <w:r w:rsidRPr="00801C26">
              <w:rPr>
                <w:sz w:val="16"/>
                <w:szCs w:val="16"/>
              </w:rPr>
              <w:t>&lt; 50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66510285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</w:t>
            </w:r>
          </w:p>
        </w:tc>
        <w:tc>
          <w:tcPr>
            <w:tcW w:w="1279" w:type="dxa"/>
            <w:tcBorders>
              <w:top w:val="nil"/>
              <w:bottom w:val="nil"/>
              <w:right w:val="nil"/>
            </w:tcBorders>
            <w:vAlign w:val="center"/>
          </w:tcPr>
          <w:p w14:paraId="4CDA878D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F00E3" w14:textId="77777777" w:rsidR="003A3F4A" w:rsidRPr="00801C26" w:rsidRDefault="003A3F4A" w:rsidP="0064287A">
            <w:pPr>
              <w:jc w:val="center"/>
              <w:rPr>
                <w:b/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48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vAlign w:val="center"/>
          </w:tcPr>
          <w:p w14:paraId="67220E68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208F950F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3F561BCB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03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65750F30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6D49979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510AC85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660</w:t>
            </w:r>
          </w:p>
        </w:tc>
      </w:tr>
      <w:tr w:rsidR="00B816EA" w:rsidRPr="00801C26" w14:paraId="61ED6462" w14:textId="77777777" w:rsidTr="00B816EA">
        <w:trPr>
          <w:trHeight w:val="80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0B5E498" w14:textId="77777777" w:rsidR="003A3F4A" w:rsidRPr="00801C26" w:rsidRDefault="003A3F4A" w:rsidP="0064287A">
            <w:pPr>
              <w:ind w:left="284"/>
              <w:rPr>
                <w:sz w:val="16"/>
                <w:szCs w:val="16"/>
              </w:rPr>
            </w:pPr>
            <w:r w:rsidRPr="00801C26">
              <w:rPr>
                <w:rFonts w:cstheme="minorHAnsi"/>
                <w:sz w:val="16"/>
                <w:szCs w:val="16"/>
              </w:rPr>
              <w:t>≥</w:t>
            </w:r>
            <w:r w:rsidRPr="00801C26">
              <w:rPr>
                <w:sz w:val="16"/>
                <w:szCs w:val="16"/>
              </w:rPr>
              <w:t xml:space="preserve"> 50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7D0F5A9B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68</w:t>
            </w:r>
          </w:p>
        </w:tc>
        <w:tc>
          <w:tcPr>
            <w:tcW w:w="1279" w:type="dxa"/>
            <w:tcBorders>
              <w:top w:val="nil"/>
              <w:bottom w:val="nil"/>
              <w:right w:val="nil"/>
            </w:tcBorders>
            <w:vAlign w:val="center"/>
          </w:tcPr>
          <w:p w14:paraId="5113DFC6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23-2.0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C8553" w14:textId="77777777" w:rsidR="003A3F4A" w:rsidRPr="00801C26" w:rsidRDefault="003A3F4A" w:rsidP="0064287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vAlign w:val="center"/>
          </w:tcPr>
          <w:p w14:paraId="7E13852F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4DE95995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9</w:t>
            </w:r>
            <w:r w:rsidRPr="0094384C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1.24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0C1E7D21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08B2FFDB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8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60E361F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33-2.03</w:t>
            </w:r>
          </w:p>
        </w:tc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A3F1AA0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</w:tr>
      <w:tr w:rsidR="00B816EA" w:rsidRPr="00801C26" w14:paraId="29FFF175" w14:textId="77777777" w:rsidTr="00B816EA">
        <w:trPr>
          <w:trHeight w:val="170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3C626F6" w14:textId="565BB525" w:rsidR="004A76BA" w:rsidRPr="004A76BA" w:rsidRDefault="004A76BA" w:rsidP="00B850CF">
            <w:pPr>
              <w:ind w:left="113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Year </w:t>
            </w:r>
            <w:proofErr w:type="spellStart"/>
            <w:r>
              <w:rPr>
                <w:rFonts w:cstheme="minorHAnsi"/>
                <w:b/>
                <w:sz w:val="16"/>
                <w:szCs w:val="16"/>
              </w:rPr>
              <w:t>of</w:t>
            </w:r>
            <w:proofErr w:type="spellEnd"/>
            <w:r>
              <w:rPr>
                <w:rFonts w:cstheme="minorHAnsi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b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03D17B78" w14:textId="77777777" w:rsidR="004A76BA" w:rsidRPr="0094384C" w:rsidRDefault="004A76B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bottom w:val="nil"/>
              <w:right w:val="nil"/>
            </w:tcBorders>
            <w:vAlign w:val="center"/>
          </w:tcPr>
          <w:p w14:paraId="167A64BE" w14:textId="77777777" w:rsidR="004A76BA" w:rsidRPr="0094384C" w:rsidRDefault="004A76B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77EB3" w14:textId="77777777" w:rsidR="004A76BA" w:rsidRPr="00801C26" w:rsidRDefault="004A76BA" w:rsidP="0064287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vAlign w:val="center"/>
          </w:tcPr>
          <w:p w14:paraId="33448347" w14:textId="77777777" w:rsidR="004A76BA" w:rsidRDefault="004A76B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666D0425" w14:textId="77777777" w:rsidR="004A76BA" w:rsidRPr="0094384C" w:rsidRDefault="004A76B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7F44F8F9" w14:textId="77777777" w:rsidR="004A76BA" w:rsidRPr="00801C26" w:rsidRDefault="004A76B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14105A20" w14:textId="77777777" w:rsidR="004A76BA" w:rsidRPr="0094384C" w:rsidRDefault="004A76B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25E463B" w14:textId="77777777" w:rsidR="004A76BA" w:rsidRPr="0094384C" w:rsidRDefault="004A76B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5B91FA7" w14:textId="77777777" w:rsidR="004A76BA" w:rsidRPr="00801C26" w:rsidRDefault="004A76BA" w:rsidP="0064287A">
            <w:pPr>
              <w:jc w:val="center"/>
              <w:rPr>
                <w:sz w:val="16"/>
                <w:szCs w:val="16"/>
              </w:rPr>
            </w:pPr>
          </w:p>
        </w:tc>
      </w:tr>
      <w:tr w:rsidR="00B816EA" w:rsidRPr="00801C26" w14:paraId="65675800" w14:textId="77777777" w:rsidTr="00B816EA">
        <w:trPr>
          <w:trHeight w:val="170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68C8FE6" w14:textId="742A3FB1" w:rsidR="004A76BA" w:rsidRPr="00801C26" w:rsidRDefault="004A76BA" w:rsidP="0064287A">
            <w:pPr>
              <w:ind w:left="284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10-2017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7979418B" w14:textId="560CE8E7" w:rsidR="004A76BA" w:rsidRPr="0094384C" w:rsidRDefault="004A76BA" w:rsidP="0064287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79" w:type="dxa"/>
            <w:tcBorders>
              <w:top w:val="nil"/>
              <w:bottom w:val="nil"/>
              <w:right w:val="nil"/>
            </w:tcBorders>
            <w:vAlign w:val="center"/>
          </w:tcPr>
          <w:p w14:paraId="3BD46D47" w14:textId="77777777" w:rsidR="004A76BA" w:rsidRPr="0094384C" w:rsidRDefault="004A76B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11954" w14:textId="43652255" w:rsidR="004A76BA" w:rsidRPr="004A76BA" w:rsidRDefault="004A76BA" w:rsidP="0064287A">
            <w:pPr>
              <w:jc w:val="center"/>
              <w:rPr>
                <w:bCs/>
                <w:sz w:val="16"/>
                <w:szCs w:val="16"/>
              </w:rPr>
            </w:pPr>
            <w:r w:rsidRPr="004A76BA">
              <w:rPr>
                <w:bCs/>
                <w:sz w:val="16"/>
                <w:szCs w:val="16"/>
              </w:rPr>
              <w:t>0.54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vAlign w:val="center"/>
          </w:tcPr>
          <w:p w14:paraId="10E591DF" w14:textId="3A795BFF" w:rsidR="004A76BA" w:rsidRDefault="004A76BA" w:rsidP="0064287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5219D022" w14:textId="77777777" w:rsidR="004A76BA" w:rsidRPr="0094384C" w:rsidRDefault="004A76B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43528410" w14:textId="1E2D80E8" w:rsidR="004A76BA" w:rsidRPr="00801C26" w:rsidRDefault="004A76BA" w:rsidP="0064287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0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4FA1403D" w14:textId="57C6AEA4" w:rsidR="004A76BA" w:rsidRPr="0094384C" w:rsidRDefault="004A76BA" w:rsidP="0064287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782A499C" w14:textId="77777777" w:rsidR="004A76BA" w:rsidRPr="0094384C" w:rsidRDefault="004A76B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956E3A1" w14:textId="11A7D5F4" w:rsidR="004A76BA" w:rsidRPr="00801C26" w:rsidRDefault="004A76BA" w:rsidP="0064287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0</w:t>
            </w:r>
          </w:p>
        </w:tc>
      </w:tr>
      <w:tr w:rsidR="00B816EA" w:rsidRPr="00801C26" w14:paraId="2FE465B7" w14:textId="77777777" w:rsidTr="00B816EA">
        <w:trPr>
          <w:trHeight w:val="170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0A71274" w14:textId="343CB7C9" w:rsidR="004A76BA" w:rsidRPr="00801C26" w:rsidRDefault="004A76BA" w:rsidP="0064287A">
            <w:pPr>
              <w:ind w:left="284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18-2023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247BA251" w14:textId="36A0579D" w:rsidR="004A76BA" w:rsidRPr="0094384C" w:rsidRDefault="004A76BA" w:rsidP="0064287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1279" w:type="dxa"/>
            <w:tcBorders>
              <w:top w:val="nil"/>
              <w:bottom w:val="nil"/>
              <w:right w:val="nil"/>
            </w:tcBorders>
            <w:vAlign w:val="center"/>
          </w:tcPr>
          <w:p w14:paraId="360EBD6B" w14:textId="7DBE469C" w:rsidR="004A76BA" w:rsidRPr="0094384C" w:rsidRDefault="004A76BA" w:rsidP="0064287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-2.2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5757E" w14:textId="77777777" w:rsidR="004A76BA" w:rsidRPr="00801C26" w:rsidRDefault="004A76BA" w:rsidP="0064287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vAlign w:val="center"/>
          </w:tcPr>
          <w:p w14:paraId="10F94D2D" w14:textId="2B8FDB50" w:rsidR="004A76BA" w:rsidRDefault="004A76BA" w:rsidP="0064287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47126820" w14:textId="7982590F" w:rsidR="004A76BA" w:rsidRPr="0094384C" w:rsidRDefault="004A76BA" w:rsidP="0064287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-1.94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283176FB" w14:textId="77777777" w:rsidR="004A76BA" w:rsidRPr="00801C26" w:rsidRDefault="004A76B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0CAE4F7B" w14:textId="723F8475" w:rsidR="004A76BA" w:rsidRPr="0094384C" w:rsidRDefault="004A76BA" w:rsidP="0064287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162BE26D" w14:textId="1171CF00" w:rsidR="004A76BA" w:rsidRPr="0094384C" w:rsidRDefault="004A76BA" w:rsidP="0064287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-2.10</w:t>
            </w:r>
          </w:p>
        </w:tc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C9A20AD" w14:textId="77777777" w:rsidR="004A76BA" w:rsidRPr="00801C26" w:rsidRDefault="004A76BA" w:rsidP="0064287A">
            <w:pPr>
              <w:jc w:val="center"/>
              <w:rPr>
                <w:sz w:val="16"/>
                <w:szCs w:val="16"/>
              </w:rPr>
            </w:pPr>
          </w:p>
        </w:tc>
      </w:tr>
      <w:tr w:rsidR="00B816EA" w:rsidRPr="00801C26" w14:paraId="3553E7C6" w14:textId="77777777" w:rsidTr="00B816EA">
        <w:trPr>
          <w:trHeight w:val="170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B30F1F8" w14:textId="77777777" w:rsidR="003A3F4A" w:rsidRPr="00721B38" w:rsidRDefault="003A3F4A" w:rsidP="0064287A">
            <w:pPr>
              <w:ind w:left="113"/>
              <w:rPr>
                <w:rFonts w:cstheme="minorHAnsi"/>
                <w:b/>
                <w:sz w:val="16"/>
                <w:szCs w:val="16"/>
              </w:rPr>
            </w:pPr>
            <w:r w:rsidRPr="00721B38">
              <w:rPr>
                <w:rFonts w:cstheme="minorHAnsi"/>
                <w:b/>
                <w:sz w:val="16"/>
                <w:szCs w:val="16"/>
              </w:rPr>
              <w:t xml:space="preserve">TNBC </w:t>
            </w:r>
            <w:proofErr w:type="spellStart"/>
            <w:r w:rsidRPr="00721B38">
              <w:rPr>
                <w:rFonts w:cstheme="minorHAnsi"/>
                <w:b/>
                <w:sz w:val="16"/>
                <w:szCs w:val="16"/>
              </w:rPr>
              <w:t>subgroup</w:t>
            </w:r>
            <w:proofErr w:type="spellEnd"/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4FBFA649" w14:textId="77777777" w:rsidR="003A3F4A" w:rsidRPr="00B9347C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bottom w:val="nil"/>
              <w:right w:val="nil"/>
            </w:tcBorders>
            <w:vAlign w:val="center"/>
          </w:tcPr>
          <w:p w14:paraId="065B2DA4" w14:textId="77777777" w:rsidR="003A3F4A" w:rsidRPr="00B9347C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2AE5D" w14:textId="77777777" w:rsidR="003A3F4A" w:rsidRPr="00801C26" w:rsidRDefault="003A3F4A" w:rsidP="0064287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vAlign w:val="center"/>
          </w:tcPr>
          <w:p w14:paraId="6318120E" w14:textId="77777777" w:rsidR="003A3F4A" w:rsidRPr="00B9347C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2D798F0F" w14:textId="77777777" w:rsidR="003A3F4A" w:rsidRPr="00B9347C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2B720279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4FD5B57F" w14:textId="77777777" w:rsidR="003A3F4A" w:rsidRPr="00B9347C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4A0A54C" w14:textId="77777777" w:rsidR="003A3F4A" w:rsidRPr="00B9347C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1F23E7C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</w:tr>
      <w:tr w:rsidR="00B816EA" w:rsidRPr="00801C26" w14:paraId="68A50327" w14:textId="77777777" w:rsidTr="00B816EA">
        <w:trPr>
          <w:trHeight w:val="170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EEF70C4" w14:textId="77777777" w:rsidR="003A3F4A" w:rsidRPr="00801C26" w:rsidRDefault="003A3F4A" w:rsidP="0064287A">
            <w:pPr>
              <w:ind w:left="284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ST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72C6073C" w14:textId="77777777" w:rsidR="003A3F4A" w:rsidRPr="00B9347C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</w:t>
            </w:r>
          </w:p>
        </w:tc>
        <w:tc>
          <w:tcPr>
            <w:tcW w:w="1279" w:type="dxa"/>
            <w:tcBorders>
              <w:top w:val="nil"/>
              <w:bottom w:val="nil"/>
              <w:right w:val="nil"/>
            </w:tcBorders>
            <w:vAlign w:val="center"/>
          </w:tcPr>
          <w:p w14:paraId="321088B3" w14:textId="77777777" w:rsidR="003A3F4A" w:rsidRPr="00B9347C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91744" w14:textId="77777777" w:rsidR="003A3F4A" w:rsidRPr="00801C26" w:rsidRDefault="003A3F4A" w:rsidP="0064287A">
            <w:pPr>
              <w:jc w:val="center"/>
              <w:rPr>
                <w:b/>
                <w:bCs/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49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vAlign w:val="center"/>
          </w:tcPr>
          <w:p w14:paraId="57DE562E" w14:textId="77777777" w:rsidR="003A3F4A" w:rsidRPr="00B9347C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079D11AF" w14:textId="77777777" w:rsidR="003A3F4A" w:rsidRPr="00B9347C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2FBC1A6D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60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5E4E95BF" w14:textId="77777777" w:rsidR="003A3F4A" w:rsidRPr="00B9347C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07D3AB8A" w14:textId="77777777" w:rsidR="003A3F4A" w:rsidRPr="00B9347C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E6876DE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631</w:t>
            </w:r>
          </w:p>
        </w:tc>
      </w:tr>
      <w:tr w:rsidR="00B816EA" w:rsidRPr="00801C26" w14:paraId="0937223A" w14:textId="77777777" w:rsidTr="00B816EA">
        <w:trPr>
          <w:trHeight w:val="170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D76ED93" w14:textId="77777777" w:rsidR="003A3F4A" w:rsidRPr="00801C26" w:rsidRDefault="003A3F4A" w:rsidP="0064287A">
            <w:pPr>
              <w:ind w:left="284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 high-grade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7684E449" w14:textId="77777777" w:rsidR="003A3F4A" w:rsidRPr="00B9347C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042</w:t>
            </w:r>
          </w:p>
        </w:tc>
        <w:tc>
          <w:tcPr>
            <w:tcW w:w="1279" w:type="dxa"/>
            <w:tcBorders>
              <w:top w:val="nil"/>
              <w:bottom w:val="nil"/>
              <w:right w:val="nil"/>
            </w:tcBorders>
            <w:vAlign w:val="center"/>
          </w:tcPr>
          <w:p w14:paraId="6336B416" w14:textId="77777777" w:rsidR="003A3F4A" w:rsidRPr="00B9347C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00-358.7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79BAA" w14:textId="77777777" w:rsidR="003A3F4A" w:rsidRPr="00801C26" w:rsidRDefault="003A3F4A" w:rsidP="0064287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vAlign w:val="center"/>
          </w:tcPr>
          <w:p w14:paraId="6D0BA345" w14:textId="77777777" w:rsidR="003A3F4A" w:rsidRPr="00B9347C" w:rsidRDefault="003A3F4A" w:rsidP="0064287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72837816" w14:textId="77777777" w:rsidR="003A3F4A" w:rsidRPr="00B9347C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9-5</w:t>
            </w:r>
            <w:r w:rsidRPr="0094384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62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38A2E518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5C3BA25C" w14:textId="77777777" w:rsidR="003A3F4A" w:rsidRPr="00B9347C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6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76D078B0" w14:textId="77777777" w:rsidR="003A3F4A" w:rsidRPr="00B9347C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08-4.63</w:t>
            </w:r>
          </w:p>
        </w:tc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6B2ECE7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</w:tr>
      <w:tr w:rsidR="00B816EA" w:rsidRPr="00801C26" w14:paraId="79FF924A" w14:textId="77777777" w:rsidTr="00B816EA">
        <w:trPr>
          <w:trHeight w:val="170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328C96A" w14:textId="77777777" w:rsidR="003A3F4A" w:rsidRPr="00801C26" w:rsidRDefault="003A3F4A" w:rsidP="0064287A">
            <w:pPr>
              <w:ind w:left="113"/>
              <w:rPr>
                <w:b/>
                <w:sz w:val="16"/>
                <w:szCs w:val="16"/>
              </w:rPr>
            </w:pPr>
            <w:proofErr w:type="spellStart"/>
            <w:r w:rsidRPr="00801C26">
              <w:rPr>
                <w:b/>
                <w:sz w:val="16"/>
                <w:szCs w:val="16"/>
              </w:rPr>
              <w:t>ypT</w:t>
            </w:r>
            <w:proofErr w:type="spellEnd"/>
            <w:r w:rsidRPr="00801C26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801C26">
              <w:rPr>
                <w:b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6EC39FC7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bottom w:val="nil"/>
              <w:right w:val="nil"/>
            </w:tcBorders>
            <w:vAlign w:val="center"/>
          </w:tcPr>
          <w:p w14:paraId="61D57EF1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3C1E2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vAlign w:val="center"/>
          </w:tcPr>
          <w:p w14:paraId="31E1EF3E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43A3E5D4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01B4DAB9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1237A37B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7B8768F8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4D2E749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</w:tr>
      <w:tr w:rsidR="00B816EA" w:rsidRPr="00801C26" w14:paraId="7B516809" w14:textId="77777777" w:rsidTr="00B816EA">
        <w:trPr>
          <w:trHeight w:val="170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C9C189E" w14:textId="77777777" w:rsidR="003A3F4A" w:rsidRPr="00801C26" w:rsidRDefault="003A3F4A" w:rsidP="0064287A">
            <w:pPr>
              <w:ind w:left="284"/>
              <w:rPr>
                <w:sz w:val="16"/>
                <w:szCs w:val="16"/>
              </w:rPr>
            </w:pPr>
            <w:r w:rsidRPr="00801C26">
              <w:rPr>
                <w:sz w:val="16"/>
                <w:szCs w:val="16"/>
              </w:rPr>
              <w:t>T0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6B69496D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</w:t>
            </w:r>
          </w:p>
        </w:tc>
        <w:tc>
          <w:tcPr>
            <w:tcW w:w="1279" w:type="dxa"/>
            <w:tcBorders>
              <w:top w:val="nil"/>
              <w:bottom w:val="nil"/>
              <w:right w:val="nil"/>
            </w:tcBorders>
            <w:vAlign w:val="center"/>
          </w:tcPr>
          <w:p w14:paraId="4132C73E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27E0C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vAlign w:val="center"/>
          </w:tcPr>
          <w:p w14:paraId="647A7B1B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49D1B877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0D9E782A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137488F3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78B693C3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F4F969B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B816EA" w:rsidRPr="00801C26" w14:paraId="405EE5DB" w14:textId="77777777" w:rsidTr="00B816EA">
        <w:trPr>
          <w:trHeight w:val="170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D111627" w14:textId="77777777" w:rsidR="003A3F4A" w:rsidRPr="00801C26" w:rsidRDefault="003A3F4A" w:rsidP="0064287A">
            <w:pPr>
              <w:ind w:left="284"/>
              <w:rPr>
                <w:sz w:val="16"/>
                <w:szCs w:val="16"/>
              </w:rPr>
            </w:pPr>
            <w:r w:rsidRPr="00801C26">
              <w:rPr>
                <w:sz w:val="16"/>
                <w:szCs w:val="16"/>
              </w:rPr>
              <w:t>T1/T2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138BE429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4.41</w:t>
            </w:r>
          </w:p>
        </w:tc>
        <w:tc>
          <w:tcPr>
            <w:tcW w:w="1279" w:type="dxa"/>
            <w:tcBorders>
              <w:top w:val="nil"/>
              <w:bottom w:val="nil"/>
              <w:right w:val="nil"/>
            </w:tcBorders>
            <w:vAlign w:val="center"/>
          </w:tcPr>
          <w:p w14:paraId="78BCB476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51-37.9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3FC37" w14:textId="77777777" w:rsidR="003A3F4A" w:rsidRPr="00801C26" w:rsidRDefault="003A3F4A" w:rsidP="0064287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vAlign w:val="center"/>
          </w:tcPr>
          <w:p w14:paraId="68CFB2CE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Pr="0094384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1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030B672D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45</w:t>
            </w:r>
            <w:r w:rsidRPr="0094384C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35</w:t>
            </w:r>
            <w:r w:rsidRPr="0094384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98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6781D0C2" w14:textId="77777777" w:rsidR="003A3F4A" w:rsidRPr="00801C26" w:rsidRDefault="003A3F4A" w:rsidP="0064287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7A329125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4.3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00F73427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94-20.55</w:t>
            </w:r>
          </w:p>
        </w:tc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6986B73" w14:textId="77777777" w:rsidR="003A3F4A" w:rsidRPr="00801C26" w:rsidRDefault="003A3F4A" w:rsidP="0064287A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B816EA" w:rsidRPr="00801C26" w14:paraId="190B3C46" w14:textId="77777777" w:rsidTr="00B816EA">
        <w:trPr>
          <w:trHeight w:val="170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3A4E80D" w14:textId="77777777" w:rsidR="003A3F4A" w:rsidRPr="00801C26" w:rsidRDefault="003A3F4A" w:rsidP="0064287A">
            <w:pPr>
              <w:ind w:left="284"/>
              <w:rPr>
                <w:sz w:val="16"/>
                <w:szCs w:val="16"/>
              </w:rPr>
            </w:pPr>
            <w:r w:rsidRPr="00801C26">
              <w:rPr>
                <w:sz w:val="16"/>
                <w:szCs w:val="16"/>
              </w:rPr>
              <w:t>T3/T4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386702A8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53.46</w:t>
            </w:r>
          </w:p>
        </w:tc>
        <w:tc>
          <w:tcPr>
            <w:tcW w:w="1279" w:type="dxa"/>
            <w:tcBorders>
              <w:top w:val="nil"/>
              <w:bottom w:val="nil"/>
              <w:right w:val="nil"/>
            </w:tcBorders>
            <w:vAlign w:val="center"/>
          </w:tcPr>
          <w:p w14:paraId="62DDA8E4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4.21-1657.0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52611" w14:textId="77777777" w:rsidR="003A3F4A" w:rsidRPr="00801C26" w:rsidRDefault="003A3F4A" w:rsidP="0064287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vAlign w:val="center"/>
          </w:tcPr>
          <w:p w14:paraId="16B241F4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</w:t>
            </w:r>
            <w:r w:rsidRPr="0094384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94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4F98F725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  <w:r w:rsidRPr="0094384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</w:t>
            </w:r>
            <w:r w:rsidRPr="0094384C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1571</w:t>
            </w:r>
            <w:r w:rsidRPr="0094384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5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3A4E278D" w14:textId="77777777" w:rsidR="003A3F4A" w:rsidRPr="00801C26" w:rsidRDefault="003A3F4A" w:rsidP="0064287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63500F48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21.4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11672CCD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8.41-800.59</w:t>
            </w:r>
          </w:p>
        </w:tc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E2E80AD" w14:textId="77777777" w:rsidR="003A3F4A" w:rsidRPr="00801C26" w:rsidRDefault="003A3F4A" w:rsidP="0064287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B816EA" w:rsidRPr="00801C26" w14:paraId="1D4E83E5" w14:textId="77777777" w:rsidTr="00B816EA">
        <w:trPr>
          <w:trHeight w:val="170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F141196" w14:textId="77777777" w:rsidR="003A3F4A" w:rsidRPr="00801C26" w:rsidRDefault="003A3F4A" w:rsidP="0064287A">
            <w:pPr>
              <w:ind w:left="113"/>
              <w:rPr>
                <w:b/>
                <w:sz w:val="16"/>
                <w:szCs w:val="16"/>
              </w:rPr>
            </w:pPr>
            <w:proofErr w:type="spellStart"/>
            <w:r w:rsidRPr="00801C26">
              <w:rPr>
                <w:b/>
                <w:sz w:val="16"/>
                <w:szCs w:val="16"/>
              </w:rPr>
              <w:t>cT</w:t>
            </w:r>
            <w:proofErr w:type="spellEnd"/>
            <w:r w:rsidRPr="00801C26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801C26">
              <w:rPr>
                <w:b/>
                <w:sz w:val="16"/>
                <w:szCs w:val="16"/>
              </w:rPr>
              <w:t>stage</w:t>
            </w:r>
            <w:proofErr w:type="spellEnd"/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1FF37E43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bottom w:val="nil"/>
              <w:right w:val="nil"/>
            </w:tcBorders>
            <w:vAlign w:val="center"/>
          </w:tcPr>
          <w:p w14:paraId="5B3F90DA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4E419" w14:textId="77777777" w:rsidR="003A3F4A" w:rsidRPr="00801C26" w:rsidRDefault="003A3F4A" w:rsidP="0064287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vAlign w:val="center"/>
          </w:tcPr>
          <w:p w14:paraId="40CF51F2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6C8799F6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292A6589" w14:textId="77777777" w:rsidR="003A3F4A" w:rsidRPr="00801C26" w:rsidRDefault="003A3F4A" w:rsidP="0064287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5A85F34A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FD33266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4416F10" w14:textId="77777777" w:rsidR="003A3F4A" w:rsidRPr="00801C26" w:rsidRDefault="003A3F4A" w:rsidP="0064287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B816EA" w:rsidRPr="00801C26" w14:paraId="2CA0F780" w14:textId="77777777" w:rsidTr="00B816EA">
        <w:trPr>
          <w:trHeight w:val="170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8269BD1" w14:textId="77777777" w:rsidR="003A3F4A" w:rsidRPr="00801C26" w:rsidRDefault="003A3F4A" w:rsidP="0064287A">
            <w:pPr>
              <w:ind w:left="284"/>
              <w:rPr>
                <w:sz w:val="16"/>
                <w:szCs w:val="16"/>
              </w:rPr>
            </w:pPr>
            <w:r w:rsidRPr="00801C26">
              <w:rPr>
                <w:sz w:val="16"/>
                <w:szCs w:val="16"/>
              </w:rPr>
              <w:t>T1/T2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2C348089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</w:t>
            </w:r>
          </w:p>
        </w:tc>
        <w:tc>
          <w:tcPr>
            <w:tcW w:w="1279" w:type="dxa"/>
            <w:tcBorders>
              <w:top w:val="nil"/>
              <w:bottom w:val="nil"/>
              <w:right w:val="nil"/>
            </w:tcBorders>
            <w:vAlign w:val="center"/>
          </w:tcPr>
          <w:p w14:paraId="7533D8EA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57E58" w14:textId="77777777" w:rsidR="003A3F4A" w:rsidRPr="00801C26" w:rsidRDefault="003A3F4A" w:rsidP="0064287A">
            <w:pPr>
              <w:jc w:val="center"/>
              <w:rPr>
                <w:b/>
                <w:bCs/>
                <w:sz w:val="16"/>
                <w:szCs w:val="16"/>
              </w:rPr>
            </w:pPr>
            <w:r w:rsidRPr="0094384C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vAlign w:val="center"/>
          </w:tcPr>
          <w:p w14:paraId="109CE132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6D77EBDD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2CA08009" w14:textId="77777777" w:rsidR="003A3F4A" w:rsidRPr="00801C26" w:rsidRDefault="003A3F4A" w:rsidP="0064287A">
            <w:pPr>
              <w:jc w:val="center"/>
              <w:rPr>
                <w:b/>
                <w:bCs/>
                <w:sz w:val="16"/>
                <w:szCs w:val="16"/>
              </w:rPr>
            </w:pPr>
            <w:r w:rsidRPr="0094384C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245CB1C3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131C4D2D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FC967D4" w14:textId="77777777" w:rsidR="003A3F4A" w:rsidRPr="00801C26" w:rsidRDefault="003A3F4A" w:rsidP="0064287A">
            <w:pPr>
              <w:jc w:val="center"/>
              <w:rPr>
                <w:b/>
                <w:bCs/>
                <w:sz w:val="16"/>
                <w:szCs w:val="16"/>
              </w:rPr>
            </w:pPr>
            <w:r w:rsidRPr="0094384C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B816EA" w:rsidRPr="00801C26" w14:paraId="1218C9BD" w14:textId="77777777" w:rsidTr="00B816EA">
        <w:trPr>
          <w:trHeight w:val="170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643A7EB" w14:textId="77777777" w:rsidR="003A3F4A" w:rsidRPr="00801C26" w:rsidRDefault="003A3F4A" w:rsidP="0064287A">
            <w:pPr>
              <w:ind w:left="284"/>
              <w:rPr>
                <w:sz w:val="16"/>
                <w:szCs w:val="16"/>
              </w:rPr>
            </w:pPr>
            <w:r w:rsidRPr="00801C26">
              <w:rPr>
                <w:sz w:val="16"/>
                <w:szCs w:val="16"/>
              </w:rPr>
              <w:t>T3/T4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5C8DA19C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3.22</w:t>
            </w:r>
          </w:p>
        </w:tc>
        <w:tc>
          <w:tcPr>
            <w:tcW w:w="1279" w:type="dxa"/>
            <w:tcBorders>
              <w:top w:val="nil"/>
              <w:bottom w:val="nil"/>
              <w:right w:val="nil"/>
            </w:tcBorders>
            <w:vAlign w:val="center"/>
          </w:tcPr>
          <w:p w14:paraId="407DC333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4.35-40.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65A17" w14:textId="77777777" w:rsidR="003A3F4A" w:rsidRPr="00801C26" w:rsidRDefault="003A3F4A" w:rsidP="0064287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vAlign w:val="center"/>
          </w:tcPr>
          <w:p w14:paraId="75AAE0AB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  <w:r w:rsidRPr="0094384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99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377A08CB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Pr="0094384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9</w:t>
            </w:r>
            <w:r w:rsidRPr="0094384C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46</w:t>
            </w:r>
            <w:r w:rsidRPr="0094384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94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5FB01335" w14:textId="77777777" w:rsidR="003A3F4A" w:rsidRPr="00801C26" w:rsidRDefault="003A3F4A" w:rsidP="0064287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00DDD2B1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7.8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8E87C22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3.08-19.77</w:t>
            </w:r>
          </w:p>
        </w:tc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9EF0828" w14:textId="77777777" w:rsidR="003A3F4A" w:rsidRPr="00801C26" w:rsidRDefault="003A3F4A" w:rsidP="0064287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B816EA" w:rsidRPr="00801C26" w14:paraId="5B9092AF" w14:textId="77777777" w:rsidTr="00B816EA">
        <w:trPr>
          <w:trHeight w:val="170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C001E04" w14:textId="77777777" w:rsidR="003A3F4A" w:rsidRPr="00801C26" w:rsidRDefault="003A3F4A" w:rsidP="0064287A">
            <w:pPr>
              <w:ind w:left="113"/>
              <w:rPr>
                <w:sz w:val="16"/>
                <w:szCs w:val="16"/>
              </w:rPr>
            </w:pPr>
            <w:proofErr w:type="spellStart"/>
            <w:r w:rsidRPr="00801C26">
              <w:rPr>
                <w:b/>
                <w:sz w:val="16"/>
                <w:szCs w:val="16"/>
              </w:rPr>
              <w:t>Nodal</w:t>
            </w:r>
            <w:proofErr w:type="spellEnd"/>
            <w:r w:rsidRPr="00801C26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801C26">
              <w:rPr>
                <w:b/>
                <w:sz w:val="16"/>
                <w:szCs w:val="16"/>
              </w:rPr>
              <w:t>status</w:t>
            </w:r>
            <w:proofErr w:type="spellEnd"/>
            <w:r w:rsidRPr="00801C26">
              <w:rPr>
                <w:b/>
                <w:sz w:val="16"/>
                <w:szCs w:val="16"/>
              </w:rPr>
              <w:t xml:space="preserve"> </w:t>
            </w:r>
            <w:r w:rsidRPr="00801C26">
              <w:rPr>
                <w:sz w:val="16"/>
                <w:szCs w:val="16"/>
              </w:rPr>
              <w:t>(post-NAC)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0B8C6ECD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bottom w:val="nil"/>
              <w:right w:val="nil"/>
            </w:tcBorders>
            <w:vAlign w:val="center"/>
          </w:tcPr>
          <w:p w14:paraId="25835ECE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8BE62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vAlign w:val="center"/>
          </w:tcPr>
          <w:p w14:paraId="050C7C43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4B07D4D4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067CB597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794F1CE5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6B14827D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CDED4A6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</w:tr>
      <w:tr w:rsidR="00B816EA" w:rsidRPr="00801C26" w14:paraId="69A3EB92" w14:textId="77777777" w:rsidTr="00B816EA">
        <w:trPr>
          <w:trHeight w:val="170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4582E1F" w14:textId="77777777" w:rsidR="003A3F4A" w:rsidRPr="00801C26" w:rsidRDefault="003A3F4A" w:rsidP="0064287A">
            <w:pPr>
              <w:ind w:left="284"/>
              <w:rPr>
                <w:sz w:val="16"/>
                <w:szCs w:val="16"/>
              </w:rPr>
            </w:pPr>
            <w:r w:rsidRPr="00801C26">
              <w:rPr>
                <w:sz w:val="16"/>
                <w:szCs w:val="16"/>
              </w:rPr>
              <w:t>N-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55EE4057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</w:t>
            </w:r>
          </w:p>
        </w:tc>
        <w:tc>
          <w:tcPr>
            <w:tcW w:w="1279" w:type="dxa"/>
            <w:tcBorders>
              <w:top w:val="nil"/>
              <w:bottom w:val="nil"/>
              <w:right w:val="nil"/>
            </w:tcBorders>
            <w:vAlign w:val="center"/>
          </w:tcPr>
          <w:p w14:paraId="302724B8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87BE3" w14:textId="77777777" w:rsidR="003A3F4A" w:rsidRPr="00801C26" w:rsidRDefault="003A3F4A" w:rsidP="0064287A">
            <w:pPr>
              <w:jc w:val="center"/>
              <w:rPr>
                <w:b/>
                <w:bCs/>
                <w:sz w:val="16"/>
                <w:szCs w:val="16"/>
              </w:rPr>
            </w:pPr>
            <w:r w:rsidRPr="0094384C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vAlign w:val="center"/>
          </w:tcPr>
          <w:p w14:paraId="08759387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21A95047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77796A0A" w14:textId="77777777" w:rsidR="003A3F4A" w:rsidRPr="00801C26" w:rsidRDefault="003A3F4A" w:rsidP="0064287A">
            <w:pPr>
              <w:jc w:val="center"/>
              <w:rPr>
                <w:b/>
                <w:bCs/>
                <w:sz w:val="16"/>
                <w:szCs w:val="16"/>
              </w:rPr>
            </w:pPr>
            <w:r w:rsidRPr="0094384C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07E5EEF5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1B0CE115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8239F52" w14:textId="77777777" w:rsidR="003A3F4A" w:rsidRPr="00801C26" w:rsidRDefault="003A3F4A" w:rsidP="0064287A">
            <w:pPr>
              <w:jc w:val="center"/>
              <w:rPr>
                <w:b/>
                <w:bCs/>
                <w:sz w:val="16"/>
                <w:szCs w:val="16"/>
              </w:rPr>
            </w:pPr>
            <w:r w:rsidRPr="0094384C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B816EA" w:rsidRPr="00801C26" w14:paraId="35DDD8B6" w14:textId="77777777" w:rsidTr="00B816EA">
        <w:trPr>
          <w:trHeight w:val="170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09137A0" w14:textId="77777777" w:rsidR="003A3F4A" w:rsidRPr="00801C26" w:rsidRDefault="003A3F4A" w:rsidP="0064287A">
            <w:pPr>
              <w:ind w:left="284"/>
              <w:rPr>
                <w:sz w:val="16"/>
                <w:szCs w:val="16"/>
              </w:rPr>
            </w:pPr>
            <w:r w:rsidRPr="00801C26">
              <w:rPr>
                <w:sz w:val="16"/>
                <w:szCs w:val="16"/>
              </w:rPr>
              <w:t>N+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6E0FCB11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2.13</w:t>
            </w:r>
          </w:p>
        </w:tc>
        <w:tc>
          <w:tcPr>
            <w:tcW w:w="1279" w:type="dxa"/>
            <w:tcBorders>
              <w:top w:val="nil"/>
              <w:bottom w:val="nil"/>
              <w:right w:val="nil"/>
            </w:tcBorders>
            <w:vAlign w:val="center"/>
          </w:tcPr>
          <w:p w14:paraId="6EEE3220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3.37-43.6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5E5A5" w14:textId="77777777" w:rsidR="003A3F4A" w:rsidRPr="00801C26" w:rsidRDefault="003A3F4A" w:rsidP="0064287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vAlign w:val="center"/>
          </w:tcPr>
          <w:p w14:paraId="5447B3B2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  <w:r w:rsidRPr="0094384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3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5DC59BD0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94384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5</w:t>
            </w:r>
            <w:r w:rsidRPr="0094384C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44</w:t>
            </w:r>
            <w:r w:rsidRPr="0094384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9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00F766D7" w14:textId="77777777" w:rsidR="003A3F4A" w:rsidRPr="00801C26" w:rsidRDefault="003A3F4A" w:rsidP="0064287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2E30E547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5.0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24D89DDA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2.03-12.67</w:t>
            </w:r>
          </w:p>
        </w:tc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52C76FF" w14:textId="77777777" w:rsidR="003A3F4A" w:rsidRPr="00801C26" w:rsidRDefault="003A3F4A" w:rsidP="0064287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B816EA" w:rsidRPr="00801C26" w14:paraId="5BD26C14" w14:textId="77777777" w:rsidTr="00B816EA">
        <w:trPr>
          <w:trHeight w:val="170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ACF8590" w14:textId="77777777" w:rsidR="003A3F4A" w:rsidRPr="00801C26" w:rsidRDefault="003A3F4A" w:rsidP="0064287A">
            <w:pPr>
              <w:ind w:left="113"/>
              <w:rPr>
                <w:sz w:val="16"/>
                <w:szCs w:val="16"/>
              </w:rPr>
            </w:pPr>
            <w:proofErr w:type="spellStart"/>
            <w:r w:rsidRPr="00801C26">
              <w:rPr>
                <w:b/>
                <w:sz w:val="16"/>
                <w:szCs w:val="16"/>
              </w:rPr>
              <w:t>Nodal</w:t>
            </w:r>
            <w:proofErr w:type="spellEnd"/>
            <w:r w:rsidRPr="00801C26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801C26">
              <w:rPr>
                <w:b/>
                <w:sz w:val="16"/>
                <w:szCs w:val="16"/>
              </w:rPr>
              <w:t>status</w:t>
            </w:r>
            <w:proofErr w:type="spellEnd"/>
            <w:r w:rsidRPr="00801C26">
              <w:rPr>
                <w:b/>
                <w:sz w:val="16"/>
                <w:szCs w:val="16"/>
              </w:rPr>
              <w:t xml:space="preserve"> </w:t>
            </w:r>
            <w:r w:rsidRPr="00801C26">
              <w:rPr>
                <w:sz w:val="16"/>
                <w:szCs w:val="16"/>
              </w:rPr>
              <w:t>(</w:t>
            </w:r>
            <w:proofErr w:type="spellStart"/>
            <w:r w:rsidRPr="00801C26">
              <w:rPr>
                <w:sz w:val="16"/>
                <w:szCs w:val="16"/>
              </w:rPr>
              <w:t>pre</w:t>
            </w:r>
            <w:proofErr w:type="spellEnd"/>
            <w:r w:rsidRPr="00801C26">
              <w:rPr>
                <w:sz w:val="16"/>
                <w:szCs w:val="16"/>
              </w:rPr>
              <w:t>-NAC)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2643B364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bottom w:val="nil"/>
              <w:right w:val="nil"/>
            </w:tcBorders>
            <w:vAlign w:val="center"/>
          </w:tcPr>
          <w:p w14:paraId="0E45C126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F7CAA" w14:textId="77777777" w:rsidR="003A3F4A" w:rsidRPr="00801C26" w:rsidRDefault="003A3F4A" w:rsidP="0064287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vAlign w:val="center"/>
          </w:tcPr>
          <w:p w14:paraId="5E2E3F87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2F47F99B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773F87CC" w14:textId="77777777" w:rsidR="003A3F4A" w:rsidRPr="00801C26" w:rsidRDefault="003A3F4A" w:rsidP="0064287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5B498ACE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2F5ED7AE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484F5B1" w14:textId="77777777" w:rsidR="003A3F4A" w:rsidRPr="00801C26" w:rsidRDefault="003A3F4A" w:rsidP="0064287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B816EA" w:rsidRPr="00801C26" w14:paraId="0A4A3453" w14:textId="77777777" w:rsidTr="00B816EA">
        <w:trPr>
          <w:trHeight w:val="170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28920DF" w14:textId="77777777" w:rsidR="003A3F4A" w:rsidRPr="00801C26" w:rsidRDefault="003A3F4A" w:rsidP="0064287A">
            <w:pPr>
              <w:ind w:left="284"/>
              <w:rPr>
                <w:sz w:val="16"/>
                <w:szCs w:val="16"/>
              </w:rPr>
            </w:pPr>
            <w:r w:rsidRPr="00801C26">
              <w:rPr>
                <w:sz w:val="16"/>
                <w:szCs w:val="16"/>
              </w:rPr>
              <w:t>N-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51BECA2D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</w:t>
            </w:r>
          </w:p>
        </w:tc>
        <w:tc>
          <w:tcPr>
            <w:tcW w:w="1279" w:type="dxa"/>
            <w:tcBorders>
              <w:top w:val="nil"/>
              <w:bottom w:val="nil"/>
              <w:right w:val="nil"/>
            </w:tcBorders>
            <w:vAlign w:val="center"/>
          </w:tcPr>
          <w:p w14:paraId="1F5EFEE9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5ECF7" w14:textId="77777777" w:rsidR="003A3F4A" w:rsidRPr="00801C26" w:rsidRDefault="003A3F4A" w:rsidP="0064287A">
            <w:pPr>
              <w:jc w:val="center"/>
              <w:rPr>
                <w:b/>
                <w:bCs/>
                <w:sz w:val="16"/>
                <w:szCs w:val="16"/>
              </w:rPr>
            </w:pPr>
            <w:r w:rsidRPr="0094384C">
              <w:rPr>
                <w:b/>
                <w:bCs/>
                <w:sz w:val="16"/>
                <w:szCs w:val="16"/>
              </w:rPr>
              <w:t>0.0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vAlign w:val="center"/>
          </w:tcPr>
          <w:p w14:paraId="53407BAC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6BD55B4F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731CE021" w14:textId="77777777" w:rsidR="003A3F4A" w:rsidRPr="00801C26" w:rsidRDefault="003A3F4A" w:rsidP="0064287A">
            <w:pPr>
              <w:jc w:val="center"/>
              <w:rPr>
                <w:b/>
                <w:bCs/>
                <w:sz w:val="16"/>
                <w:szCs w:val="16"/>
              </w:rPr>
            </w:pPr>
            <w:r w:rsidRPr="0094384C">
              <w:rPr>
                <w:b/>
                <w:bCs/>
                <w:sz w:val="16"/>
                <w:szCs w:val="16"/>
              </w:rPr>
              <w:t>0.0</w:t>
            </w:r>
            <w:r>
              <w:rPr>
                <w:b/>
                <w:bCs/>
                <w:sz w:val="16"/>
                <w:szCs w:val="16"/>
              </w:rPr>
              <w:t>1</w:t>
            </w:r>
            <w:r w:rsidRPr="0094384C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35CF4AB3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6C71807A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95AC526" w14:textId="77777777" w:rsidR="003A3F4A" w:rsidRPr="00801C26" w:rsidRDefault="003A3F4A" w:rsidP="0064287A">
            <w:pPr>
              <w:jc w:val="center"/>
              <w:rPr>
                <w:b/>
                <w:bCs/>
                <w:sz w:val="16"/>
                <w:szCs w:val="16"/>
              </w:rPr>
            </w:pPr>
            <w:r w:rsidRPr="0094384C">
              <w:rPr>
                <w:b/>
                <w:bCs/>
                <w:sz w:val="16"/>
                <w:szCs w:val="16"/>
              </w:rPr>
              <w:t>0.049</w:t>
            </w:r>
          </w:p>
        </w:tc>
      </w:tr>
      <w:tr w:rsidR="00B816EA" w:rsidRPr="00801C26" w14:paraId="1309904B" w14:textId="77777777" w:rsidTr="00B816EA">
        <w:trPr>
          <w:trHeight w:val="170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BC60EBF" w14:textId="77777777" w:rsidR="003A3F4A" w:rsidRPr="00801C26" w:rsidRDefault="003A3F4A" w:rsidP="0064287A">
            <w:pPr>
              <w:ind w:left="284"/>
              <w:rPr>
                <w:sz w:val="16"/>
                <w:szCs w:val="16"/>
              </w:rPr>
            </w:pPr>
            <w:r w:rsidRPr="00801C26">
              <w:rPr>
                <w:sz w:val="16"/>
                <w:szCs w:val="16"/>
              </w:rPr>
              <w:t>N+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583090DF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6.75</w:t>
            </w:r>
          </w:p>
        </w:tc>
        <w:tc>
          <w:tcPr>
            <w:tcW w:w="1279" w:type="dxa"/>
            <w:tcBorders>
              <w:top w:val="nil"/>
              <w:bottom w:val="nil"/>
              <w:right w:val="nil"/>
            </w:tcBorders>
            <w:vAlign w:val="center"/>
          </w:tcPr>
          <w:p w14:paraId="5A32B2E5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.51-30.2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5ED01" w14:textId="77777777" w:rsidR="003A3F4A" w:rsidRPr="00801C26" w:rsidRDefault="003A3F4A" w:rsidP="0064287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vAlign w:val="center"/>
          </w:tcPr>
          <w:p w14:paraId="0C623C33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Pr="0094384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0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2FAC152B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57</w:t>
            </w:r>
            <w:r w:rsidRPr="0094384C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32</w:t>
            </w:r>
            <w:r w:rsidRPr="0094384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8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77B4E5A3" w14:textId="77777777" w:rsidR="003A3F4A" w:rsidRPr="00801C26" w:rsidRDefault="003A3F4A" w:rsidP="0064287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71DAA84E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2.6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6C77AF8B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.01-7.00</w:t>
            </w:r>
          </w:p>
        </w:tc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6966766" w14:textId="77777777" w:rsidR="003A3F4A" w:rsidRPr="00801C26" w:rsidRDefault="003A3F4A" w:rsidP="0064287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B816EA" w:rsidRPr="00801C26" w14:paraId="42DEC152" w14:textId="77777777" w:rsidTr="00B816EA">
        <w:trPr>
          <w:trHeight w:val="170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0F157B9" w14:textId="77777777" w:rsidR="003A3F4A" w:rsidRPr="00801C26" w:rsidRDefault="003A3F4A" w:rsidP="0064287A">
            <w:pPr>
              <w:ind w:left="113"/>
              <w:rPr>
                <w:b/>
                <w:sz w:val="16"/>
                <w:szCs w:val="16"/>
              </w:rPr>
            </w:pPr>
            <w:r w:rsidRPr="00801C26">
              <w:rPr>
                <w:b/>
                <w:sz w:val="16"/>
                <w:szCs w:val="16"/>
              </w:rPr>
              <w:t>Grade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75BF432C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bottom w:val="nil"/>
              <w:right w:val="nil"/>
            </w:tcBorders>
            <w:vAlign w:val="center"/>
          </w:tcPr>
          <w:p w14:paraId="4580EFA3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61568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vAlign w:val="center"/>
          </w:tcPr>
          <w:p w14:paraId="132024C7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532FB2A5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67E5414D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61070D40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669427C4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CC66A09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</w:tr>
      <w:tr w:rsidR="00B816EA" w:rsidRPr="00801C26" w14:paraId="7FA22B50" w14:textId="77777777" w:rsidTr="00B816EA">
        <w:trPr>
          <w:trHeight w:val="170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6AB4FC3" w14:textId="77777777" w:rsidR="003A3F4A" w:rsidRPr="00801C26" w:rsidRDefault="003A3F4A" w:rsidP="0064287A">
            <w:pPr>
              <w:ind w:left="284"/>
              <w:rPr>
                <w:sz w:val="16"/>
                <w:szCs w:val="16"/>
              </w:rPr>
            </w:pPr>
            <w:r w:rsidRPr="00801C26">
              <w:rPr>
                <w:sz w:val="16"/>
                <w:szCs w:val="16"/>
              </w:rPr>
              <w:t>G2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251FD80A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</w:t>
            </w:r>
          </w:p>
        </w:tc>
        <w:tc>
          <w:tcPr>
            <w:tcW w:w="1279" w:type="dxa"/>
            <w:tcBorders>
              <w:top w:val="nil"/>
              <w:bottom w:val="nil"/>
              <w:right w:val="nil"/>
            </w:tcBorders>
            <w:vAlign w:val="center"/>
          </w:tcPr>
          <w:p w14:paraId="51AFB632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D8FB4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67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vAlign w:val="center"/>
          </w:tcPr>
          <w:p w14:paraId="20AEC9AE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6C7BD127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6513C72B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85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42CC9C28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3E8F74B6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07D3D37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427</w:t>
            </w:r>
          </w:p>
        </w:tc>
      </w:tr>
      <w:tr w:rsidR="00B816EA" w:rsidRPr="00801C26" w14:paraId="1E2A8A20" w14:textId="77777777" w:rsidTr="00B816EA">
        <w:trPr>
          <w:trHeight w:val="170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B648F15" w14:textId="77777777" w:rsidR="003A3F4A" w:rsidRPr="00801C26" w:rsidRDefault="003A3F4A" w:rsidP="0064287A">
            <w:pPr>
              <w:ind w:left="284"/>
              <w:rPr>
                <w:sz w:val="16"/>
                <w:szCs w:val="16"/>
              </w:rPr>
            </w:pPr>
            <w:r w:rsidRPr="00801C26">
              <w:rPr>
                <w:sz w:val="16"/>
                <w:szCs w:val="16"/>
              </w:rPr>
              <w:t>G3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2BD1C536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.54</w:t>
            </w:r>
          </w:p>
        </w:tc>
        <w:tc>
          <w:tcPr>
            <w:tcW w:w="1279" w:type="dxa"/>
            <w:tcBorders>
              <w:top w:val="nil"/>
              <w:bottom w:val="nil"/>
              <w:right w:val="nil"/>
            </w:tcBorders>
            <w:vAlign w:val="center"/>
          </w:tcPr>
          <w:p w14:paraId="29878561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20-11.9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4AF22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vAlign w:val="center"/>
          </w:tcPr>
          <w:p w14:paraId="678F7D79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3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06CD67CC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16-</w:t>
            </w:r>
            <w:r>
              <w:rPr>
                <w:sz w:val="16"/>
                <w:szCs w:val="16"/>
              </w:rPr>
              <w:t>3</w:t>
            </w:r>
            <w:r w:rsidRPr="0094384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1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1113B29D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3BB7D8AC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6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17001BB3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17-2.10</w:t>
            </w:r>
          </w:p>
        </w:tc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A335400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</w:tr>
      <w:tr w:rsidR="00B816EA" w:rsidRPr="00801C26" w14:paraId="47495E70" w14:textId="77777777" w:rsidTr="00B816EA">
        <w:trPr>
          <w:trHeight w:val="170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101A67E" w14:textId="77777777" w:rsidR="003A3F4A" w:rsidRPr="00801C26" w:rsidRDefault="003A3F4A" w:rsidP="0064287A">
            <w:pPr>
              <w:ind w:left="113"/>
              <w:rPr>
                <w:b/>
                <w:sz w:val="16"/>
                <w:szCs w:val="16"/>
              </w:rPr>
            </w:pPr>
            <w:proofErr w:type="spellStart"/>
            <w:r w:rsidRPr="00801C26">
              <w:rPr>
                <w:b/>
                <w:sz w:val="16"/>
                <w:szCs w:val="16"/>
              </w:rPr>
              <w:t>pCR</w:t>
            </w:r>
            <w:proofErr w:type="spellEnd"/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175D2ACF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bottom w:val="nil"/>
              <w:right w:val="nil"/>
            </w:tcBorders>
            <w:vAlign w:val="center"/>
          </w:tcPr>
          <w:p w14:paraId="6C40046A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63FB4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vAlign w:val="center"/>
          </w:tcPr>
          <w:p w14:paraId="77F6DD7D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549C036A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003BCEDB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117B56C4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43BC6151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CEE268B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</w:tr>
      <w:tr w:rsidR="00B816EA" w:rsidRPr="00801C26" w14:paraId="76A78C8A" w14:textId="77777777" w:rsidTr="00B816EA">
        <w:trPr>
          <w:trHeight w:val="170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4B8D483" w14:textId="77777777" w:rsidR="003A3F4A" w:rsidRPr="00801C26" w:rsidRDefault="003A3F4A" w:rsidP="0064287A">
            <w:pPr>
              <w:ind w:left="284"/>
              <w:rPr>
                <w:sz w:val="16"/>
                <w:szCs w:val="16"/>
              </w:rPr>
            </w:pPr>
            <w:r w:rsidRPr="00801C26">
              <w:rPr>
                <w:sz w:val="16"/>
                <w:szCs w:val="16"/>
              </w:rPr>
              <w:t>Yes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21BDA006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</w:t>
            </w:r>
          </w:p>
        </w:tc>
        <w:tc>
          <w:tcPr>
            <w:tcW w:w="1279" w:type="dxa"/>
            <w:tcBorders>
              <w:top w:val="nil"/>
              <w:bottom w:val="nil"/>
              <w:right w:val="nil"/>
            </w:tcBorders>
            <w:vAlign w:val="center"/>
          </w:tcPr>
          <w:p w14:paraId="02B0D861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9BEAE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b/>
                <w:bCs/>
                <w:sz w:val="16"/>
                <w:szCs w:val="16"/>
              </w:rPr>
              <w:t>0.04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vAlign w:val="center"/>
          </w:tcPr>
          <w:p w14:paraId="54C4F0F4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225CA605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5759DE70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061ED1">
              <w:rPr>
                <w:bCs/>
                <w:sz w:val="16"/>
                <w:szCs w:val="16"/>
              </w:rPr>
              <w:t>0.051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2DB7599D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6DF5973A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1B778F2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b/>
                <w:bCs/>
                <w:sz w:val="16"/>
                <w:szCs w:val="16"/>
              </w:rPr>
              <w:t>0.020</w:t>
            </w:r>
          </w:p>
        </w:tc>
      </w:tr>
      <w:tr w:rsidR="00B816EA" w:rsidRPr="00801C26" w14:paraId="7E8BE953" w14:textId="77777777" w:rsidTr="00B816EA">
        <w:trPr>
          <w:trHeight w:val="170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4C785EB" w14:textId="77777777" w:rsidR="003A3F4A" w:rsidRPr="00801C26" w:rsidRDefault="003A3F4A" w:rsidP="0064287A">
            <w:pPr>
              <w:ind w:left="284"/>
              <w:rPr>
                <w:sz w:val="16"/>
                <w:szCs w:val="16"/>
              </w:rPr>
            </w:pPr>
            <w:proofErr w:type="spellStart"/>
            <w:r w:rsidRPr="00801C26"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4569559F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8.38</w:t>
            </w:r>
          </w:p>
        </w:tc>
        <w:tc>
          <w:tcPr>
            <w:tcW w:w="1279" w:type="dxa"/>
            <w:tcBorders>
              <w:top w:val="nil"/>
              <w:bottom w:val="nil"/>
              <w:right w:val="nil"/>
            </w:tcBorders>
            <w:vAlign w:val="center"/>
          </w:tcPr>
          <w:p w14:paraId="75069903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.10-64.1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909A5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vAlign w:val="center"/>
          </w:tcPr>
          <w:p w14:paraId="5663B4AA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Pr="0094384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65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4A16C0AA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94384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99</w:t>
            </w:r>
            <w:r w:rsidRPr="0094384C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58</w:t>
            </w:r>
            <w:r w:rsidRPr="0094384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90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65EA0A9A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5EA5B5C5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5.7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163B4220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.32-24.93</w:t>
            </w:r>
          </w:p>
        </w:tc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A648D41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</w:tr>
      <w:tr w:rsidR="00B816EA" w:rsidRPr="00801C26" w14:paraId="4B45AB16" w14:textId="77777777" w:rsidTr="00B816EA">
        <w:trPr>
          <w:trHeight w:val="170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88318F3" w14:textId="77777777" w:rsidR="003A3F4A" w:rsidRPr="00801C26" w:rsidRDefault="003A3F4A" w:rsidP="0064287A">
            <w:pPr>
              <w:ind w:left="113"/>
              <w:rPr>
                <w:b/>
                <w:sz w:val="16"/>
                <w:szCs w:val="16"/>
              </w:rPr>
            </w:pPr>
            <w:proofErr w:type="spellStart"/>
            <w:r w:rsidRPr="00801C26">
              <w:rPr>
                <w:b/>
                <w:sz w:val="16"/>
                <w:szCs w:val="16"/>
              </w:rPr>
              <w:t>Adjuvant</w:t>
            </w:r>
            <w:proofErr w:type="spellEnd"/>
            <w:r w:rsidRPr="00801C26">
              <w:rPr>
                <w:b/>
                <w:sz w:val="16"/>
                <w:szCs w:val="16"/>
              </w:rPr>
              <w:t xml:space="preserve"> CT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38610F99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bottom w:val="nil"/>
              <w:right w:val="nil"/>
            </w:tcBorders>
            <w:vAlign w:val="center"/>
          </w:tcPr>
          <w:p w14:paraId="7EA03AF1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23200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vAlign w:val="center"/>
          </w:tcPr>
          <w:p w14:paraId="43450CFB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4B0FD100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38D1C258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62197F89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073E953F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6F049A3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</w:tr>
      <w:tr w:rsidR="00B816EA" w:rsidRPr="00801C26" w14:paraId="5D81F40D" w14:textId="77777777" w:rsidTr="00B816EA">
        <w:trPr>
          <w:trHeight w:val="170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AC13FA9" w14:textId="77777777" w:rsidR="003A3F4A" w:rsidRPr="00801C26" w:rsidRDefault="003A3F4A" w:rsidP="0064287A">
            <w:pPr>
              <w:ind w:left="284"/>
              <w:rPr>
                <w:sz w:val="16"/>
                <w:szCs w:val="16"/>
              </w:rPr>
            </w:pPr>
            <w:r w:rsidRPr="00801C26">
              <w:rPr>
                <w:sz w:val="16"/>
                <w:szCs w:val="16"/>
              </w:rPr>
              <w:t>Yes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72B419F9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</w:t>
            </w:r>
          </w:p>
        </w:tc>
        <w:tc>
          <w:tcPr>
            <w:tcW w:w="1279" w:type="dxa"/>
            <w:tcBorders>
              <w:top w:val="nil"/>
              <w:bottom w:val="nil"/>
              <w:right w:val="nil"/>
            </w:tcBorders>
            <w:vAlign w:val="center"/>
          </w:tcPr>
          <w:p w14:paraId="02554EA9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75DC6" w14:textId="77777777" w:rsidR="003A3F4A" w:rsidRPr="00801C26" w:rsidRDefault="003A3F4A" w:rsidP="0064287A">
            <w:pPr>
              <w:jc w:val="center"/>
              <w:rPr>
                <w:b/>
                <w:bCs/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83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vAlign w:val="center"/>
          </w:tcPr>
          <w:p w14:paraId="1E952723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5B0B28A7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56237EAF" w14:textId="77777777" w:rsidR="003A3F4A" w:rsidRPr="00801C26" w:rsidRDefault="003A3F4A" w:rsidP="0064287A">
            <w:pPr>
              <w:jc w:val="center"/>
              <w:rPr>
                <w:b/>
                <w:bCs/>
                <w:sz w:val="16"/>
                <w:szCs w:val="16"/>
              </w:rPr>
            </w:pPr>
            <w:r w:rsidRPr="0094384C">
              <w:rPr>
                <w:bCs/>
                <w:sz w:val="16"/>
                <w:szCs w:val="16"/>
              </w:rPr>
              <w:t>0.</w:t>
            </w:r>
            <w:r>
              <w:rPr>
                <w:bCs/>
                <w:sz w:val="16"/>
                <w:szCs w:val="16"/>
              </w:rPr>
              <w:t>954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2ABFEE9F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20320495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9E69229" w14:textId="77777777" w:rsidR="003A3F4A" w:rsidRPr="00801C26" w:rsidRDefault="003A3F4A" w:rsidP="0064287A">
            <w:pPr>
              <w:jc w:val="center"/>
              <w:rPr>
                <w:b/>
                <w:bCs/>
                <w:sz w:val="16"/>
                <w:szCs w:val="16"/>
              </w:rPr>
            </w:pPr>
            <w:r w:rsidRPr="0094384C">
              <w:rPr>
                <w:bCs/>
                <w:sz w:val="16"/>
                <w:szCs w:val="16"/>
              </w:rPr>
              <w:t>0.263</w:t>
            </w:r>
          </w:p>
        </w:tc>
      </w:tr>
      <w:tr w:rsidR="00CF44A5" w:rsidRPr="00801C26" w14:paraId="653D5EB2" w14:textId="77777777" w:rsidTr="00CF44A5">
        <w:trPr>
          <w:trHeight w:val="170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D7C89A9" w14:textId="77777777" w:rsidR="003A3F4A" w:rsidRPr="00801C26" w:rsidRDefault="003A3F4A" w:rsidP="0064287A">
            <w:pPr>
              <w:ind w:left="284"/>
              <w:rPr>
                <w:sz w:val="16"/>
                <w:szCs w:val="16"/>
              </w:rPr>
            </w:pPr>
            <w:proofErr w:type="spellStart"/>
            <w:r w:rsidRPr="00801C26"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0DBA0AAA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88</w:t>
            </w:r>
          </w:p>
        </w:tc>
        <w:tc>
          <w:tcPr>
            <w:tcW w:w="1279" w:type="dxa"/>
            <w:tcBorders>
              <w:top w:val="nil"/>
              <w:bottom w:val="nil"/>
              <w:right w:val="nil"/>
            </w:tcBorders>
            <w:vAlign w:val="center"/>
          </w:tcPr>
          <w:p w14:paraId="3537CF4F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27-2.8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8E257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vAlign w:val="center"/>
          </w:tcPr>
          <w:p w14:paraId="0AAFF8E1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97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1BEB77FA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0</w:t>
            </w:r>
            <w:r w:rsidRPr="0094384C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3</w:t>
            </w:r>
            <w:r w:rsidRPr="0094384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4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33667A0D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7D652274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5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2BE7C543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22-1.52</w:t>
            </w:r>
          </w:p>
        </w:tc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5875E66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</w:tr>
      <w:tr w:rsidR="00B816EA" w:rsidRPr="00801C26" w14:paraId="5567B861" w14:textId="77777777" w:rsidTr="00CF44A5">
        <w:trPr>
          <w:trHeight w:val="170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E66C560" w14:textId="77777777" w:rsidR="003A3F4A" w:rsidRPr="00801C26" w:rsidRDefault="003A3F4A" w:rsidP="0064287A">
            <w:pPr>
              <w:ind w:left="113"/>
              <w:rPr>
                <w:b/>
                <w:sz w:val="16"/>
                <w:szCs w:val="16"/>
              </w:rPr>
            </w:pPr>
            <w:proofErr w:type="spellStart"/>
            <w:r w:rsidRPr="00801C26">
              <w:rPr>
                <w:b/>
                <w:sz w:val="16"/>
                <w:szCs w:val="16"/>
              </w:rPr>
              <w:t>Adjuvant</w:t>
            </w:r>
            <w:proofErr w:type="spellEnd"/>
            <w:r w:rsidRPr="00801C26">
              <w:rPr>
                <w:b/>
                <w:sz w:val="16"/>
                <w:szCs w:val="16"/>
              </w:rPr>
              <w:t xml:space="preserve"> RT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47AEF799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bottom w:val="nil"/>
              <w:right w:val="nil"/>
            </w:tcBorders>
            <w:vAlign w:val="center"/>
          </w:tcPr>
          <w:p w14:paraId="1E5D8F03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4252F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32D4C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DC9C6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073292DD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3A38EB46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34A69EBE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724AF58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</w:tr>
      <w:tr w:rsidR="00CF44A5" w:rsidRPr="00801C26" w14:paraId="00FCD4F5" w14:textId="77777777" w:rsidTr="00CF44A5">
        <w:trPr>
          <w:trHeight w:val="170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719535C" w14:textId="77777777" w:rsidR="003A3F4A" w:rsidRPr="00801C26" w:rsidRDefault="003A3F4A" w:rsidP="0064287A">
            <w:pPr>
              <w:ind w:left="284"/>
              <w:rPr>
                <w:sz w:val="16"/>
                <w:szCs w:val="16"/>
              </w:rPr>
            </w:pPr>
            <w:r w:rsidRPr="00801C26">
              <w:rPr>
                <w:sz w:val="16"/>
                <w:szCs w:val="16"/>
              </w:rPr>
              <w:t>Yes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719F9608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</w:t>
            </w:r>
          </w:p>
        </w:tc>
        <w:tc>
          <w:tcPr>
            <w:tcW w:w="1279" w:type="dxa"/>
            <w:tcBorders>
              <w:top w:val="nil"/>
              <w:bottom w:val="nil"/>
              <w:right w:val="nil"/>
            </w:tcBorders>
            <w:vAlign w:val="center"/>
          </w:tcPr>
          <w:p w14:paraId="124BB828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484C2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4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60974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56E19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483D8F72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89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7CB4E47F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42AEE568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AA397A1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169</w:t>
            </w:r>
          </w:p>
        </w:tc>
      </w:tr>
      <w:tr w:rsidR="00B816EA" w:rsidRPr="00801C26" w14:paraId="1024581A" w14:textId="77777777" w:rsidTr="00CF44A5">
        <w:trPr>
          <w:trHeight w:val="17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8" w:space="0" w:color="auto"/>
            </w:tcBorders>
            <w:vAlign w:val="center"/>
          </w:tcPr>
          <w:p w14:paraId="7E8269D5" w14:textId="77777777" w:rsidR="003A3F4A" w:rsidRPr="00801C26" w:rsidRDefault="003A3F4A" w:rsidP="0064287A">
            <w:pPr>
              <w:spacing w:after="20"/>
              <w:ind w:left="284"/>
              <w:rPr>
                <w:sz w:val="16"/>
                <w:szCs w:val="16"/>
              </w:rPr>
            </w:pPr>
            <w:proofErr w:type="spellStart"/>
            <w:r w:rsidRPr="00801C26"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6C22FE5F" w14:textId="77777777" w:rsidR="003A3F4A" w:rsidRPr="00801C26" w:rsidRDefault="003A3F4A" w:rsidP="0064287A">
            <w:pPr>
              <w:spacing w:after="20"/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.62</w:t>
            </w:r>
          </w:p>
        </w:tc>
        <w:tc>
          <w:tcPr>
            <w:tcW w:w="1279" w:type="dxa"/>
            <w:tcBorders>
              <w:top w:val="nil"/>
              <w:bottom w:val="nil"/>
              <w:right w:val="nil"/>
            </w:tcBorders>
            <w:vAlign w:val="center"/>
          </w:tcPr>
          <w:p w14:paraId="158580C5" w14:textId="77777777" w:rsidR="003A3F4A" w:rsidRPr="00801C26" w:rsidRDefault="003A3F4A" w:rsidP="0064287A">
            <w:pPr>
              <w:spacing w:after="20"/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51-5.1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A9BB97" w14:textId="77777777" w:rsidR="003A3F4A" w:rsidRPr="00801C26" w:rsidRDefault="003A3F4A" w:rsidP="0064287A">
            <w:pPr>
              <w:spacing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E6846" w14:textId="77777777" w:rsidR="003A3F4A" w:rsidRPr="00801C26" w:rsidRDefault="003A3F4A" w:rsidP="0064287A">
            <w:pPr>
              <w:spacing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4305CA" w14:textId="77777777" w:rsidR="003A3F4A" w:rsidRPr="00801C26" w:rsidRDefault="003A3F4A" w:rsidP="0064287A">
            <w:pPr>
              <w:spacing w:after="20"/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6</w:t>
            </w:r>
            <w:r w:rsidRPr="0094384C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3</w:t>
            </w:r>
            <w:r w:rsidRPr="0094384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1B4217B6" w14:textId="77777777" w:rsidR="003A3F4A" w:rsidRPr="00801C26" w:rsidRDefault="003A3F4A" w:rsidP="0064287A">
            <w:pPr>
              <w:spacing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51946860" w14:textId="77777777" w:rsidR="003A3F4A" w:rsidRPr="00801C26" w:rsidRDefault="003A3F4A" w:rsidP="0064287A">
            <w:pPr>
              <w:spacing w:after="20"/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.9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4574FAC0" w14:textId="77777777" w:rsidR="003A3F4A" w:rsidRPr="00801C26" w:rsidRDefault="003A3F4A" w:rsidP="0064287A">
            <w:pPr>
              <w:spacing w:after="20"/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75-5.20</w:t>
            </w:r>
          </w:p>
        </w:tc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3C4635B" w14:textId="77777777" w:rsidR="003A3F4A" w:rsidRPr="00801C26" w:rsidRDefault="003A3F4A" w:rsidP="0064287A">
            <w:pPr>
              <w:spacing w:after="20"/>
              <w:jc w:val="center"/>
              <w:rPr>
                <w:sz w:val="16"/>
                <w:szCs w:val="16"/>
              </w:rPr>
            </w:pPr>
          </w:p>
        </w:tc>
      </w:tr>
      <w:tr w:rsidR="00B816EA" w:rsidRPr="00801C26" w14:paraId="588066FB" w14:textId="77777777" w:rsidTr="00CF44A5">
        <w:trPr>
          <w:trHeight w:val="170"/>
        </w:trPr>
        <w:tc>
          <w:tcPr>
            <w:tcW w:w="2117" w:type="dxa"/>
            <w:vMerge w:val="restart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5D54A034" w14:textId="77777777" w:rsidR="008832C1" w:rsidRPr="00801C26" w:rsidRDefault="008832C1" w:rsidP="0064287A">
            <w:pPr>
              <w:ind w:left="113"/>
              <w:rPr>
                <w:b/>
                <w:bCs/>
                <w:sz w:val="16"/>
                <w:szCs w:val="16"/>
              </w:rPr>
            </w:pPr>
            <w:r w:rsidRPr="00801C26">
              <w:rPr>
                <w:b/>
                <w:bCs/>
                <w:sz w:val="16"/>
                <w:szCs w:val="16"/>
              </w:rPr>
              <w:t>Multivariate</w:t>
            </w:r>
          </w:p>
        </w:tc>
        <w:tc>
          <w:tcPr>
            <w:tcW w:w="832" w:type="dxa"/>
            <w:tcBorders>
              <w:top w:val="single" w:sz="8" w:space="0" w:color="auto"/>
              <w:bottom w:val="nil"/>
            </w:tcBorders>
            <w:vAlign w:val="center"/>
          </w:tcPr>
          <w:p w14:paraId="69614180" w14:textId="651729D0" w:rsidR="008832C1" w:rsidRPr="00801C26" w:rsidRDefault="008832C1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single" w:sz="8" w:space="0" w:color="auto"/>
              <w:bottom w:val="nil"/>
            </w:tcBorders>
            <w:vAlign w:val="center"/>
          </w:tcPr>
          <w:p w14:paraId="531AC1F6" w14:textId="0475F49A" w:rsidR="008832C1" w:rsidRPr="00CF44A5" w:rsidRDefault="00CF44A5" w:rsidP="0064287A">
            <w:pPr>
              <w:jc w:val="center"/>
              <w:rPr>
                <w:b/>
                <w:sz w:val="16"/>
                <w:szCs w:val="16"/>
              </w:rPr>
            </w:pPr>
            <w:r w:rsidRPr="00CF44A5">
              <w:rPr>
                <w:b/>
                <w:sz w:val="16"/>
                <w:szCs w:val="16"/>
              </w:rPr>
              <w:t>OS</w:t>
            </w:r>
          </w:p>
        </w:tc>
        <w:tc>
          <w:tcPr>
            <w:tcW w:w="839" w:type="dxa"/>
            <w:tcBorders>
              <w:top w:val="single" w:sz="8" w:space="0" w:color="auto"/>
              <w:bottom w:val="nil"/>
            </w:tcBorders>
            <w:vAlign w:val="center"/>
          </w:tcPr>
          <w:p w14:paraId="5D605993" w14:textId="2C3E3418" w:rsidR="008832C1" w:rsidRPr="00801C26" w:rsidRDefault="008832C1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45932A5" w14:textId="77777777" w:rsidR="008832C1" w:rsidRPr="00801C26" w:rsidRDefault="008832C1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7CF8C066" w14:textId="77777777" w:rsidR="008832C1" w:rsidRPr="00801C26" w:rsidRDefault="008832C1" w:rsidP="0064287A">
            <w:pPr>
              <w:jc w:val="center"/>
              <w:rPr>
                <w:sz w:val="16"/>
                <w:szCs w:val="16"/>
              </w:rPr>
            </w:pPr>
            <w:r w:rsidRPr="00801C26">
              <w:rPr>
                <w:b/>
                <w:bCs/>
                <w:sz w:val="16"/>
                <w:szCs w:val="16"/>
              </w:rPr>
              <w:t xml:space="preserve"> DDFS</w:t>
            </w:r>
          </w:p>
        </w:tc>
        <w:tc>
          <w:tcPr>
            <w:tcW w:w="839" w:type="dxa"/>
            <w:tcBorders>
              <w:top w:val="single" w:sz="8" w:space="0" w:color="auto"/>
              <w:bottom w:val="nil"/>
            </w:tcBorders>
            <w:vAlign w:val="center"/>
          </w:tcPr>
          <w:p w14:paraId="6DFA0ECD" w14:textId="77777777" w:rsidR="008832C1" w:rsidRPr="00801C26" w:rsidRDefault="008832C1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8" w:space="0" w:color="auto"/>
              <w:bottom w:val="nil"/>
            </w:tcBorders>
            <w:vAlign w:val="center"/>
          </w:tcPr>
          <w:p w14:paraId="2D16B128" w14:textId="77777777" w:rsidR="008832C1" w:rsidRPr="00801C26" w:rsidRDefault="008832C1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single" w:sz="8" w:space="0" w:color="auto"/>
              <w:bottom w:val="nil"/>
            </w:tcBorders>
            <w:vAlign w:val="center"/>
          </w:tcPr>
          <w:p w14:paraId="5A97078C" w14:textId="77777777" w:rsidR="008832C1" w:rsidRPr="00801C26" w:rsidRDefault="008832C1" w:rsidP="0064287A">
            <w:pPr>
              <w:jc w:val="center"/>
              <w:rPr>
                <w:sz w:val="16"/>
                <w:szCs w:val="16"/>
              </w:rPr>
            </w:pPr>
            <w:r w:rsidRPr="00801C26">
              <w:rPr>
                <w:b/>
                <w:bCs/>
                <w:sz w:val="16"/>
                <w:szCs w:val="16"/>
              </w:rPr>
              <w:t>DFS</w:t>
            </w:r>
          </w:p>
        </w:tc>
        <w:tc>
          <w:tcPr>
            <w:tcW w:w="839" w:type="dxa"/>
            <w:tcBorders>
              <w:top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6F0972A7" w14:textId="77777777" w:rsidR="008832C1" w:rsidRPr="00801C26" w:rsidRDefault="008832C1" w:rsidP="0064287A">
            <w:pPr>
              <w:jc w:val="center"/>
              <w:rPr>
                <w:sz w:val="16"/>
                <w:szCs w:val="16"/>
              </w:rPr>
            </w:pPr>
          </w:p>
        </w:tc>
      </w:tr>
      <w:tr w:rsidR="00B816EA" w:rsidRPr="00801C26" w14:paraId="65630B94" w14:textId="77777777" w:rsidTr="00B816EA">
        <w:trPr>
          <w:trHeight w:val="170"/>
        </w:trPr>
        <w:tc>
          <w:tcPr>
            <w:tcW w:w="2117" w:type="dxa"/>
            <w:vMerge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50FB7DD4" w14:textId="77777777" w:rsidR="003A3F4A" w:rsidRPr="00801C26" w:rsidRDefault="003A3F4A" w:rsidP="0064287A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bottom w:val="single" w:sz="8" w:space="0" w:color="auto"/>
            </w:tcBorders>
            <w:vAlign w:val="center"/>
          </w:tcPr>
          <w:p w14:paraId="5B171544" w14:textId="77777777" w:rsidR="003A3F4A" w:rsidRPr="00801C26" w:rsidRDefault="003A3F4A" w:rsidP="0064287A">
            <w:pPr>
              <w:spacing w:after="20"/>
              <w:jc w:val="center"/>
              <w:rPr>
                <w:sz w:val="16"/>
                <w:szCs w:val="16"/>
              </w:rPr>
            </w:pPr>
            <w:r w:rsidRPr="00801C26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279" w:type="dxa"/>
            <w:tcBorders>
              <w:top w:val="nil"/>
              <w:bottom w:val="single" w:sz="8" w:space="0" w:color="auto"/>
            </w:tcBorders>
            <w:vAlign w:val="center"/>
          </w:tcPr>
          <w:p w14:paraId="1F97B715" w14:textId="77777777" w:rsidR="003A3F4A" w:rsidRPr="00801C26" w:rsidRDefault="003A3F4A" w:rsidP="0064287A">
            <w:pPr>
              <w:spacing w:after="20"/>
              <w:jc w:val="center"/>
              <w:rPr>
                <w:sz w:val="16"/>
                <w:szCs w:val="16"/>
              </w:rPr>
            </w:pPr>
            <w:r w:rsidRPr="00801C26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39" w:type="dxa"/>
            <w:tcBorders>
              <w:top w:val="nil"/>
              <w:bottom w:val="single" w:sz="8" w:space="0" w:color="auto"/>
            </w:tcBorders>
            <w:vAlign w:val="center"/>
          </w:tcPr>
          <w:p w14:paraId="1A577141" w14:textId="77777777" w:rsidR="003A3F4A" w:rsidRPr="00801C26" w:rsidRDefault="003A3F4A" w:rsidP="0064287A">
            <w:pPr>
              <w:spacing w:after="20"/>
              <w:jc w:val="center"/>
              <w:rPr>
                <w:sz w:val="16"/>
                <w:szCs w:val="16"/>
              </w:rPr>
            </w:pPr>
            <w:r w:rsidRPr="00801C26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801C26"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975" w:type="dxa"/>
            <w:tcBorders>
              <w:top w:val="nil"/>
              <w:bottom w:val="single" w:sz="8" w:space="0" w:color="auto"/>
            </w:tcBorders>
            <w:vAlign w:val="center"/>
          </w:tcPr>
          <w:p w14:paraId="27A08F2D" w14:textId="77777777" w:rsidR="003A3F4A" w:rsidRPr="00801C26" w:rsidRDefault="003A3F4A" w:rsidP="0064287A">
            <w:pPr>
              <w:spacing w:after="20"/>
              <w:jc w:val="center"/>
              <w:rPr>
                <w:sz w:val="16"/>
                <w:szCs w:val="16"/>
              </w:rPr>
            </w:pPr>
            <w:r w:rsidRPr="00801C26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323" w:type="dxa"/>
            <w:tcBorders>
              <w:top w:val="nil"/>
              <w:bottom w:val="single" w:sz="8" w:space="0" w:color="auto"/>
            </w:tcBorders>
            <w:vAlign w:val="center"/>
          </w:tcPr>
          <w:p w14:paraId="55A16C8A" w14:textId="77777777" w:rsidR="003A3F4A" w:rsidRPr="00801C26" w:rsidRDefault="003A3F4A" w:rsidP="0064287A">
            <w:pPr>
              <w:spacing w:after="20"/>
              <w:jc w:val="center"/>
              <w:rPr>
                <w:sz w:val="16"/>
                <w:szCs w:val="16"/>
              </w:rPr>
            </w:pPr>
            <w:r w:rsidRPr="00801C26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39" w:type="dxa"/>
            <w:tcBorders>
              <w:top w:val="nil"/>
              <w:bottom w:val="single" w:sz="8" w:space="0" w:color="auto"/>
            </w:tcBorders>
            <w:vAlign w:val="center"/>
          </w:tcPr>
          <w:p w14:paraId="2CCDD701" w14:textId="77777777" w:rsidR="003A3F4A" w:rsidRPr="00801C26" w:rsidRDefault="003A3F4A" w:rsidP="0064287A">
            <w:pPr>
              <w:spacing w:after="20"/>
              <w:jc w:val="center"/>
              <w:rPr>
                <w:sz w:val="16"/>
                <w:szCs w:val="16"/>
              </w:rPr>
            </w:pPr>
            <w:r w:rsidRPr="00801C26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801C26"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839" w:type="dxa"/>
            <w:tcBorders>
              <w:top w:val="nil"/>
              <w:bottom w:val="single" w:sz="8" w:space="0" w:color="auto"/>
            </w:tcBorders>
            <w:vAlign w:val="center"/>
          </w:tcPr>
          <w:p w14:paraId="6FBE1847" w14:textId="77777777" w:rsidR="003A3F4A" w:rsidRPr="00801C26" w:rsidRDefault="003A3F4A" w:rsidP="0064287A">
            <w:pPr>
              <w:spacing w:after="20"/>
              <w:jc w:val="center"/>
              <w:rPr>
                <w:sz w:val="16"/>
                <w:szCs w:val="16"/>
              </w:rPr>
            </w:pPr>
            <w:r w:rsidRPr="00801C26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304" w:type="dxa"/>
            <w:tcBorders>
              <w:top w:val="nil"/>
              <w:bottom w:val="single" w:sz="8" w:space="0" w:color="auto"/>
            </w:tcBorders>
            <w:vAlign w:val="center"/>
          </w:tcPr>
          <w:p w14:paraId="6AB6509B" w14:textId="77777777" w:rsidR="003A3F4A" w:rsidRPr="00801C26" w:rsidRDefault="003A3F4A" w:rsidP="0064287A">
            <w:pPr>
              <w:spacing w:after="20"/>
              <w:jc w:val="center"/>
              <w:rPr>
                <w:sz w:val="16"/>
                <w:szCs w:val="16"/>
              </w:rPr>
            </w:pPr>
            <w:r w:rsidRPr="00801C26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39" w:type="dxa"/>
            <w:tcBorders>
              <w:top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F3F2B0A" w14:textId="77777777" w:rsidR="003A3F4A" w:rsidRPr="00801C26" w:rsidRDefault="003A3F4A" w:rsidP="0064287A">
            <w:pPr>
              <w:spacing w:after="20"/>
              <w:jc w:val="center"/>
              <w:rPr>
                <w:sz w:val="16"/>
                <w:szCs w:val="16"/>
              </w:rPr>
            </w:pPr>
            <w:r w:rsidRPr="00801C26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801C26">
              <w:rPr>
                <w:b/>
                <w:bCs/>
                <w:sz w:val="16"/>
                <w:szCs w:val="16"/>
              </w:rPr>
              <w:t>-Value</w:t>
            </w:r>
          </w:p>
        </w:tc>
      </w:tr>
      <w:tr w:rsidR="00B816EA" w:rsidRPr="00801C26" w14:paraId="6154DCA9" w14:textId="77777777" w:rsidTr="00B816EA">
        <w:trPr>
          <w:trHeight w:val="170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3C00ACD" w14:textId="4046315A" w:rsidR="003A3F4A" w:rsidRPr="00801C26" w:rsidRDefault="003A3F4A" w:rsidP="00DD18D7">
            <w:pPr>
              <w:ind w:lef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Age </w:t>
            </w:r>
            <w:r w:rsidR="00DD18D7" w:rsidRPr="00DD18D7">
              <w:rPr>
                <w:sz w:val="16"/>
                <w:szCs w:val="16"/>
              </w:rPr>
              <w:t>(</w:t>
            </w:r>
            <w:proofErr w:type="spellStart"/>
            <w:r w:rsidR="00DD18D7" w:rsidRPr="00DD18D7">
              <w:rPr>
                <w:sz w:val="16"/>
                <w:szCs w:val="16"/>
              </w:rPr>
              <w:t>years</w:t>
            </w:r>
            <w:proofErr w:type="spellEnd"/>
            <w:r w:rsidR="00DD18D7" w:rsidRPr="00DD18D7">
              <w:rPr>
                <w:sz w:val="16"/>
                <w:szCs w:val="16"/>
              </w:rPr>
              <w:t>)</w:t>
            </w:r>
          </w:p>
        </w:tc>
        <w:tc>
          <w:tcPr>
            <w:tcW w:w="832" w:type="dxa"/>
            <w:tcBorders>
              <w:top w:val="single" w:sz="4" w:space="0" w:color="auto"/>
              <w:bottom w:val="nil"/>
            </w:tcBorders>
            <w:vAlign w:val="center"/>
          </w:tcPr>
          <w:p w14:paraId="196B32BE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vAlign w:val="center"/>
          </w:tcPr>
          <w:p w14:paraId="40865573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  <w:vAlign w:val="center"/>
          </w:tcPr>
          <w:p w14:paraId="7C88FFFB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  <w:vAlign w:val="center"/>
          </w:tcPr>
          <w:p w14:paraId="2ED12CE8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  <w:vAlign w:val="center"/>
          </w:tcPr>
          <w:p w14:paraId="29B48957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  <w:vAlign w:val="center"/>
          </w:tcPr>
          <w:p w14:paraId="0E0585E8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  <w:vAlign w:val="center"/>
          </w:tcPr>
          <w:p w14:paraId="04EECAB6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14:paraId="57E348C9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6C285A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</w:tr>
      <w:tr w:rsidR="00B816EA" w:rsidRPr="00801C26" w14:paraId="4EF96738" w14:textId="77777777" w:rsidTr="00B816EA">
        <w:trPr>
          <w:trHeight w:val="170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FA222AE" w14:textId="77777777" w:rsidR="003A3F4A" w:rsidRPr="00801C26" w:rsidRDefault="003A3F4A" w:rsidP="0064287A">
            <w:pPr>
              <w:ind w:left="284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&lt; 50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5A19142C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0F27C736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04121353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061ED1">
              <w:rPr>
                <w:bCs/>
                <w:iCs/>
                <w:sz w:val="16"/>
                <w:szCs w:val="16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447C0D2D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66124FC3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678AD290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061ED1">
              <w:rPr>
                <w:bCs/>
                <w:iCs/>
                <w:sz w:val="16"/>
                <w:szCs w:val="16"/>
              </w:rPr>
              <w:t>0.877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53BCDFA3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0FDC5DB0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402EAE1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061ED1">
              <w:rPr>
                <w:bCs/>
                <w:iCs/>
                <w:sz w:val="16"/>
                <w:szCs w:val="16"/>
              </w:rPr>
              <w:t>-</w:t>
            </w:r>
          </w:p>
        </w:tc>
      </w:tr>
      <w:tr w:rsidR="00B816EA" w:rsidRPr="00801C26" w14:paraId="2ACFD7FF" w14:textId="77777777" w:rsidTr="00B816EA">
        <w:trPr>
          <w:trHeight w:val="170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0F9B2FF" w14:textId="77777777" w:rsidR="003A3F4A" w:rsidRPr="00801C26" w:rsidRDefault="003A3F4A" w:rsidP="0064287A">
            <w:pPr>
              <w:ind w:left="284"/>
              <w:rPr>
                <w:b/>
                <w:sz w:val="16"/>
                <w:szCs w:val="16"/>
              </w:rPr>
            </w:pPr>
            <w:r w:rsidRPr="00C707B9">
              <w:rPr>
                <w:sz w:val="16"/>
                <w:szCs w:val="16"/>
              </w:rPr>
              <w:t>≥ 50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1654D0CF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4EDB4574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4D044C14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38E78C68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8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26025643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7-4.64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42B41212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11260C31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7BAE6A7F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D387AE7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</w:tr>
      <w:tr w:rsidR="00B816EA" w:rsidRPr="00801C26" w14:paraId="63AC1765" w14:textId="77777777" w:rsidTr="00B816EA">
        <w:trPr>
          <w:trHeight w:val="170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29E10A8" w14:textId="77777777" w:rsidR="003A3F4A" w:rsidRPr="00801C26" w:rsidRDefault="003A3F4A" w:rsidP="0064287A">
            <w:pPr>
              <w:ind w:left="113"/>
              <w:rPr>
                <w:b/>
                <w:sz w:val="16"/>
                <w:szCs w:val="16"/>
              </w:rPr>
            </w:pPr>
            <w:proofErr w:type="spellStart"/>
            <w:r w:rsidRPr="00801C26">
              <w:rPr>
                <w:b/>
                <w:sz w:val="16"/>
                <w:szCs w:val="16"/>
              </w:rPr>
              <w:t>ypT</w:t>
            </w:r>
            <w:proofErr w:type="spellEnd"/>
            <w:r w:rsidRPr="00801C26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801C26">
              <w:rPr>
                <w:b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04F1A74B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45ABACCF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66115362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41B8D17C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6A4957B0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1AB5EC62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503A1F3A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60CCD3AD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CE18B5C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</w:tr>
      <w:tr w:rsidR="00B816EA" w:rsidRPr="00801C26" w14:paraId="336614D0" w14:textId="77777777" w:rsidTr="00B816EA">
        <w:trPr>
          <w:trHeight w:val="170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C0A68C3" w14:textId="77777777" w:rsidR="003A3F4A" w:rsidRPr="00801C26" w:rsidRDefault="003A3F4A" w:rsidP="0064287A">
            <w:pPr>
              <w:ind w:left="284"/>
              <w:rPr>
                <w:sz w:val="16"/>
                <w:szCs w:val="16"/>
              </w:rPr>
            </w:pPr>
            <w:r w:rsidRPr="00801C26">
              <w:rPr>
                <w:sz w:val="16"/>
                <w:szCs w:val="16"/>
              </w:rPr>
              <w:t>T0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1661F056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</w:t>
            </w: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464DD182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326B3FE5" w14:textId="77777777" w:rsidR="003A3F4A" w:rsidRPr="00801C26" w:rsidRDefault="003A3F4A" w:rsidP="0064287A">
            <w:pPr>
              <w:jc w:val="center"/>
              <w:rPr>
                <w:b/>
                <w:sz w:val="16"/>
                <w:szCs w:val="16"/>
              </w:rPr>
            </w:pPr>
            <w:r w:rsidRPr="0094384C">
              <w:rPr>
                <w:bCs/>
                <w:sz w:val="16"/>
                <w:szCs w:val="16"/>
              </w:rPr>
              <w:t>0.093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577EFB99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3D86FA65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7E40B80C" w14:textId="77777777" w:rsidR="003A3F4A" w:rsidRPr="00801C26" w:rsidRDefault="003A3F4A" w:rsidP="0064287A">
            <w:pPr>
              <w:jc w:val="center"/>
              <w:rPr>
                <w:b/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87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13E1AFE1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425069B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B7B472B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b/>
                <w:bCs/>
                <w:sz w:val="16"/>
                <w:szCs w:val="16"/>
              </w:rPr>
              <w:t>0.031</w:t>
            </w:r>
          </w:p>
        </w:tc>
      </w:tr>
      <w:tr w:rsidR="00B816EA" w:rsidRPr="00801C26" w14:paraId="5EDDDD39" w14:textId="77777777" w:rsidTr="00B816EA">
        <w:trPr>
          <w:trHeight w:val="170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E394162" w14:textId="77777777" w:rsidR="003A3F4A" w:rsidRPr="00801C26" w:rsidRDefault="003A3F4A" w:rsidP="0064287A">
            <w:pPr>
              <w:ind w:left="284"/>
              <w:rPr>
                <w:sz w:val="16"/>
                <w:szCs w:val="16"/>
              </w:rPr>
            </w:pPr>
            <w:r w:rsidRPr="00801C26">
              <w:rPr>
                <w:sz w:val="16"/>
                <w:szCs w:val="16"/>
              </w:rPr>
              <w:t>T1/T2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258E33EE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.88</w:t>
            </w: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5B6AF784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94384C">
              <w:rPr>
                <w:sz w:val="16"/>
                <w:szCs w:val="16"/>
              </w:rPr>
              <w:t>.15-23.89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31A67CCA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5B0E1232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Pr="0094384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0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45DCE693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7</w:t>
            </w:r>
            <w:r w:rsidRPr="0094384C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69</w:t>
            </w:r>
            <w:r w:rsidRPr="0094384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3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46866A25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2DA2F7FE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3.6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601089FD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29-46.95</w:t>
            </w:r>
          </w:p>
        </w:tc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58A8A05" w14:textId="77777777" w:rsidR="003A3F4A" w:rsidRPr="00801C26" w:rsidRDefault="003A3F4A" w:rsidP="0064287A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B816EA" w:rsidRPr="00801C26" w14:paraId="477AC261" w14:textId="77777777" w:rsidTr="00B816EA">
        <w:trPr>
          <w:trHeight w:val="170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07CB3D8" w14:textId="77777777" w:rsidR="003A3F4A" w:rsidRPr="00801C26" w:rsidRDefault="003A3F4A" w:rsidP="0064287A">
            <w:pPr>
              <w:ind w:left="284"/>
              <w:rPr>
                <w:sz w:val="16"/>
                <w:szCs w:val="16"/>
              </w:rPr>
            </w:pPr>
            <w:r w:rsidRPr="00801C26">
              <w:rPr>
                <w:sz w:val="16"/>
                <w:szCs w:val="16"/>
              </w:rPr>
              <w:t>T3/T4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4B0C1AAB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27.54</w:t>
            </w: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2A67EA9D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96-792.38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6FA05BD4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75EFC933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17727</w:t>
            </w:r>
            <w:r w:rsidRPr="0094384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3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0B06AD08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1A28B6FE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2700F2C2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72.1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6A6DD710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2.38-2191.31</w:t>
            </w:r>
          </w:p>
        </w:tc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2E071CF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</w:tr>
      <w:tr w:rsidR="00B816EA" w:rsidRPr="00801C26" w14:paraId="6048E0B5" w14:textId="77777777" w:rsidTr="00B816EA">
        <w:trPr>
          <w:trHeight w:val="170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B7FD536" w14:textId="77777777" w:rsidR="003A3F4A" w:rsidRPr="00801C26" w:rsidRDefault="003A3F4A" w:rsidP="0064287A">
            <w:pPr>
              <w:ind w:left="113"/>
              <w:rPr>
                <w:b/>
                <w:sz w:val="16"/>
                <w:szCs w:val="16"/>
              </w:rPr>
            </w:pPr>
            <w:proofErr w:type="spellStart"/>
            <w:r w:rsidRPr="00801C26">
              <w:rPr>
                <w:b/>
                <w:sz w:val="16"/>
                <w:szCs w:val="16"/>
              </w:rPr>
              <w:t>cT</w:t>
            </w:r>
            <w:proofErr w:type="spellEnd"/>
            <w:r w:rsidRPr="00801C26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801C26">
              <w:rPr>
                <w:b/>
                <w:sz w:val="16"/>
                <w:szCs w:val="16"/>
              </w:rPr>
              <w:t>stage</w:t>
            </w:r>
            <w:proofErr w:type="spellEnd"/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02234785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1E7B770F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019347B5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0A32994A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522F57A4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7D4216EA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6B75F98E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27F3A1D1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89391B0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</w:tr>
      <w:tr w:rsidR="00B816EA" w:rsidRPr="00801C26" w14:paraId="6E0B3556" w14:textId="77777777" w:rsidTr="00B816EA">
        <w:trPr>
          <w:trHeight w:val="170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6E15C70" w14:textId="77777777" w:rsidR="003A3F4A" w:rsidRPr="00801C26" w:rsidRDefault="003A3F4A" w:rsidP="0064287A">
            <w:pPr>
              <w:ind w:left="284"/>
              <w:rPr>
                <w:sz w:val="16"/>
                <w:szCs w:val="16"/>
              </w:rPr>
            </w:pPr>
            <w:r w:rsidRPr="00801C26">
              <w:rPr>
                <w:sz w:val="16"/>
                <w:szCs w:val="16"/>
              </w:rPr>
              <w:t>T1/T2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6EA428F9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</w:t>
            </w: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2AC4D510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5C2EA359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750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043D73B0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448BDF0F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44F91E29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937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2406F153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3964BC3E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8966E1D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953</w:t>
            </w:r>
          </w:p>
        </w:tc>
      </w:tr>
      <w:tr w:rsidR="00B816EA" w:rsidRPr="00801C26" w14:paraId="454D8D53" w14:textId="77777777" w:rsidTr="00B816EA">
        <w:trPr>
          <w:trHeight w:val="170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F0A062D" w14:textId="77777777" w:rsidR="003A3F4A" w:rsidRPr="00801C26" w:rsidRDefault="003A3F4A" w:rsidP="0064287A">
            <w:pPr>
              <w:ind w:left="284"/>
              <w:rPr>
                <w:sz w:val="16"/>
                <w:szCs w:val="16"/>
              </w:rPr>
            </w:pPr>
            <w:r w:rsidRPr="00801C26">
              <w:rPr>
                <w:sz w:val="16"/>
                <w:szCs w:val="16"/>
              </w:rPr>
              <w:t>T3/T4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7E9BAF68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.48</w:t>
            </w: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35A5186D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13-16.24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19A6D9F4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31041CA4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00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05CB7F7F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6AE6DC4A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359DE2B8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.0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050F6C9D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11-10.62</w:t>
            </w:r>
          </w:p>
        </w:tc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BC66641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</w:tr>
      <w:tr w:rsidR="00B816EA" w:rsidRPr="00801C26" w14:paraId="333D8D3C" w14:textId="77777777" w:rsidTr="00B816EA">
        <w:trPr>
          <w:trHeight w:val="170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B338E74" w14:textId="77777777" w:rsidR="003A3F4A" w:rsidRPr="00801C26" w:rsidRDefault="003A3F4A" w:rsidP="0064287A">
            <w:pPr>
              <w:ind w:left="113"/>
              <w:rPr>
                <w:sz w:val="16"/>
                <w:szCs w:val="16"/>
              </w:rPr>
            </w:pPr>
            <w:proofErr w:type="spellStart"/>
            <w:r w:rsidRPr="00801C26">
              <w:rPr>
                <w:b/>
                <w:sz w:val="16"/>
                <w:szCs w:val="16"/>
              </w:rPr>
              <w:t>Nodal</w:t>
            </w:r>
            <w:proofErr w:type="spellEnd"/>
            <w:r w:rsidRPr="00801C26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801C26">
              <w:rPr>
                <w:b/>
                <w:sz w:val="16"/>
                <w:szCs w:val="16"/>
              </w:rPr>
              <w:t>status</w:t>
            </w:r>
            <w:proofErr w:type="spellEnd"/>
            <w:r w:rsidRPr="00801C26">
              <w:rPr>
                <w:sz w:val="16"/>
                <w:szCs w:val="16"/>
              </w:rPr>
              <w:t xml:space="preserve"> (post-NAC)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13ECE829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02933594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647B2995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63F72986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1C00D5D8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671882FA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3265A3E9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004DFB7D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AB595B8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</w:tr>
      <w:tr w:rsidR="00B816EA" w:rsidRPr="00801C26" w14:paraId="4CDB1966" w14:textId="77777777" w:rsidTr="00B816EA">
        <w:trPr>
          <w:trHeight w:val="170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B601368" w14:textId="77777777" w:rsidR="003A3F4A" w:rsidRPr="00801C26" w:rsidRDefault="003A3F4A" w:rsidP="0064287A">
            <w:pPr>
              <w:ind w:left="284"/>
              <w:rPr>
                <w:sz w:val="16"/>
                <w:szCs w:val="16"/>
              </w:rPr>
            </w:pPr>
            <w:r w:rsidRPr="00801C26">
              <w:rPr>
                <w:sz w:val="16"/>
                <w:szCs w:val="16"/>
              </w:rPr>
              <w:t>N-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0FD56A1B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</w:t>
            </w: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095441D0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006D7E4A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554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0392996E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2A14BB73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7867E95F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34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4570E413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16EA8732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E5137EB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646</w:t>
            </w:r>
          </w:p>
        </w:tc>
      </w:tr>
      <w:tr w:rsidR="00B816EA" w:rsidRPr="00801C26" w14:paraId="06282100" w14:textId="77777777" w:rsidTr="00B816EA">
        <w:trPr>
          <w:trHeight w:val="170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C6A2E88" w14:textId="77777777" w:rsidR="003A3F4A" w:rsidRPr="00801C26" w:rsidRDefault="003A3F4A" w:rsidP="0064287A">
            <w:pPr>
              <w:ind w:left="284"/>
              <w:rPr>
                <w:sz w:val="16"/>
                <w:szCs w:val="16"/>
              </w:rPr>
            </w:pPr>
            <w:r w:rsidRPr="00801C26">
              <w:rPr>
                <w:sz w:val="16"/>
                <w:szCs w:val="16"/>
              </w:rPr>
              <w:t>N+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6087CE07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2.05</w:t>
            </w: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54F7CC57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19-22.23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416711BA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2A1FEA88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Pr="0094384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3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257534B5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8</w:t>
            </w:r>
            <w:r w:rsidRPr="0094384C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2</w:t>
            </w:r>
            <w:r w:rsidRPr="0094384C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96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1C73BA4E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1EBEFECE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.5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2041EEB8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23-10.96</w:t>
            </w:r>
          </w:p>
        </w:tc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C6FC012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</w:tr>
      <w:tr w:rsidR="00B816EA" w:rsidRPr="00801C26" w14:paraId="21C70FEA" w14:textId="77777777" w:rsidTr="00B816EA">
        <w:trPr>
          <w:trHeight w:val="170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C86A1CA" w14:textId="77777777" w:rsidR="003A3F4A" w:rsidRPr="00801C26" w:rsidRDefault="003A3F4A" w:rsidP="0064287A">
            <w:pPr>
              <w:ind w:left="113"/>
              <w:rPr>
                <w:b/>
                <w:sz w:val="16"/>
                <w:szCs w:val="16"/>
              </w:rPr>
            </w:pPr>
            <w:proofErr w:type="spellStart"/>
            <w:r w:rsidRPr="00801C26">
              <w:rPr>
                <w:b/>
                <w:sz w:val="16"/>
                <w:szCs w:val="16"/>
              </w:rPr>
              <w:t>Nodal</w:t>
            </w:r>
            <w:proofErr w:type="spellEnd"/>
            <w:r w:rsidRPr="00801C26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801C26">
              <w:rPr>
                <w:b/>
                <w:sz w:val="16"/>
                <w:szCs w:val="16"/>
              </w:rPr>
              <w:t>status</w:t>
            </w:r>
            <w:proofErr w:type="spellEnd"/>
            <w:r w:rsidRPr="00801C26">
              <w:rPr>
                <w:b/>
                <w:sz w:val="16"/>
                <w:szCs w:val="16"/>
              </w:rPr>
              <w:t xml:space="preserve"> </w:t>
            </w:r>
            <w:r w:rsidRPr="00801C26">
              <w:rPr>
                <w:sz w:val="16"/>
                <w:szCs w:val="16"/>
              </w:rPr>
              <w:t>(</w:t>
            </w:r>
            <w:proofErr w:type="spellStart"/>
            <w:r w:rsidRPr="00801C26">
              <w:rPr>
                <w:sz w:val="16"/>
                <w:szCs w:val="16"/>
              </w:rPr>
              <w:t>pre</w:t>
            </w:r>
            <w:proofErr w:type="spellEnd"/>
            <w:r w:rsidRPr="00801C26">
              <w:rPr>
                <w:sz w:val="16"/>
                <w:szCs w:val="16"/>
              </w:rPr>
              <w:t>-NAC)</w:t>
            </w:r>
            <w:r w:rsidRPr="00801C26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63F9A357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7AFC1C17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34CE963E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746693F9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1E47B44A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3FDC4609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0077A83B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097D9490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1B90379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</w:tr>
      <w:tr w:rsidR="00B816EA" w:rsidRPr="00801C26" w14:paraId="7D89ECD0" w14:textId="77777777" w:rsidTr="00B816EA">
        <w:trPr>
          <w:trHeight w:val="170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CBA42C2" w14:textId="77777777" w:rsidR="003A3F4A" w:rsidRPr="00801C26" w:rsidRDefault="003A3F4A" w:rsidP="0064287A">
            <w:pPr>
              <w:ind w:left="284"/>
              <w:rPr>
                <w:sz w:val="16"/>
                <w:szCs w:val="16"/>
              </w:rPr>
            </w:pPr>
            <w:r w:rsidRPr="00801C26">
              <w:rPr>
                <w:sz w:val="16"/>
                <w:szCs w:val="16"/>
              </w:rPr>
              <w:t>N-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409FFE41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</w:t>
            </w: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54E9E9E4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2CBEA759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805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2926BACE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4DD93086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20276DA8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92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23A68BDE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47508237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6A04527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692</w:t>
            </w:r>
          </w:p>
        </w:tc>
      </w:tr>
      <w:tr w:rsidR="00B816EA" w:rsidRPr="00801C26" w14:paraId="300F87C4" w14:textId="77777777" w:rsidTr="00B816EA">
        <w:trPr>
          <w:trHeight w:val="170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F4EED50" w14:textId="77777777" w:rsidR="003A3F4A" w:rsidRPr="00801C26" w:rsidRDefault="003A3F4A" w:rsidP="0064287A">
            <w:pPr>
              <w:ind w:left="284"/>
              <w:rPr>
                <w:sz w:val="16"/>
                <w:szCs w:val="16"/>
              </w:rPr>
            </w:pPr>
            <w:r w:rsidRPr="00801C26">
              <w:rPr>
                <w:sz w:val="16"/>
                <w:szCs w:val="16"/>
              </w:rPr>
              <w:t>N+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01F2D262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.37</w:t>
            </w: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5B7DB58B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11-16.33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00AA7B55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274A0A3A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Pr="0094384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2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5E771C33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5</w:t>
            </w:r>
            <w:r w:rsidRPr="0094384C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26</w:t>
            </w:r>
            <w:r w:rsidRPr="0094384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2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1A81C0A9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7EC8D361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.4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79623515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26-7.52</w:t>
            </w:r>
          </w:p>
        </w:tc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79B68C7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</w:tr>
      <w:tr w:rsidR="00B816EA" w:rsidRPr="00801C26" w14:paraId="7679BB63" w14:textId="77777777" w:rsidTr="00B816EA">
        <w:trPr>
          <w:trHeight w:val="170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ED82C23" w14:textId="77777777" w:rsidR="003A3F4A" w:rsidRPr="00801C26" w:rsidRDefault="003A3F4A" w:rsidP="0064287A">
            <w:pPr>
              <w:ind w:left="113"/>
              <w:rPr>
                <w:b/>
                <w:sz w:val="16"/>
                <w:szCs w:val="16"/>
              </w:rPr>
            </w:pPr>
            <w:proofErr w:type="spellStart"/>
            <w:r w:rsidRPr="00801C26">
              <w:rPr>
                <w:b/>
                <w:sz w:val="16"/>
                <w:szCs w:val="16"/>
              </w:rPr>
              <w:t>pCR</w:t>
            </w:r>
            <w:proofErr w:type="spellEnd"/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262234ED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09552565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22883722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5EB7E9F8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5097A808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65162C0C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1EA4ACD7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2E877DD6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EF34A65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</w:tr>
      <w:tr w:rsidR="00B816EA" w:rsidRPr="00801C26" w14:paraId="0D8ED661" w14:textId="77777777" w:rsidTr="00B816EA">
        <w:trPr>
          <w:trHeight w:val="170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716B5BC" w14:textId="77777777" w:rsidR="003A3F4A" w:rsidRPr="00801C26" w:rsidRDefault="003A3F4A" w:rsidP="0064287A">
            <w:pPr>
              <w:ind w:left="284"/>
              <w:rPr>
                <w:sz w:val="16"/>
                <w:szCs w:val="16"/>
              </w:rPr>
            </w:pPr>
            <w:r w:rsidRPr="00801C26">
              <w:rPr>
                <w:sz w:val="16"/>
                <w:szCs w:val="16"/>
              </w:rPr>
              <w:t>Yes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7D46AF01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</w:t>
            </w: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1BB4C508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00F78D91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366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33FE95FE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48CD1275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7E49E808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931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74577509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A31DD78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60A2088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862</w:t>
            </w:r>
          </w:p>
        </w:tc>
      </w:tr>
      <w:tr w:rsidR="00B816EA" w:rsidRPr="00801C26" w14:paraId="6B91C54F" w14:textId="77777777" w:rsidTr="00B816EA">
        <w:trPr>
          <w:trHeight w:val="170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BC2F9F7" w14:textId="77777777" w:rsidR="003A3F4A" w:rsidRPr="00801C26" w:rsidRDefault="003A3F4A" w:rsidP="0064287A">
            <w:pPr>
              <w:ind w:left="284"/>
              <w:rPr>
                <w:sz w:val="16"/>
                <w:szCs w:val="16"/>
              </w:rPr>
            </w:pPr>
            <w:proofErr w:type="spellStart"/>
            <w:r w:rsidRPr="00801C26"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41FC5172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3.12</w:t>
            </w: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07CD5EA8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27-36.50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6CB4F725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757A3568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13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6C5FD76E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7</w:t>
            </w:r>
            <w:r w:rsidRPr="0094384C">
              <w:rPr>
                <w:sz w:val="16"/>
                <w:szCs w:val="16"/>
              </w:rPr>
              <w:t>-1</w:t>
            </w:r>
            <w:r>
              <w:rPr>
                <w:sz w:val="16"/>
                <w:szCs w:val="16"/>
              </w:rPr>
              <w:t>8</w:t>
            </w:r>
            <w:r w:rsidRPr="0094384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5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33D89285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1679C007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.2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7C87980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0.10-15.49</w:t>
            </w:r>
          </w:p>
        </w:tc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0E9FCBD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</w:tr>
      <w:tr w:rsidR="00B816EA" w:rsidRPr="00801C26" w14:paraId="35959B52" w14:textId="77777777" w:rsidTr="00B816EA">
        <w:trPr>
          <w:trHeight w:val="170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24B620E" w14:textId="77777777" w:rsidR="003A3F4A" w:rsidRPr="00801C26" w:rsidRDefault="003A3F4A" w:rsidP="0064287A">
            <w:pPr>
              <w:ind w:left="113"/>
              <w:rPr>
                <w:b/>
                <w:sz w:val="16"/>
                <w:szCs w:val="16"/>
              </w:rPr>
            </w:pPr>
            <w:proofErr w:type="spellStart"/>
            <w:r w:rsidRPr="00801C26">
              <w:rPr>
                <w:b/>
                <w:sz w:val="16"/>
                <w:szCs w:val="16"/>
              </w:rPr>
              <w:t>Adjuvant</w:t>
            </w:r>
            <w:proofErr w:type="spellEnd"/>
            <w:r w:rsidRPr="00801C26">
              <w:rPr>
                <w:b/>
                <w:sz w:val="16"/>
                <w:szCs w:val="16"/>
              </w:rPr>
              <w:t xml:space="preserve"> RT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30FDA4C1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0DA648A6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3F3DB530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3D5CC4B6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2AF33E87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50B294AA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6DFE0C81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4632AD65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132D156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</w:tr>
      <w:tr w:rsidR="00B816EA" w:rsidRPr="00801C26" w14:paraId="1F5D5432" w14:textId="77777777" w:rsidTr="00B816EA">
        <w:trPr>
          <w:trHeight w:val="170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77472C7" w14:textId="77777777" w:rsidR="003A3F4A" w:rsidRPr="00801C26" w:rsidRDefault="003A3F4A" w:rsidP="0064287A">
            <w:pPr>
              <w:ind w:left="284"/>
              <w:rPr>
                <w:sz w:val="16"/>
                <w:szCs w:val="16"/>
              </w:rPr>
            </w:pPr>
            <w:r w:rsidRPr="00801C26">
              <w:rPr>
                <w:sz w:val="16"/>
                <w:szCs w:val="16"/>
              </w:rPr>
              <w:t>Yes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59641BE6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-</w:t>
            </w: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708F3E10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-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424CE127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1A665A08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-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6398959C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-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6FB05E0E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-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5C153DDD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35F32E03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D39040D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bCs/>
                <w:sz w:val="16"/>
                <w:szCs w:val="16"/>
              </w:rPr>
              <w:t>0.025</w:t>
            </w:r>
          </w:p>
        </w:tc>
      </w:tr>
      <w:tr w:rsidR="00B816EA" w:rsidRPr="00801C26" w14:paraId="753A68A7" w14:textId="77777777" w:rsidTr="00B816EA">
        <w:trPr>
          <w:trHeight w:val="17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8" w:space="0" w:color="auto"/>
            </w:tcBorders>
            <w:vAlign w:val="center"/>
          </w:tcPr>
          <w:p w14:paraId="5A73C41A" w14:textId="77777777" w:rsidR="003A3F4A" w:rsidRPr="00801C26" w:rsidRDefault="003A3F4A" w:rsidP="0064287A">
            <w:pPr>
              <w:ind w:left="284"/>
              <w:rPr>
                <w:sz w:val="16"/>
                <w:szCs w:val="16"/>
              </w:rPr>
            </w:pPr>
            <w:proofErr w:type="spellStart"/>
            <w:r w:rsidRPr="00801C26"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832" w:type="dxa"/>
            <w:tcBorders>
              <w:top w:val="nil"/>
              <w:bottom w:val="single" w:sz="8" w:space="0" w:color="auto"/>
            </w:tcBorders>
            <w:vAlign w:val="center"/>
          </w:tcPr>
          <w:p w14:paraId="2636ED4B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bottom w:val="single" w:sz="8" w:space="0" w:color="auto"/>
            </w:tcBorders>
            <w:vAlign w:val="center"/>
          </w:tcPr>
          <w:p w14:paraId="243A138A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single" w:sz="8" w:space="0" w:color="auto"/>
            </w:tcBorders>
            <w:vAlign w:val="center"/>
          </w:tcPr>
          <w:p w14:paraId="630C5EEF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bottom w:val="single" w:sz="8" w:space="0" w:color="auto"/>
            </w:tcBorders>
            <w:vAlign w:val="center"/>
          </w:tcPr>
          <w:p w14:paraId="6CA2F3CD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3" w:type="dxa"/>
            <w:tcBorders>
              <w:top w:val="nil"/>
              <w:bottom w:val="single" w:sz="8" w:space="0" w:color="auto"/>
            </w:tcBorders>
            <w:vAlign w:val="center"/>
          </w:tcPr>
          <w:p w14:paraId="426FFEC7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single" w:sz="8" w:space="0" w:color="auto"/>
            </w:tcBorders>
            <w:vAlign w:val="center"/>
          </w:tcPr>
          <w:p w14:paraId="5D8DE325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single" w:sz="8" w:space="0" w:color="auto"/>
            </w:tcBorders>
            <w:vAlign w:val="center"/>
          </w:tcPr>
          <w:p w14:paraId="274FEDE4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3.61</w:t>
            </w:r>
          </w:p>
        </w:tc>
        <w:tc>
          <w:tcPr>
            <w:tcW w:w="1304" w:type="dxa"/>
            <w:tcBorders>
              <w:top w:val="nil"/>
              <w:bottom w:val="single" w:sz="8" w:space="0" w:color="auto"/>
            </w:tcBorders>
            <w:vAlign w:val="center"/>
          </w:tcPr>
          <w:p w14:paraId="40660970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  <w:r w:rsidRPr="0094384C">
              <w:rPr>
                <w:sz w:val="16"/>
                <w:szCs w:val="16"/>
              </w:rPr>
              <w:t>1.17-11.10</w:t>
            </w:r>
          </w:p>
        </w:tc>
        <w:tc>
          <w:tcPr>
            <w:tcW w:w="839" w:type="dxa"/>
            <w:tcBorders>
              <w:top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584DDB6" w14:textId="77777777" w:rsidR="003A3F4A" w:rsidRPr="00801C26" w:rsidRDefault="003A3F4A" w:rsidP="0064287A">
            <w:pPr>
              <w:jc w:val="center"/>
              <w:rPr>
                <w:sz w:val="16"/>
                <w:szCs w:val="16"/>
              </w:rPr>
            </w:pPr>
          </w:p>
        </w:tc>
      </w:tr>
    </w:tbl>
    <w:p w14:paraId="682FDCFD" w14:textId="6190242C" w:rsidR="003A3F4A" w:rsidRDefault="003A3F4A" w:rsidP="00B56A9B">
      <w:pPr>
        <w:suppressLineNumbers/>
        <w:spacing w:before="20" w:line="240" w:lineRule="auto"/>
        <w:ind w:left="-851" w:right="-1077"/>
        <w:rPr>
          <w:b/>
          <w:bCs/>
          <w:sz w:val="18"/>
          <w:szCs w:val="18"/>
        </w:rPr>
      </w:pPr>
      <w:r>
        <w:rPr>
          <w:sz w:val="16"/>
          <w:szCs w:val="16"/>
        </w:rPr>
        <w:t xml:space="preserve">TNBC </w:t>
      </w:r>
      <w:proofErr w:type="spellStart"/>
      <w:r>
        <w:rPr>
          <w:sz w:val="16"/>
          <w:szCs w:val="16"/>
        </w:rPr>
        <w:t>triple</w:t>
      </w:r>
      <w:proofErr w:type="spellEnd"/>
      <w:r>
        <w:rPr>
          <w:sz w:val="16"/>
          <w:szCs w:val="16"/>
        </w:rPr>
        <w:t xml:space="preserve">-negative </w:t>
      </w:r>
      <w:proofErr w:type="spellStart"/>
      <w:r>
        <w:rPr>
          <w:sz w:val="16"/>
          <w:szCs w:val="16"/>
        </w:rPr>
        <w:t>breast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cancer</w:t>
      </w:r>
      <w:proofErr w:type="spellEnd"/>
      <w:r w:rsidRPr="004C3997">
        <w:rPr>
          <w:sz w:val="16"/>
          <w:szCs w:val="16"/>
        </w:rPr>
        <w:t xml:space="preserve">, </w:t>
      </w:r>
      <w:r>
        <w:rPr>
          <w:sz w:val="16"/>
          <w:szCs w:val="16"/>
        </w:rPr>
        <w:t xml:space="preserve">ST </w:t>
      </w:r>
      <w:proofErr w:type="spellStart"/>
      <w:r>
        <w:rPr>
          <w:sz w:val="16"/>
          <w:szCs w:val="16"/>
        </w:rPr>
        <w:t>special</w:t>
      </w:r>
      <w:proofErr w:type="spellEnd"/>
      <w:r>
        <w:rPr>
          <w:sz w:val="16"/>
          <w:szCs w:val="16"/>
        </w:rPr>
        <w:t xml:space="preserve"> type, N</w:t>
      </w:r>
      <w:r w:rsidRPr="004C3997">
        <w:rPr>
          <w:sz w:val="16"/>
          <w:szCs w:val="16"/>
        </w:rPr>
        <w:t xml:space="preserve">ST </w:t>
      </w:r>
      <w:proofErr w:type="spellStart"/>
      <w:r>
        <w:rPr>
          <w:sz w:val="16"/>
          <w:szCs w:val="16"/>
        </w:rPr>
        <w:t>no</w:t>
      </w:r>
      <w:proofErr w:type="spellEnd"/>
      <w:r>
        <w:rPr>
          <w:sz w:val="16"/>
          <w:szCs w:val="16"/>
        </w:rPr>
        <w:t xml:space="preserve"> </w:t>
      </w:r>
      <w:proofErr w:type="spellStart"/>
      <w:r w:rsidRPr="004C3997">
        <w:rPr>
          <w:sz w:val="16"/>
          <w:szCs w:val="16"/>
        </w:rPr>
        <w:t>special</w:t>
      </w:r>
      <w:proofErr w:type="spellEnd"/>
      <w:r w:rsidRPr="004C3997">
        <w:rPr>
          <w:sz w:val="16"/>
          <w:szCs w:val="16"/>
        </w:rPr>
        <w:t xml:space="preserve"> type,</w:t>
      </w:r>
      <w:r>
        <w:rPr>
          <w:sz w:val="16"/>
          <w:szCs w:val="16"/>
        </w:rPr>
        <w:t xml:space="preserve"> </w:t>
      </w:r>
      <w:r w:rsidRPr="004C3997">
        <w:rPr>
          <w:sz w:val="16"/>
          <w:szCs w:val="16"/>
        </w:rPr>
        <w:t xml:space="preserve">NAC </w:t>
      </w:r>
      <w:proofErr w:type="spellStart"/>
      <w:r w:rsidRPr="004C3997">
        <w:rPr>
          <w:sz w:val="16"/>
          <w:szCs w:val="16"/>
        </w:rPr>
        <w:t>neoadjuvant</w:t>
      </w:r>
      <w:proofErr w:type="spellEnd"/>
      <w:r w:rsidRPr="004C3997">
        <w:rPr>
          <w:sz w:val="16"/>
          <w:szCs w:val="16"/>
        </w:rPr>
        <w:t xml:space="preserve"> </w:t>
      </w:r>
      <w:proofErr w:type="spellStart"/>
      <w:r w:rsidRPr="004C3997">
        <w:rPr>
          <w:sz w:val="16"/>
          <w:szCs w:val="16"/>
        </w:rPr>
        <w:t>chemothera</w:t>
      </w:r>
      <w:r>
        <w:rPr>
          <w:sz w:val="16"/>
          <w:szCs w:val="16"/>
        </w:rPr>
        <w:t>p</w:t>
      </w:r>
      <w:r w:rsidRPr="004C3997">
        <w:rPr>
          <w:sz w:val="16"/>
          <w:szCs w:val="16"/>
        </w:rPr>
        <w:t>y</w:t>
      </w:r>
      <w:proofErr w:type="spellEnd"/>
      <w:r w:rsidRPr="004C3997">
        <w:rPr>
          <w:sz w:val="16"/>
          <w:szCs w:val="16"/>
        </w:rPr>
        <w:t xml:space="preserve">, OS </w:t>
      </w:r>
      <w:proofErr w:type="spellStart"/>
      <w:r w:rsidRPr="004C3997">
        <w:rPr>
          <w:sz w:val="16"/>
          <w:szCs w:val="16"/>
        </w:rPr>
        <w:t>overall</w:t>
      </w:r>
      <w:proofErr w:type="spellEnd"/>
      <w:r w:rsidRPr="004C3997">
        <w:rPr>
          <w:sz w:val="16"/>
          <w:szCs w:val="16"/>
        </w:rPr>
        <w:t xml:space="preserve"> </w:t>
      </w:r>
      <w:proofErr w:type="spellStart"/>
      <w:r w:rsidRPr="004C3997">
        <w:rPr>
          <w:sz w:val="16"/>
          <w:szCs w:val="16"/>
        </w:rPr>
        <w:t>survival</w:t>
      </w:r>
      <w:proofErr w:type="spellEnd"/>
      <w:r w:rsidRPr="004C3997">
        <w:rPr>
          <w:sz w:val="16"/>
          <w:szCs w:val="16"/>
        </w:rPr>
        <w:t xml:space="preserve">, </w:t>
      </w:r>
      <w:r>
        <w:rPr>
          <w:sz w:val="16"/>
          <w:szCs w:val="16"/>
        </w:rPr>
        <w:t>DD</w:t>
      </w:r>
      <w:r w:rsidRPr="004C3997">
        <w:rPr>
          <w:sz w:val="16"/>
          <w:szCs w:val="16"/>
        </w:rPr>
        <w:t xml:space="preserve">FS </w:t>
      </w:r>
      <w:proofErr w:type="spellStart"/>
      <w:r>
        <w:rPr>
          <w:sz w:val="16"/>
          <w:szCs w:val="16"/>
        </w:rPr>
        <w:t>distant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disease</w:t>
      </w:r>
      <w:r w:rsidRPr="004C3997">
        <w:rPr>
          <w:sz w:val="16"/>
          <w:szCs w:val="16"/>
        </w:rPr>
        <w:t>-free</w:t>
      </w:r>
      <w:proofErr w:type="spellEnd"/>
      <w:r w:rsidRPr="004C3997">
        <w:rPr>
          <w:sz w:val="16"/>
          <w:szCs w:val="16"/>
        </w:rPr>
        <w:t xml:space="preserve"> </w:t>
      </w:r>
      <w:proofErr w:type="spellStart"/>
      <w:r w:rsidRPr="004C3997">
        <w:rPr>
          <w:sz w:val="16"/>
          <w:szCs w:val="16"/>
        </w:rPr>
        <w:t>survival</w:t>
      </w:r>
      <w:proofErr w:type="spellEnd"/>
      <w:r w:rsidRPr="004C3997">
        <w:rPr>
          <w:sz w:val="16"/>
          <w:szCs w:val="16"/>
        </w:rPr>
        <w:t xml:space="preserve">, DFS </w:t>
      </w:r>
      <w:proofErr w:type="spellStart"/>
      <w:r w:rsidRPr="004C3997">
        <w:rPr>
          <w:sz w:val="16"/>
          <w:szCs w:val="16"/>
        </w:rPr>
        <w:t>disease-free</w:t>
      </w:r>
      <w:proofErr w:type="spellEnd"/>
      <w:r w:rsidRPr="004C3997">
        <w:rPr>
          <w:sz w:val="16"/>
          <w:szCs w:val="16"/>
        </w:rPr>
        <w:t xml:space="preserve"> </w:t>
      </w:r>
      <w:proofErr w:type="spellStart"/>
      <w:r w:rsidRPr="004C3997">
        <w:rPr>
          <w:sz w:val="16"/>
          <w:szCs w:val="16"/>
        </w:rPr>
        <w:t>survival</w:t>
      </w:r>
      <w:proofErr w:type="spellEnd"/>
      <w:r>
        <w:rPr>
          <w:sz w:val="16"/>
          <w:szCs w:val="16"/>
        </w:rPr>
        <w:t xml:space="preserve">, </w:t>
      </w:r>
      <w:proofErr w:type="spellStart"/>
      <w:r>
        <w:rPr>
          <w:sz w:val="16"/>
          <w:szCs w:val="16"/>
        </w:rPr>
        <w:t>pCR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pathological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complete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response</w:t>
      </w:r>
      <w:proofErr w:type="spellEnd"/>
      <w:r>
        <w:rPr>
          <w:sz w:val="16"/>
          <w:szCs w:val="16"/>
        </w:rPr>
        <w:t xml:space="preserve">, </w:t>
      </w:r>
      <w:r w:rsidRPr="004C3997">
        <w:rPr>
          <w:sz w:val="16"/>
          <w:szCs w:val="16"/>
        </w:rPr>
        <w:t xml:space="preserve">CT </w:t>
      </w:r>
      <w:proofErr w:type="spellStart"/>
      <w:r w:rsidRPr="004C3997">
        <w:rPr>
          <w:sz w:val="16"/>
          <w:szCs w:val="16"/>
        </w:rPr>
        <w:t>chemotherapy</w:t>
      </w:r>
      <w:bookmarkStart w:id="1" w:name="_GoBack"/>
      <w:bookmarkEnd w:id="1"/>
      <w:proofErr w:type="spellEnd"/>
      <w:r>
        <w:rPr>
          <w:sz w:val="16"/>
          <w:szCs w:val="16"/>
        </w:rPr>
        <w:t xml:space="preserve">, RT </w:t>
      </w:r>
      <w:proofErr w:type="spellStart"/>
      <w:r>
        <w:rPr>
          <w:sz w:val="16"/>
          <w:szCs w:val="16"/>
        </w:rPr>
        <w:t>radiotherapy</w:t>
      </w:r>
      <w:proofErr w:type="spellEnd"/>
      <w:r w:rsidRPr="004C3997">
        <w:rPr>
          <w:sz w:val="16"/>
          <w:szCs w:val="16"/>
        </w:rPr>
        <w:t>.</w:t>
      </w:r>
      <w:bookmarkEnd w:id="0"/>
    </w:p>
    <w:sectPr w:rsidR="003A3F4A" w:rsidSect="00C35C2A">
      <w:footerReference w:type="default" r:id="rId8"/>
      <w:pgSz w:w="11906" w:h="16838"/>
      <w:pgMar w:top="1418" w:right="1418" w:bottom="1134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FB0D60" w14:textId="77777777" w:rsidR="00EC4308" w:rsidRDefault="00EC4308" w:rsidP="004B3FF5">
      <w:pPr>
        <w:spacing w:after="0" w:line="240" w:lineRule="auto"/>
      </w:pPr>
      <w:r>
        <w:separator/>
      </w:r>
    </w:p>
  </w:endnote>
  <w:endnote w:type="continuationSeparator" w:id="0">
    <w:p w14:paraId="6CA601F0" w14:textId="77777777" w:rsidR="00EC4308" w:rsidRDefault="00EC4308" w:rsidP="004B3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37117485"/>
      <w:docPartObj>
        <w:docPartGallery w:val="Page Numbers (Bottom of Page)"/>
        <w:docPartUnique/>
      </w:docPartObj>
    </w:sdtPr>
    <w:sdtEndPr/>
    <w:sdtContent>
      <w:p w14:paraId="2E891D58" w14:textId="48F71094" w:rsidR="00EC4308" w:rsidRDefault="00EC430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56A9B" w:rsidRPr="00B56A9B">
          <w:rPr>
            <w:noProof/>
            <w:lang w:val="de-DE"/>
          </w:rPr>
          <w:t>1</w:t>
        </w:r>
        <w:r>
          <w:fldChar w:fldCharType="end"/>
        </w:r>
      </w:p>
    </w:sdtContent>
  </w:sdt>
  <w:p w14:paraId="050DBB92" w14:textId="77777777" w:rsidR="00EC4308" w:rsidRDefault="00EC430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1BB0CB" w14:textId="77777777" w:rsidR="00EC4308" w:rsidRDefault="00EC4308" w:rsidP="004B3FF5">
      <w:pPr>
        <w:spacing w:after="0" w:line="240" w:lineRule="auto"/>
      </w:pPr>
      <w:r>
        <w:separator/>
      </w:r>
    </w:p>
  </w:footnote>
  <w:footnote w:type="continuationSeparator" w:id="0">
    <w:p w14:paraId="3453BDD9" w14:textId="77777777" w:rsidR="00EC4308" w:rsidRDefault="00EC4308" w:rsidP="004B3F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E1375F"/>
    <w:multiLevelType w:val="hybridMultilevel"/>
    <w:tmpl w:val="018490CE"/>
    <w:lvl w:ilvl="0" w:tplc="D4F69100">
      <w:start w:val="1"/>
      <w:numFmt w:val="bullet"/>
      <w:lvlText w:val="&gt;"/>
      <w:lvlJc w:val="left"/>
      <w:pPr>
        <w:ind w:left="360" w:hanging="360"/>
      </w:pPr>
      <w:rPr>
        <w:rFonts w:ascii="Arial" w:hAnsi="Aria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2F65657"/>
    <w:multiLevelType w:val="hybridMultilevel"/>
    <w:tmpl w:val="2CEE2E3A"/>
    <w:lvl w:ilvl="0" w:tplc="FABCA1BC">
      <w:start w:val="3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8E0B80"/>
    <w:multiLevelType w:val="hybridMultilevel"/>
    <w:tmpl w:val="6C50A57A"/>
    <w:lvl w:ilvl="0" w:tplc="D4F69100">
      <w:start w:val="1"/>
      <w:numFmt w:val="bullet"/>
      <w:lvlText w:val="&gt;"/>
      <w:lvlJc w:val="left"/>
      <w:pPr>
        <w:ind w:left="720" w:hanging="360"/>
      </w:pPr>
      <w:rPr>
        <w:rFonts w:ascii="Arial" w:hAnsi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3F3A7F"/>
    <w:multiLevelType w:val="hybridMultilevel"/>
    <w:tmpl w:val="A746C11A"/>
    <w:lvl w:ilvl="0" w:tplc="1F80ED98">
      <w:numFmt w:val="bullet"/>
      <w:lvlText w:val=""/>
      <w:lvlJc w:val="left"/>
      <w:pPr>
        <w:ind w:left="644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4" w15:restartNumberingAfterBreak="0">
    <w:nsid w:val="7BEC5AAF"/>
    <w:multiLevelType w:val="hybridMultilevel"/>
    <w:tmpl w:val="F8B03758"/>
    <w:lvl w:ilvl="0" w:tplc="54D01682">
      <w:numFmt w:val="bullet"/>
      <w:lvlText w:val=""/>
      <w:lvlJc w:val="left"/>
      <w:pPr>
        <w:ind w:left="644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5" w15:restartNumberingAfterBreak="0">
    <w:nsid w:val="7F78060C"/>
    <w:multiLevelType w:val="hybridMultilevel"/>
    <w:tmpl w:val="4B72C212"/>
    <w:lvl w:ilvl="0" w:tplc="215C42BA">
      <w:start w:val="3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5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FA1"/>
    <w:rsid w:val="00000D82"/>
    <w:rsid w:val="00001AF9"/>
    <w:rsid w:val="00001F4D"/>
    <w:rsid w:val="00002169"/>
    <w:rsid w:val="000054AD"/>
    <w:rsid w:val="000064B8"/>
    <w:rsid w:val="00006F87"/>
    <w:rsid w:val="00013E49"/>
    <w:rsid w:val="0001507D"/>
    <w:rsid w:val="00021FC1"/>
    <w:rsid w:val="00024E6F"/>
    <w:rsid w:val="00025D16"/>
    <w:rsid w:val="000332D1"/>
    <w:rsid w:val="00033D28"/>
    <w:rsid w:val="000342C6"/>
    <w:rsid w:val="000347E0"/>
    <w:rsid w:val="00034EE3"/>
    <w:rsid w:val="000352BC"/>
    <w:rsid w:val="000360E3"/>
    <w:rsid w:val="00037AA3"/>
    <w:rsid w:val="000420F0"/>
    <w:rsid w:val="00046133"/>
    <w:rsid w:val="00050FD1"/>
    <w:rsid w:val="0005231B"/>
    <w:rsid w:val="00052995"/>
    <w:rsid w:val="00052D4B"/>
    <w:rsid w:val="00054CB1"/>
    <w:rsid w:val="00057A56"/>
    <w:rsid w:val="00057C1E"/>
    <w:rsid w:val="00061ED1"/>
    <w:rsid w:val="000637C9"/>
    <w:rsid w:val="00066DD3"/>
    <w:rsid w:val="00067986"/>
    <w:rsid w:val="0007021F"/>
    <w:rsid w:val="000738B9"/>
    <w:rsid w:val="00074022"/>
    <w:rsid w:val="0007613D"/>
    <w:rsid w:val="000801C5"/>
    <w:rsid w:val="000855A4"/>
    <w:rsid w:val="00086594"/>
    <w:rsid w:val="000871B9"/>
    <w:rsid w:val="000920C5"/>
    <w:rsid w:val="000938D2"/>
    <w:rsid w:val="00093A77"/>
    <w:rsid w:val="00095349"/>
    <w:rsid w:val="00096042"/>
    <w:rsid w:val="00096CA4"/>
    <w:rsid w:val="0009769A"/>
    <w:rsid w:val="000A0718"/>
    <w:rsid w:val="000A0D36"/>
    <w:rsid w:val="000A0EBB"/>
    <w:rsid w:val="000A1F12"/>
    <w:rsid w:val="000A30F3"/>
    <w:rsid w:val="000A3215"/>
    <w:rsid w:val="000A5854"/>
    <w:rsid w:val="000B1E22"/>
    <w:rsid w:val="000B3E4E"/>
    <w:rsid w:val="000B4150"/>
    <w:rsid w:val="000B6CB4"/>
    <w:rsid w:val="000B7108"/>
    <w:rsid w:val="000C0174"/>
    <w:rsid w:val="000C274E"/>
    <w:rsid w:val="000D4E40"/>
    <w:rsid w:val="000D6D1D"/>
    <w:rsid w:val="000E0591"/>
    <w:rsid w:val="000E1EC4"/>
    <w:rsid w:val="000E2FFC"/>
    <w:rsid w:val="000E53C3"/>
    <w:rsid w:val="000E600B"/>
    <w:rsid w:val="000E7987"/>
    <w:rsid w:val="000F2355"/>
    <w:rsid w:val="000F4141"/>
    <w:rsid w:val="000F6005"/>
    <w:rsid w:val="000F6829"/>
    <w:rsid w:val="000F709E"/>
    <w:rsid w:val="000F7E62"/>
    <w:rsid w:val="00100524"/>
    <w:rsid w:val="001104F0"/>
    <w:rsid w:val="001121A5"/>
    <w:rsid w:val="00113E25"/>
    <w:rsid w:val="00123705"/>
    <w:rsid w:val="0012380B"/>
    <w:rsid w:val="00126FB7"/>
    <w:rsid w:val="0014760A"/>
    <w:rsid w:val="00147BE9"/>
    <w:rsid w:val="001511BA"/>
    <w:rsid w:val="00155629"/>
    <w:rsid w:val="0016272A"/>
    <w:rsid w:val="00163DFC"/>
    <w:rsid w:val="00163ECD"/>
    <w:rsid w:val="00164BB5"/>
    <w:rsid w:val="00165D3E"/>
    <w:rsid w:val="00166170"/>
    <w:rsid w:val="0017141C"/>
    <w:rsid w:val="00171DAD"/>
    <w:rsid w:val="00175485"/>
    <w:rsid w:val="00177DC1"/>
    <w:rsid w:val="00185F29"/>
    <w:rsid w:val="001934BB"/>
    <w:rsid w:val="00195198"/>
    <w:rsid w:val="001968EE"/>
    <w:rsid w:val="001A12A3"/>
    <w:rsid w:val="001A3EEA"/>
    <w:rsid w:val="001A544C"/>
    <w:rsid w:val="001B6A74"/>
    <w:rsid w:val="001C3F7C"/>
    <w:rsid w:val="001C5EC3"/>
    <w:rsid w:val="001D0887"/>
    <w:rsid w:val="001D2937"/>
    <w:rsid w:val="001D5DB3"/>
    <w:rsid w:val="001D6FBD"/>
    <w:rsid w:val="001D724F"/>
    <w:rsid w:val="001E186F"/>
    <w:rsid w:val="001E2E74"/>
    <w:rsid w:val="001E2E81"/>
    <w:rsid w:val="001E363E"/>
    <w:rsid w:val="001E5E80"/>
    <w:rsid w:val="001F0110"/>
    <w:rsid w:val="001F1B50"/>
    <w:rsid w:val="001F2C5F"/>
    <w:rsid w:val="001F3C56"/>
    <w:rsid w:val="001F4F4D"/>
    <w:rsid w:val="001F7F6C"/>
    <w:rsid w:val="001F7F84"/>
    <w:rsid w:val="00207467"/>
    <w:rsid w:val="00213128"/>
    <w:rsid w:val="002139B2"/>
    <w:rsid w:val="002213EF"/>
    <w:rsid w:val="0022420B"/>
    <w:rsid w:val="00230312"/>
    <w:rsid w:val="00231790"/>
    <w:rsid w:val="0023284E"/>
    <w:rsid w:val="00232D74"/>
    <w:rsid w:val="00233600"/>
    <w:rsid w:val="002356D8"/>
    <w:rsid w:val="002357B0"/>
    <w:rsid w:val="00240CA6"/>
    <w:rsid w:val="00241680"/>
    <w:rsid w:val="002436E7"/>
    <w:rsid w:val="0024520F"/>
    <w:rsid w:val="00247831"/>
    <w:rsid w:val="002537BA"/>
    <w:rsid w:val="002574A4"/>
    <w:rsid w:val="00263F80"/>
    <w:rsid w:val="002671DB"/>
    <w:rsid w:val="0026742D"/>
    <w:rsid w:val="002738CD"/>
    <w:rsid w:val="00275102"/>
    <w:rsid w:val="00281057"/>
    <w:rsid w:val="002814F2"/>
    <w:rsid w:val="002816E5"/>
    <w:rsid w:val="002819D6"/>
    <w:rsid w:val="00282752"/>
    <w:rsid w:val="00284E9B"/>
    <w:rsid w:val="00285F73"/>
    <w:rsid w:val="0029029E"/>
    <w:rsid w:val="00290F0F"/>
    <w:rsid w:val="002922D5"/>
    <w:rsid w:val="00293DC4"/>
    <w:rsid w:val="00294BB9"/>
    <w:rsid w:val="00295B30"/>
    <w:rsid w:val="00296286"/>
    <w:rsid w:val="002964F4"/>
    <w:rsid w:val="002969A8"/>
    <w:rsid w:val="00297AC0"/>
    <w:rsid w:val="002A0EB0"/>
    <w:rsid w:val="002A13B2"/>
    <w:rsid w:val="002A6400"/>
    <w:rsid w:val="002A761E"/>
    <w:rsid w:val="002B2D15"/>
    <w:rsid w:val="002B4BCD"/>
    <w:rsid w:val="002B7FFE"/>
    <w:rsid w:val="002C57A8"/>
    <w:rsid w:val="002C626F"/>
    <w:rsid w:val="002C7DF6"/>
    <w:rsid w:val="002C7FD7"/>
    <w:rsid w:val="002D17A6"/>
    <w:rsid w:val="002D49D0"/>
    <w:rsid w:val="002D4D1E"/>
    <w:rsid w:val="002D562E"/>
    <w:rsid w:val="002D59D1"/>
    <w:rsid w:val="002D6C9D"/>
    <w:rsid w:val="002D770B"/>
    <w:rsid w:val="002E0356"/>
    <w:rsid w:val="002E0712"/>
    <w:rsid w:val="002E3246"/>
    <w:rsid w:val="002E4B23"/>
    <w:rsid w:val="002E4CA3"/>
    <w:rsid w:val="002E696D"/>
    <w:rsid w:val="002F165E"/>
    <w:rsid w:val="002F1D97"/>
    <w:rsid w:val="002F34B6"/>
    <w:rsid w:val="002F7E1B"/>
    <w:rsid w:val="00302353"/>
    <w:rsid w:val="00303D3C"/>
    <w:rsid w:val="00312400"/>
    <w:rsid w:val="003136EC"/>
    <w:rsid w:val="00314C23"/>
    <w:rsid w:val="00315B1A"/>
    <w:rsid w:val="003162B7"/>
    <w:rsid w:val="00316CD1"/>
    <w:rsid w:val="003200DA"/>
    <w:rsid w:val="00320638"/>
    <w:rsid w:val="00322562"/>
    <w:rsid w:val="003226EA"/>
    <w:rsid w:val="00324189"/>
    <w:rsid w:val="00324B42"/>
    <w:rsid w:val="00326D37"/>
    <w:rsid w:val="00330B51"/>
    <w:rsid w:val="00332276"/>
    <w:rsid w:val="003346A0"/>
    <w:rsid w:val="00336C98"/>
    <w:rsid w:val="00336F84"/>
    <w:rsid w:val="003427E9"/>
    <w:rsid w:val="00342E56"/>
    <w:rsid w:val="00344B25"/>
    <w:rsid w:val="003550FF"/>
    <w:rsid w:val="0036097C"/>
    <w:rsid w:val="00360DE7"/>
    <w:rsid w:val="00363E6F"/>
    <w:rsid w:val="00367DAB"/>
    <w:rsid w:val="003718CF"/>
    <w:rsid w:val="00371CF2"/>
    <w:rsid w:val="00372382"/>
    <w:rsid w:val="0037454B"/>
    <w:rsid w:val="00374B37"/>
    <w:rsid w:val="003752AA"/>
    <w:rsid w:val="00375B14"/>
    <w:rsid w:val="00376BEC"/>
    <w:rsid w:val="00376C61"/>
    <w:rsid w:val="003773E5"/>
    <w:rsid w:val="00381A5E"/>
    <w:rsid w:val="003877A3"/>
    <w:rsid w:val="00390007"/>
    <w:rsid w:val="00390226"/>
    <w:rsid w:val="0039597E"/>
    <w:rsid w:val="00397A51"/>
    <w:rsid w:val="003A0ABD"/>
    <w:rsid w:val="003A102D"/>
    <w:rsid w:val="003A3F4A"/>
    <w:rsid w:val="003A4287"/>
    <w:rsid w:val="003B1CCF"/>
    <w:rsid w:val="003C124E"/>
    <w:rsid w:val="003C2C89"/>
    <w:rsid w:val="003C3B1E"/>
    <w:rsid w:val="003C6BA3"/>
    <w:rsid w:val="003C7D58"/>
    <w:rsid w:val="003D016E"/>
    <w:rsid w:val="003D18FB"/>
    <w:rsid w:val="003E08D1"/>
    <w:rsid w:val="003E0FB0"/>
    <w:rsid w:val="003E49BA"/>
    <w:rsid w:val="003E5A52"/>
    <w:rsid w:val="003F0225"/>
    <w:rsid w:val="003F0F9A"/>
    <w:rsid w:val="003F7148"/>
    <w:rsid w:val="003F7705"/>
    <w:rsid w:val="004004A7"/>
    <w:rsid w:val="00400683"/>
    <w:rsid w:val="004008D8"/>
    <w:rsid w:val="00406F99"/>
    <w:rsid w:val="00410103"/>
    <w:rsid w:val="0041074E"/>
    <w:rsid w:val="004110F0"/>
    <w:rsid w:val="0041771E"/>
    <w:rsid w:val="00417A5E"/>
    <w:rsid w:val="004200A6"/>
    <w:rsid w:val="00420DD1"/>
    <w:rsid w:val="004216E5"/>
    <w:rsid w:val="0042353F"/>
    <w:rsid w:val="00441730"/>
    <w:rsid w:val="00441C9D"/>
    <w:rsid w:val="004425DB"/>
    <w:rsid w:val="00442906"/>
    <w:rsid w:val="00443975"/>
    <w:rsid w:val="0044417C"/>
    <w:rsid w:val="00445870"/>
    <w:rsid w:val="00455138"/>
    <w:rsid w:val="00455335"/>
    <w:rsid w:val="00455E27"/>
    <w:rsid w:val="00456E11"/>
    <w:rsid w:val="004608FB"/>
    <w:rsid w:val="004639D1"/>
    <w:rsid w:val="00464EBE"/>
    <w:rsid w:val="004674AE"/>
    <w:rsid w:val="00470420"/>
    <w:rsid w:val="00472927"/>
    <w:rsid w:val="004746DE"/>
    <w:rsid w:val="00475057"/>
    <w:rsid w:val="0047664C"/>
    <w:rsid w:val="0047763A"/>
    <w:rsid w:val="00482B5B"/>
    <w:rsid w:val="00482C7F"/>
    <w:rsid w:val="004850E5"/>
    <w:rsid w:val="004852F4"/>
    <w:rsid w:val="00485F5A"/>
    <w:rsid w:val="004913C5"/>
    <w:rsid w:val="0049468D"/>
    <w:rsid w:val="004A089F"/>
    <w:rsid w:val="004A19F8"/>
    <w:rsid w:val="004A41DC"/>
    <w:rsid w:val="004A699C"/>
    <w:rsid w:val="004A7140"/>
    <w:rsid w:val="004A76BA"/>
    <w:rsid w:val="004B3FF5"/>
    <w:rsid w:val="004B5CE1"/>
    <w:rsid w:val="004B6FF1"/>
    <w:rsid w:val="004C0320"/>
    <w:rsid w:val="004C32B4"/>
    <w:rsid w:val="004C5C0D"/>
    <w:rsid w:val="004C66CF"/>
    <w:rsid w:val="004D37F3"/>
    <w:rsid w:val="004D45A5"/>
    <w:rsid w:val="004D6532"/>
    <w:rsid w:val="004D6A07"/>
    <w:rsid w:val="004E3CD0"/>
    <w:rsid w:val="004E627D"/>
    <w:rsid w:val="004F34FD"/>
    <w:rsid w:val="004F520D"/>
    <w:rsid w:val="004F7A2A"/>
    <w:rsid w:val="005019E1"/>
    <w:rsid w:val="00506947"/>
    <w:rsid w:val="00506EA2"/>
    <w:rsid w:val="005070C0"/>
    <w:rsid w:val="00511684"/>
    <w:rsid w:val="00514D3B"/>
    <w:rsid w:val="00517A75"/>
    <w:rsid w:val="00522AFF"/>
    <w:rsid w:val="00523041"/>
    <w:rsid w:val="00523846"/>
    <w:rsid w:val="00524958"/>
    <w:rsid w:val="00524B12"/>
    <w:rsid w:val="00530013"/>
    <w:rsid w:val="005301E3"/>
    <w:rsid w:val="00530531"/>
    <w:rsid w:val="00530A58"/>
    <w:rsid w:val="00543B31"/>
    <w:rsid w:val="00544D70"/>
    <w:rsid w:val="0054780A"/>
    <w:rsid w:val="0055199B"/>
    <w:rsid w:val="00553C00"/>
    <w:rsid w:val="00555CEB"/>
    <w:rsid w:val="00556A75"/>
    <w:rsid w:val="00556CF2"/>
    <w:rsid w:val="005576BF"/>
    <w:rsid w:val="005625BC"/>
    <w:rsid w:val="005670A2"/>
    <w:rsid w:val="00570C81"/>
    <w:rsid w:val="00571049"/>
    <w:rsid w:val="00571639"/>
    <w:rsid w:val="00571F1A"/>
    <w:rsid w:val="0057244B"/>
    <w:rsid w:val="00573045"/>
    <w:rsid w:val="00575CAD"/>
    <w:rsid w:val="00577BDA"/>
    <w:rsid w:val="00582858"/>
    <w:rsid w:val="0058414F"/>
    <w:rsid w:val="005908EE"/>
    <w:rsid w:val="005916AB"/>
    <w:rsid w:val="00591839"/>
    <w:rsid w:val="00596B6C"/>
    <w:rsid w:val="00597C53"/>
    <w:rsid w:val="005A632E"/>
    <w:rsid w:val="005B0F2C"/>
    <w:rsid w:val="005B6DA7"/>
    <w:rsid w:val="005B7421"/>
    <w:rsid w:val="005C1532"/>
    <w:rsid w:val="005C2849"/>
    <w:rsid w:val="005C33A0"/>
    <w:rsid w:val="005C7E2B"/>
    <w:rsid w:val="005D34FA"/>
    <w:rsid w:val="005D47C2"/>
    <w:rsid w:val="005D569E"/>
    <w:rsid w:val="005E251D"/>
    <w:rsid w:val="005E4CD4"/>
    <w:rsid w:val="005F04A2"/>
    <w:rsid w:val="005F227E"/>
    <w:rsid w:val="005F2857"/>
    <w:rsid w:val="005F3C80"/>
    <w:rsid w:val="005F6D6B"/>
    <w:rsid w:val="00600511"/>
    <w:rsid w:val="00600CAB"/>
    <w:rsid w:val="00602920"/>
    <w:rsid w:val="00602C83"/>
    <w:rsid w:val="00605AC0"/>
    <w:rsid w:val="00605B7A"/>
    <w:rsid w:val="00613B32"/>
    <w:rsid w:val="00617490"/>
    <w:rsid w:val="00627504"/>
    <w:rsid w:val="00630FCE"/>
    <w:rsid w:val="00631470"/>
    <w:rsid w:val="00635747"/>
    <w:rsid w:val="0064287A"/>
    <w:rsid w:val="00644518"/>
    <w:rsid w:val="00647903"/>
    <w:rsid w:val="00647C67"/>
    <w:rsid w:val="00653018"/>
    <w:rsid w:val="00660062"/>
    <w:rsid w:val="006601F4"/>
    <w:rsid w:val="0066111F"/>
    <w:rsid w:val="00662CEC"/>
    <w:rsid w:val="00665B0F"/>
    <w:rsid w:val="00670ABC"/>
    <w:rsid w:val="006755AE"/>
    <w:rsid w:val="00676864"/>
    <w:rsid w:val="00684550"/>
    <w:rsid w:val="006856CB"/>
    <w:rsid w:val="0068570D"/>
    <w:rsid w:val="00685A44"/>
    <w:rsid w:val="00685C92"/>
    <w:rsid w:val="00687685"/>
    <w:rsid w:val="006879A8"/>
    <w:rsid w:val="00695757"/>
    <w:rsid w:val="00695E37"/>
    <w:rsid w:val="006A1B57"/>
    <w:rsid w:val="006A3B1B"/>
    <w:rsid w:val="006B1E1C"/>
    <w:rsid w:val="006B2283"/>
    <w:rsid w:val="006B48F3"/>
    <w:rsid w:val="006B65FA"/>
    <w:rsid w:val="006C1884"/>
    <w:rsid w:val="006C2F58"/>
    <w:rsid w:val="006C46A2"/>
    <w:rsid w:val="006C4E53"/>
    <w:rsid w:val="006C671F"/>
    <w:rsid w:val="006C6D5B"/>
    <w:rsid w:val="006C6E46"/>
    <w:rsid w:val="006C7A88"/>
    <w:rsid w:val="006D304D"/>
    <w:rsid w:val="006E0C79"/>
    <w:rsid w:val="006E0E74"/>
    <w:rsid w:val="006E3F09"/>
    <w:rsid w:val="006E723A"/>
    <w:rsid w:val="006F3BA7"/>
    <w:rsid w:val="00700185"/>
    <w:rsid w:val="00704BAD"/>
    <w:rsid w:val="00707952"/>
    <w:rsid w:val="0071322E"/>
    <w:rsid w:val="00713BDD"/>
    <w:rsid w:val="00714E31"/>
    <w:rsid w:val="00715B2E"/>
    <w:rsid w:val="00720223"/>
    <w:rsid w:val="00721EAF"/>
    <w:rsid w:val="00722310"/>
    <w:rsid w:val="0072272A"/>
    <w:rsid w:val="00722E0E"/>
    <w:rsid w:val="0072507E"/>
    <w:rsid w:val="00737B3F"/>
    <w:rsid w:val="007456A1"/>
    <w:rsid w:val="007511F1"/>
    <w:rsid w:val="0075421A"/>
    <w:rsid w:val="00754A3C"/>
    <w:rsid w:val="00754BDB"/>
    <w:rsid w:val="007563F8"/>
    <w:rsid w:val="00756403"/>
    <w:rsid w:val="00756DA0"/>
    <w:rsid w:val="00761D26"/>
    <w:rsid w:val="007623F4"/>
    <w:rsid w:val="00766039"/>
    <w:rsid w:val="00766CB2"/>
    <w:rsid w:val="00770B00"/>
    <w:rsid w:val="00772A28"/>
    <w:rsid w:val="00781C51"/>
    <w:rsid w:val="00781C61"/>
    <w:rsid w:val="00783C13"/>
    <w:rsid w:val="00790396"/>
    <w:rsid w:val="007A3348"/>
    <w:rsid w:val="007A4145"/>
    <w:rsid w:val="007A5BC3"/>
    <w:rsid w:val="007A7A2D"/>
    <w:rsid w:val="007B063A"/>
    <w:rsid w:val="007B0FBD"/>
    <w:rsid w:val="007B3DE7"/>
    <w:rsid w:val="007B69E0"/>
    <w:rsid w:val="007C32FE"/>
    <w:rsid w:val="007C372E"/>
    <w:rsid w:val="007C7479"/>
    <w:rsid w:val="007D2F25"/>
    <w:rsid w:val="007D44EC"/>
    <w:rsid w:val="007D4E4B"/>
    <w:rsid w:val="007D67C5"/>
    <w:rsid w:val="007D6D74"/>
    <w:rsid w:val="007E1393"/>
    <w:rsid w:val="007E1B38"/>
    <w:rsid w:val="007E2B23"/>
    <w:rsid w:val="007E3098"/>
    <w:rsid w:val="007E4CF8"/>
    <w:rsid w:val="007E6F24"/>
    <w:rsid w:val="007F03EF"/>
    <w:rsid w:val="007F1C10"/>
    <w:rsid w:val="007F5F32"/>
    <w:rsid w:val="007F6541"/>
    <w:rsid w:val="00802918"/>
    <w:rsid w:val="008046AF"/>
    <w:rsid w:val="0080577A"/>
    <w:rsid w:val="00805B99"/>
    <w:rsid w:val="0081399F"/>
    <w:rsid w:val="00814DAC"/>
    <w:rsid w:val="00820324"/>
    <w:rsid w:val="00821527"/>
    <w:rsid w:val="00821CD1"/>
    <w:rsid w:val="008265C9"/>
    <w:rsid w:val="008267B0"/>
    <w:rsid w:val="00826CED"/>
    <w:rsid w:val="00833994"/>
    <w:rsid w:val="00834DD9"/>
    <w:rsid w:val="00835765"/>
    <w:rsid w:val="00836964"/>
    <w:rsid w:val="00840394"/>
    <w:rsid w:val="00840A75"/>
    <w:rsid w:val="00841CD2"/>
    <w:rsid w:val="008440BA"/>
    <w:rsid w:val="00844FC4"/>
    <w:rsid w:val="00845072"/>
    <w:rsid w:val="00850A70"/>
    <w:rsid w:val="008551F1"/>
    <w:rsid w:val="00856B18"/>
    <w:rsid w:val="00860BFE"/>
    <w:rsid w:val="00862316"/>
    <w:rsid w:val="00873CBB"/>
    <w:rsid w:val="00876543"/>
    <w:rsid w:val="00882D2F"/>
    <w:rsid w:val="008832C1"/>
    <w:rsid w:val="00883712"/>
    <w:rsid w:val="008858EB"/>
    <w:rsid w:val="008862B3"/>
    <w:rsid w:val="00887C41"/>
    <w:rsid w:val="008962A6"/>
    <w:rsid w:val="00897DBA"/>
    <w:rsid w:val="008A0A85"/>
    <w:rsid w:val="008A5228"/>
    <w:rsid w:val="008B0435"/>
    <w:rsid w:val="008B164C"/>
    <w:rsid w:val="008B7ECA"/>
    <w:rsid w:val="008C4379"/>
    <w:rsid w:val="008C499C"/>
    <w:rsid w:val="008C5544"/>
    <w:rsid w:val="008C6CF6"/>
    <w:rsid w:val="008D11E3"/>
    <w:rsid w:val="008D20C1"/>
    <w:rsid w:val="008D2939"/>
    <w:rsid w:val="008D54B4"/>
    <w:rsid w:val="008D641F"/>
    <w:rsid w:val="008D6CF6"/>
    <w:rsid w:val="008E0216"/>
    <w:rsid w:val="008E0785"/>
    <w:rsid w:val="008E42FC"/>
    <w:rsid w:val="008E4FC5"/>
    <w:rsid w:val="008E5A71"/>
    <w:rsid w:val="008F0948"/>
    <w:rsid w:val="008F386C"/>
    <w:rsid w:val="008F4205"/>
    <w:rsid w:val="008F52FF"/>
    <w:rsid w:val="00900C05"/>
    <w:rsid w:val="009067BF"/>
    <w:rsid w:val="00911BF9"/>
    <w:rsid w:val="0091243F"/>
    <w:rsid w:val="0093077C"/>
    <w:rsid w:val="009325F0"/>
    <w:rsid w:val="009335C3"/>
    <w:rsid w:val="00933DB3"/>
    <w:rsid w:val="00934A4A"/>
    <w:rsid w:val="00935D72"/>
    <w:rsid w:val="00937C32"/>
    <w:rsid w:val="009431AE"/>
    <w:rsid w:val="009435C1"/>
    <w:rsid w:val="0094384C"/>
    <w:rsid w:val="00950EF8"/>
    <w:rsid w:val="009543C3"/>
    <w:rsid w:val="009554B5"/>
    <w:rsid w:val="00956478"/>
    <w:rsid w:val="009572AB"/>
    <w:rsid w:val="00957F8D"/>
    <w:rsid w:val="009602F3"/>
    <w:rsid w:val="0096295D"/>
    <w:rsid w:val="00962996"/>
    <w:rsid w:val="00962FDB"/>
    <w:rsid w:val="00963980"/>
    <w:rsid w:val="00966082"/>
    <w:rsid w:val="00970C9B"/>
    <w:rsid w:val="009759D6"/>
    <w:rsid w:val="00976654"/>
    <w:rsid w:val="00976D22"/>
    <w:rsid w:val="009771AD"/>
    <w:rsid w:val="00980A95"/>
    <w:rsid w:val="00981737"/>
    <w:rsid w:val="009842C7"/>
    <w:rsid w:val="00984737"/>
    <w:rsid w:val="009865B4"/>
    <w:rsid w:val="00990256"/>
    <w:rsid w:val="0099279F"/>
    <w:rsid w:val="009A0154"/>
    <w:rsid w:val="009B03EE"/>
    <w:rsid w:val="009B4537"/>
    <w:rsid w:val="009B5F2E"/>
    <w:rsid w:val="009C08DE"/>
    <w:rsid w:val="009C4525"/>
    <w:rsid w:val="009C7590"/>
    <w:rsid w:val="009D1F55"/>
    <w:rsid w:val="009D5D85"/>
    <w:rsid w:val="009D6FA8"/>
    <w:rsid w:val="009E3159"/>
    <w:rsid w:val="009E3452"/>
    <w:rsid w:val="009E3A2F"/>
    <w:rsid w:val="009E51EF"/>
    <w:rsid w:val="009F0064"/>
    <w:rsid w:val="009F6517"/>
    <w:rsid w:val="009F6953"/>
    <w:rsid w:val="00A0195C"/>
    <w:rsid w:val="00A03447"/>
    <w:rsid w:val="00A046A2"/>
    <w:rsid w:val="00A057E2"/>
    <w:rsid w:val="00A07AD8"/>
    <w:rsid w:val="00A1140A"/>
    <w:rsid w:val="00A14059"/>
    <w:rsid w:val="00A1494F"/>
    <w:rsid w:val="00A15E7F"/>
    <w:rsid w:val="00A17A04"/>
    <w:rsid w:val="00A20764"/>
    <w:rsid w:val="00A20D6D"/>
    <w:rsid w:val="00A2380B"/>
    <w:rsid w:val="00A26A03"/>
    <w:rsid w:val="00A30194"/>
    <w:rsid w:val="00A3333B"/>
    <w:rsid w:val="00A36BA7"/>
    <w:rsid w:val="00A41D25"/>
    <w:rsid w:val="00A44AAF"/>
    <w:rsid w:val="00A468D2"/>
    <w:rsid w:val="00A47956"/>
    <w:rsid w:val="00A504A0"/>
    <w:rsid w:val="00A52BA7"/>
    <w:rsid w:val="00A53D2E"/>
    <w:rsid w:val="00A54155"/>
    <w:rsid w:val="00A55BA6"/>
    <w:rsid w:val="00A60BFE"/>
    <w:rsid w:val="00A6218F"/>
    <w:rsid w:val="00A67C42"/>
    <w:rsid w:val="00A70BE0"/>
    <w:rsid w:val="00A827E3"/>
    <w:rsid w:val="00A82C07"/>
    <w:rsid w:val="00A82FEA"/>
    <w:rsid w:val="00A85C3C"/>
    <w:rsid w:val="00A958D0"/>
    <w:rsid w:val="00AA47D5"/>
    <w:rsid w:val="00AA5446"/>
    <w:rsid w:val="00AA66F4"/>
    <w:rsid w:val="00AB06C2"/>
    <w:rsid w:val="00AB51E1"/>
    <w:rsid w:val="00AC0241"/>
    <w:rsid w:val="00AC1FCC"/>
    <w:rsid w:val="00AC36C7"/>
    <w:rsid w:val="00AC6847"/>
    <w:rsid w:val="00AD4DE4"/>
    <w:rsid w:val="00AD7037"/>
    <w:rsid w:val="00AE3325"/>
    <w:rsid w:val="00AE42D8"/>
    <w:rsid w:val="00AE45FE"/>
    <w:rsid w:val="00AE5872"/>
    <w:rsid w:val="00AE6560"/>
    <w:rsid w:val="00AF0593"/>
    <w:rsid w:val="00AF0A85"/>
    <w:rsid w:val="00AF1506"/>
    <w:rsid w:val="00AF3B4E"/>
    <w:rsid w:val="00AF4546"/>
    <w:rsid w:val="00AF6890"/>
    <w:rsid w:val="00B016A1"/>
    <w:rsid w:val="00B05F7D"/>
    <w:rsid w:val="00B10CF6"/>
    <w:rsid w:val="00B121DF"/>
    <w:rsid w:val="00B12CA7"/>
    <w:rsid w:val="00B148ED"/>
    <w:rsid w:val="00B14BB1"/>
    <w:rsid w:val="00B1703C"/>
    <w:rsid w:val="00B24B7F"/>
    <w:rsid w:val="00B26F2E"/>
    <w:rsid w:val="00B2771A"/>
    <w:rsid w:val="00B309CF"/>
    <w:rsid w:val="00B33506"/>
    <w:rsid w:val="00B35A51"/>
    <w:rsid w:val="00B43217"/>
    <w:rsid w:val="00B4727C"/>
    <w:rsid w:val="00B50EC5"/>
    <w:rsid w:val="00B52C5F"/>
    <w:rsid w:val="00B52D72"/>
    <w:rsid w:val="00B5309F"/>
    <w:rsid w:val="00B54A3C"/>
    <w:rsid w:val="00B556EC"/>
    <w:rsid w:val="00B5595B"/>
    <w:rsid w:val="00B56A9B"/>
    <w:rsid w:val="00B578ED"/>
    <w:rsid w:val="00B60BA1"/>
    <w:rsid w:val="00B6231E"/>
    <w:rsid w:val="00B634F1"/>
    <w:rsid w:val="00B720B0"/>
    <w:rsid w:val="00B747B1"/>
    <w:rsid w:val="00B7536C"/>
    <w:rsid w:val="00B7727B"/>
    <w:rsid w:val="00B77875"/>
    <w:rsid w:val="00B816EA"/>
    <w:rsid w:val="00B850CF"/>
    <w:rsid w:val="00B87B71"/>
    <w:rsid w:val="00B87E3E"/>
    <w:rsid w:val="00B91B1D"/>
    <w:rsid w:val="00B93430"/>
    <w:rsid w:val="00B9347C"/>
    <w:rsid w:val="00B939B0"/>
    <w:rsid w:val="00BA1C4E"/>
    <w:rsid w:val="00BA3C2A"/>
    <w:rsid w:val="00BA4E6E"/>
    <w:rsid w:val="00BA762C"/>
    <w:rsid w:val="00BB194A"/>
    <w:rsid w:val="00BB2FA1"/>
    <w:rsid w:val="00BB3F79"/>
    <w:rsid w:val="00BB7801"/>
    <w:rsid w:val="00BC1123"/>
    <w:rsid w:val="00BC50F1"/>
    <w:rsid w:val="00BC7992"/>
    <w:rsid w:val="00BC79F0"/>
    <w:rsid w:val="00BD1B11"/>
    <w:rsid w:val="00BD271C"/>
    <w:rsid w:val="00BD77AC"/>
    <w:rsid w:val="00BE1A50"/>
    <w:rsid w:val="00BE1FD1"/>
    <w:rsid w:val="00BE2E2F"/>
    <w:rsid w:val="00BE3B32"/>
    <w:rsid w:val="00BE6D22"/>
    <w:rsid w:val="00BF3743"/>
    <w:rsid w:val="00BF494B"/>
    <w:rsid w:val="00BF4AFF"/>
    <w:rsid w:val="00BF65B7"/>
    <w:rsid w:val="00BF7ABC"/>
    <w:rsid w:val="00C00F68"/>
    <w:rsid w:val="00C04AFF"/>
    <w:rsid w:val="00C068B4"/>
    <w:rsid w:val="00C11D20"/>
    <w:rsid w:val="00C1413E"/>
    <w:rsid w:val="00C1627E"/>
    <w:rsid w:val="00C21EB3"/>
    <w:rsid w:val="00C222DE"/>
    <w:rsid w:val="00C22A29"/>
    <w:rsid w:val="00C2484E"/>
    <w:rsid w:val="00C252EF"/>
    <w:rsid w:val="00C2568E"/>
    <w:rsid w:val="00C25A7B"/>
    <w:rsid w:val="00C32E84"/>
    <w:rsid w:val="00C352EC"/>
    <w:rsid w:val="00C35C2A"/>
    <w:rsid w:val="00C37749"/>
    <w:rsid w:val="00C40F59"/>
    <w:rsid w:val="00C42180"/>
    <w:rsid w:val="00C4383D"/>
    <w:rsid w:val="00C47E72"/>
    <w:rsid w:val="00C50A7A"/>
    <w:rsid w:val="00C51C5D"/>
    <w:rsid w:val="00C537AD"/>
    <w:rsid w:val="00C53FFF"/>
    <w:rsid w:val="00C5439A"/>
    <w:rsid w:val="00C60FA7"/>
    <w:rsid w:val="00C6115C"/>
    <w:rsid w:val="00C61C04"/>
    <w:rsid w:val="00C623D8"/>
    <w:rsid w:val="00C64A24"/>
    <w:rsid w:val="00C64A53"/>
    <w:rsid w:val="00C65445"/>
    <w:rsid w:val="00C658B2"/>
    <w:rsid w:val="00C71F69"/>
    <w:rsid w:val="00C75913"/>
    <w:rsid w:val="00C76666"/>
    <w:rsid w:val="00C80E8A"/>
    <w:rsid w:val="00C80E9D"/>
    <w:rsid w:val="00C8131A"/>
    <w:rsid w:val="00C82723"/>
    <w:rsid w:val="00C84344"/>
    <w:rsid w:val="00C85190"/>
    <w:rsid w:val="00C90B4B"/>
    <w:rsid w:val="00C913C6"/>
    <w:rsid w:val="00C92740"/>
    <w:rsid w:val="00C97863"/>
    <w:rsid w:val="00CA0C75"/>
    <w:rsid w:val="00CA1D90"/>
    <w:rsid w:val="00CA328F"/>
    <w:rsid w:val="00CA6448"/>
    <w:rsid w:val="00CA72FC"/>
    <w:rsid w:val="00CB06FE"/>
    <w:rsid w:val="00CB3A31"/>
    <w:rsid w:val="00CB3D31"/>
    <w:rsid w:val="00CB6587"/>
    <w:rsid w:val="00CC1677"/>
    <w:rsid w:val="00CC23C2"/>
    <w:rsid w:val="00CC5C54"/>
    <w:rsid w:val="00CC7209"/>
    <w:rsid w:val="00CC77E7"/>
    <w:rsid w:val="00CD02A9"/>
    <w:rsid w:val="00CD0314"/>
    <w:rsid w:val="00CD0697"/>
    <w:rsid w:val="00CD2804"/>
    <w:rsid w:val="00CD283D"/>
    <w:rsid w:val="00CD51A8"/>
    <w:rsid w:val="00CE3ABB"/>
    <w:rsid w:val="00CF392D"/>
    <w:rsid w:val="00CF44A5"/>
    <w:rsid w:val="00CF4AB7"/>
    <w:rsid w:val="00CF5095"/>
    <w:rsid w:val="00CF66D2"/>
    <w:rsid w:val="00CF6AA0"/>
    <w:rsid w:val="00CF78C0"/>
    <w:rsid w:val="00D00062"/>
    <w:rsid w:val="00D00EB6"/>
    <w:rsid w:val="00D119D4"/>
    <w:rsid w:val="00D12455"/>
    <w:rsid w:val="00D13391"/>
    <w:rsid w:val="00D15DB2"/>
    <w:rsid w:val="00D20281"/>
    <w:rsid w:val="00D20891"/>
    <w:rsid w:val="00D20FB9"/>
    <w:rsid w:val="00D23267"/>
    <w:rsid w:val="00D33475"/>
    <w:rsid w:val="00D4185E"/>
    <w:rsid w:val="00D42868"/>
    <w:rsid w:val="00D4395E"/>
    <w:rsid w:val="00D51A20"/>
    <w:rsid w:val="00D55B8D"/>
    <w:rsid w:val="00D6092D"/>
    <w:rsid w:val="00D63F6C"/>
    <w:rsid w:val="00D6694E"/>
    <w:rsid w:val="00D7221D"/>
    <w:rsid w:val="00D73B63"/>
    <w:rsid w:val="00D74511"/>
    <w:rsid w:val="00D74F74"/>
    <w:rsid w:val="00D87CC5"/>
    <w:rsid w:val="00D939F6"/>
    <w:rsid w:val="00D9569C"/>
    <w:rsid w:val="00D9584E"/>
    <w:rsid w:val="00DA18F2"/>
    <w:rsid w:val="00DA323F"/>
    <w:rsid w:val="00DA3648"/>
    <w:rsid w:val="00DA386D"/>
    <w:rsid w:val="00DA4C6D"/>
    <w:rsid w:val="00DA5A95"/>
    <w:rsid w:val="00DA5FB1"/>
    <w:rsid w:val="00DB1C01"/>
    <w:rsid w:val="00DB1C31"/>
    <w:rsid w:val="00DB34CB"/>
    <w:rsid w:val="00DB388D"/>
    <w:rsid w:val="00DB693E"/>
    <w:rsid w:val="00DB6B51"/>
    <w:rsid w:val="00DC4F7C"/>
    <w:rsid w:val="00DD0274"/>
    <w:rsid w:val="00DD0313"/>
    <w:rsid w:val="00DD0560"/>
    <w:rsid w:val="00DD18C6"/>
    <w:rsid w:val="00DD18D7"/>
    <w:rsid w:val="00DD4E4F"/>
    <w:rsid w:val="00DD5928"/>
    <w:rsid w:val="00DD68BE"/>
    <w:rsid w:val="00DD6933"/>
    <w:rsid w:val="00DE0469"/>
    <w:rsid w:val="00DE44C2"/>
    <w:rsid w:val="00DF0602"/>
    <w:rsid w:val="00DF16D4"/>
    <w:rsid w:val="00DF41B1"/>
    <w:rsid w:val="00DF708C"/>
    <w:rsid w:val="00E00499"/>
    <w:rsid w:val="00E0303B"/>
    <w:rsid w:val="00E07C3D"/>
    <w:rsid w:val="00E07F47"/>
    <w:rsid w:val="00E10760"/>
    <w:rsid w:val="00E126CE"/>
    <w:rsid w:val="00E13537"/>
    <w:rsid w:val="00E1650F"/>
    <w:rsid w:val="00E26D33"/>
    <w:rsid w:val="00E3221B"/>
    <w:rsid w:val="00E342F6"/>
    <w:rsid w:val="00E37456"/>
    <w:rsid w:val="00E3781E"/>
    <w:rsid w:val="00E51341"/>
    <w:rsid w:val="00E526E0"/>
    <w:rsid w:val="00E53EB7"/>
    <w:rsid w:val="00E6011D"/>
    <w:rsid w:val="00E6029C"/>
    <w:rsid w:val="00E60515"/>
    <w:rsid w:val="00E61179"/>
    <w:rsid w:val="00E61668"/>
    <w:rsid w:val="00E62F02"/>
    <w:rsid w:val="00E66BAB"/>
    <w:rsid w:val="00E70F9F"/>
    <w:rsid w:val="00E72DBB"/>
    <w:rsid w:val="00E731ED"/>
    <w:rsid w:val="00E829F6"/>
    <w:rsid w:val="00E84A5A"/>
    <w:rsid w:val="00E84A8E"/>
    <w:rsid w:val="00E870BC"/>
    <w:rsid w:val="00E93E81"/>
    <w:rsid w:val="00E94167"/>
    <w:rsid w:val="00E95196"/>
    <w:rsid w:val="00E964F5"/>
    <w:rsid w:val="00E96E0D"/>
    <w:rsid w:val="00E970D7"/>
    <w:rsid w:val="00EA094A"/>
    <w:rsid w:val="00EA20B3"/>
    <w:rsid w:val="00EA262F"/>
    <w:rsid w:val="00EA5920"/>
    <w:rsid w:val="00EB2C6E"/>
    <w:rsid w:val="00EB457A"/>
    <w:rsid w:val="00EB6586"/>
    <w:rsid w:val="00EC36E8"/>
    <w:rsid w:val="00EC40A1"/>
    <w:rsid w:val="00EC4308"/>
    <w:rsid w:val="00EC7171"/>
    <w:rsid w:val="00EC7AEC"/>
    <w:rsid w:val="00ED1597"/>
    <w:rsid w:val="00ED4BD7"/>
    <w:rsid w:val="00ED6225"/>
    <w:rsid w:val="00ED6C90"/>
    <w:rsid w:val="00ED72AC"/>
    <w:rsid w:val="00EE1F96"/>
    <w:rsid w:val="00EE3AD5"/>
    <w:rsid w:val="00EE44B8"/>
    <w:rsid w:val="00EE667D"/>
    <w:rsid w:val="00EE6DE2"/>
    <w:rsid w:val="00EF0219"/>
    <w:rsid w:val="00EF261A"/>
    <w:rsid w:val="00EF2DBD"/>
    <w:rsid w:val="00EF2FE6"/>
    <w:rsid w:val="00EF47D7"/>
    <w:rsid w:val="00F000F7"/>
    <w:rsid w:val="00F013BE"/>
    <w:rsid w:val="00F02645"/>
    <w:rsid w:val="00F04F95"/>
    <w:rsid w:val="00F05FC7"/>
    <w:rsid w:val="00F1283E"/>
    <w:rsid w:val="00F20BDC"/>
    <w:rsid w:val="00F22B6C"/>
    <w:rsid w:val="00F25C48"/>
    <w:rsid w:val="00F274B8"/>
    <w:rsid w:val="00F352C0"/>
    <w:rsid w:val="00F356A3"/>
    <w:rsid w:val="00F37BA6"/>
    <w:rsid w:val="00F40247"/>
    <w:rsid w:val="00F4222C"/>
    <w:rsid w:val="00F43581"/>
    <w:rsid w:val="00F43B12"/>
    <w:rsid w:val="00F44590"/>
    <w:rsid w:val="00F45D91"/>
    <w:rsid w:val="00F47F74"/>
    <w:rsid w:val="00F52F8E"/>
    <w:rsid w:val="00F54A2C"/>
    <w:rsid w:val="00F561EA"/>
    <w:rsid w:val="00F619D4"/>
    <w:rsid w:val="00F63FDE"/>
    <w:rsid w:val="00F72691"/>
    <w:rsid w:val="00F744E0"/>
    <w:rsid w:val="00F751F1"/>
    <w:rsid w:val="00F75A1E"/>
    <w:rsid w:val="00F778E3"/>
    <w:rsid w:val="00F77ACD"/>
    <w:rsid w:val="00F80AD3"/>
    <w:rsid w:val="00F8207B"/>
    <w:rsid w:val="00F82CF6"/>
    <w:rsid w:val="00F84C07"/>
    <w:rsid w:val="00F92ABF"/>
    <w:rsid w:val="00F956B7"/>
    <w:rsid w:val="00F97EEE"/>
    <w:rsid w:val="00FA5FEF"/>
    <w:rsid w:val="00FB0D15"/>
    <w:rsid w:val="00FB5193"/>
    <w:rsid w:val="00FB5C88"/>
    <w:rsid w:val="00FB72E8"/>
    <w:rsid w:val="00FB7A95"/>
    <w:rsid w:val="00FC13F7"/>
    <w:rsid w:val="00FC2632"/>
    <w:rsid w:val="00FC52DB"/>
    <w:rsid w:val="00FC57B1"/>
    <w:rsid w:val="00FC6E30"/>
    <w:rsid w:val="00FD0180"/>
    <w:rsid w:val="00FD02E7"/>
    <w:rsid w:val="00FD2AE4"/>
    <w:rsid w:val="00FD4179"/>
    <w:rsid w:val="00FD4D4C"/>
    <w:rsid w:val="00FE0BCD"/>
    <w:rsid w:val="00FE3C0B"/>
    <w:rsid w:val="00FE4551"/>
    <w:rsid w:val="00FE59F9"/>
    <w:rsid w:val="00FE657B"/>
    <w:rsid w:val="00FE7A6F"/>
    <w:rsid w:val="00FF1AA8"/>
    <w:rsid w:val="00FF259D"/>
    <w:rsid w:val="00FF3C6A"/>
    <w:rsid w:val="00FF7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81D3B2C"/>
  <w15:chartTrackingRefBased/>
  <w15:docId w15:val="{67EBB3C6-319A-449E-AEA9-73FABF65A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F6AA0"/>
  </w:style>
  <w:style w:type="paragraph" w:styleId="berschrift1">
    <w:name w:val="heading 1"/>
    <w:basedOn w:val="Standard"/>
    <w:next w:val="Standard"/>
    <w:link w:val="berschrift1Zchn"/>
    <w:uiPriority w:val="9"/>
    <w:qFormat/>
    <w:rsid w:val="00900C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E30613" w:themeColor="accen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3019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A9040E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B3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B3FF5"/>
  </w:style>
  <w:style w:type="paragraph" w:styleId="Fuzeile">
    <w:name w:val="footer"/>
    <w:basedOn w:val="Standard"/>
    <w:link w:val="FuzeileZchn"/>
    <w:uiPriority w:val="99"/>
    <w:unhideWhenUsed/>
    <w:rsid w:val="004B3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B3FF5"/>
  </w:style>
  <w:style w:type="paragraph" w:customStyle="1" w:styleId="KUKText">
    <w:name w:val="KUK_Text"/>
    <w:basedOn w:val="Standard"/>
    <w:qFormat/>
    <w:rsid w:val="005F2857"/>
    <w:pPr>
      <w:spacing w:after="0" w:line="360" w:lineRule="auto"/>
      <w:jc w:val="both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900C05"/>
    <w:rPr>
      <w:rFonts w:asciiTheme="majorHAnsi" w:eastAsiaTheme="majorEastAsia" w:hAnsiTheme="majorHAnsi" w:cstheme="majorBidi"/>
      <w:b/>
      <w:bCs/>
      <w:color w:val="E30613" w:themeColor="accent1"/>
      <w:sz w:val="28"/>
      <w:szCs w:val="2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00C05"/>
    <w:pPr>
      <w:numPr>
        <w:ilvl w:val="1"/>
      </w:numPr>
    </w:pPr>
    <w:rPr>
      <w:rFonts w:asciiTheme="majorHAnsi" w:eastAsiaTheme="majorEastAsia" w:hAnsiTheme="majorHAnsi" w:cstheme="majorBidi"/>
      <w:i/>
      <w:iCs/>
      <w:color w:val="575757" w:themeColor="text2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00C05"/>
    <w:rPr>
      <w:rFonts w:asciiTheme="majorHAnsi" w:eastAsiaTheme="majorEastAsia" w:hAnsiTheme="majorHAnsi" w:cstheme="majorBidi"/>
      <w:i/>
      <w:iCs/>
      <w:color w:val="575757" w:themeColor="text2"/>
      <w:spacing w:val="15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900C05"/>
    <w:pPr>
      <w:pBdr>
        <w:bottom w:val="single" w:sz="8" w:space="4" w:color="575757" w:themeColor="text2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575757" w:themeColor="text2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900C05"/>
    <w:rPr>
      <w:rFonts w:asciiTheme="majorHAnsi" w:eastAsiaTheme="majorEastAsia" w:hAnsiTheme="majorHAnsi" w:cstheme="majorBidi"/>
      <w:color w:val="575757" w:themeColor="text2"/>
      <w:spacing w:val="5"/>
      <w:kern w:val="28"/>
      <w:sz w:val="52"/>
      <w:szCs w:val="52"/>
    </w:rPr>
  </w:style>
  <w:style w:type="character" w:styleId="SchwacheHervorhebung">
    <w:name w:val="Subtle Emphasis"/>
    <w:basedOn w:val="Absatz-Standardschriftart"/>
    <w:uiPriority w:val="19"/>
    <w:qFormat/>
    <w:rsid w:val="00900C05"/>
    <w:rPr>
      <w:i/>
      <w:iCs/>
      <w:color w:val="auto"/>
    </w:rPr>
  </w:style>
  <w:style w:type="character" w:styleId="Hervorhebung">
    <w:name w:val="Emphasis"/>
    <w:basedOn w:val="Absatz-Standardschriftart"/>
    <w:uiPriority w:val="20"/>
    <w:qFormat/>
    <w:rsid w:val="00900C05"/>
    <w:rPr>
      <w:b/>
      <w:i/>
      <w:iCs/>
    </w:rPr>
  </w:style>
  <w:style w:type="character" w:styleId="IntensiveHervorhebung">
    <w:name w:val="Intense Emphasis"/>
    <w:basedOn w:val="Absatz-Standardschriftart"/>
    <w:uiPriority w:val="21"/>
    <w:qFormat/>
    <w:rsid w:val="00900C05"/>
    <w:rPr>
      <w:b/>
      <w:bCs/>
      <w:i/>
      <w:iCs/>
      <w:color w:val="E30613" w:themeColor="accen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F0A85"/>
    <w:pPr>
      <w:pBdr>
        <w:bottom w:val="single" w:sz="4" w:space="4" w:color="E30613" w:themeColor="accent1"/>
      </w:pBdr>
      <w:spacing w:before="200" w:after="280"/>
      <w:ind w:left="936" w:right="936"/>
    </w:pPr>
    <w:rPr>
      <w:bCs/>
      <w:i/>
      <w:iCs/>
      <w:color w:val="E30613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F0A85"/>
    <w:rPr>
      <w:bCs/>
      <w:i/>
      <w:iCs/>
      <w:color w:val="E30613" w:themeColor="accent1"/>
    </w:rPr>
  </w:style>
  <w:style w:type="paragraph" w:styleId="StandardWeb">
    <w:name w:val="Normal (Web)"/>
    <w:basedOn w:val="Standard"/>
    <w:uiPriority w:val="99"/>
    <w:semiHidden/>
    <w:unhideWhenUsed/>
    <w:rsid w:val="007A5BC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AT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30194"/>
    <w:rPr>
      <w:rFonts w:asciiTheme="majorHAnsi" w:eastAsiaTheme="majorEastAsia" w:hAnsiTheme="majorHAnsi" w:cstheme="majorBidi"/>
      <w:color w:val="A9040E" w:themeColor="accent1" w:themeShade="BF"/>
      <w:sz w:val="26"/>
      <w:szCs w:val="26"/>
    </w:rPr>
  </w:style>
  <w:style w:type="table" w:styleId="Tabellenraster">
    <w:name w:val="Table Grid"/>
    <w:basedOn w:val="NormaleTabelle"/>
    <w:uiPriority w:val="59"/>
    <w:rsid w:val="00BB2F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162B7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6E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6E11"/>
    <w:rPr>
      <w:rFonts w:ascii="Segoe UI" w:hAnsi="Segoe UI" w:cs="Segoe UI"/>
      <w:sz w:val="18"/>
      <w:szCs w:val="18"/>
    </w:rPr>
  </w:style>
  <w:style w:type="table" w:customStyle="1" w:styleId="Tabellenraster1">
    <w:name w:val="Tabellenraster1"/>
    <w:basedOn w:val="NormaleTabelle"/>
    <w:next w:val="Tabellenraster"/>
    <w:uiPriority w:val="59"/>
    <w:rsid w:val="00970C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4441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UK1306">
  <a:themeElements>
    <a:clrScheme name="KUK_Farben">
      <a:dk1>
        <a:srgbClr val="000000"/>
      </a:dk1>
      <a:lt1>
        <a:srgbClr val="FFFFFF"/>
      </a:lt1>
      <a:dk2>
        <a:srgbClr val="575757"/>
      </a:dk2>
      <a:lt2>
        <a:srgbClr val="FFFFFF"/>
      </a:lt2>
      <a:accent1>
        <a:srgbClr val="E30613"/>
      </a:accent1>
      <a:accent2>
        <a:srgbClr val="9C1006"/>
      </a:accent2>
      <a:accent3>
        <a:srgbClr val="C6C6C6"/>
      </a:accent3>
      <a:accent4>
        <a:srgbClr val="F7CA34"/>
      </a:accent4>
      <a:accent5>
        <a:srgbClr val="E58E17"/>
      </a:accent5>
      <a:accent6>
        <a:srgbClr val="575757"/>
      </a:accent6>
      <a:hlink>
        <a:srgbClr val="E30613"/>
      </a:hlink>
      <a:folHlink>
        <a:srgbClr val="9C1006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KUK1306" id="{8D86DD1E-23D8-43EC-BAC6-45D182B22B37}" vid="{5F900362-32C2-4884-BC03-A2DF6AFA1FA7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97E1F0-8857-4A42-B87C-FA90568EE6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6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epler Universitäts Klinikum</Company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sse Claudia</dc:creator>
  <cp:keywords/>
  <dc:description/>
  <cp:lastModifiedBy>Grosse Claudia</cp:lastModifiedBy>
  <cp:revision>3</cp:revision>
  <cp:lastPrinted>2024-03-22T16:09:00Z</cp:lastPrinted>
  <dcterms:created xsi:type="dcterms:W3CDTF">2025-05-26T07:04:00Z</dcterms:created>
  <dcterms:modified xsi:type="dcterms:W3CDTF">2025-05-26T07:19:00Z</dcterms:modified>
</cp:coreProperties>
</file>